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883CF52" w14:textId="784D99CD" w:rsidR="00A952A5" w:rsidRPr="007108FB" w:rsidRDefault="00694E3D" w:rsidP="00AF1F31">
      <w:pPr>
        <w:spacing w:line="360" w:lineRule="auto"/>
        <w:jc w:val="center"/>
        <w:rPr>
          <w:rFonts w:ascii="Helvetica" w:hAnsi="Helvetica" w:cs="Times New Roman"/>
          <w:b/>
          <w:kern w:val="0"/>
          <w:sz w:val="28"/>
          <w:szCs w:val="28"/>
          <w:lang w:val="en-US"/>
        </w:rPr>
      </w:pPr>
      <w:r>
        <w:rPr>
          <w:rFonts w:ascii="Helvetica" w:hAnsi="Helvetica" w:cs="Times New Roman"/>
          <w:b/>
          <w:kern w:val="0"/>
          <w:sz w:val="28"/>
          <w:szCs w:val="28"/>
          <w:lang w:val="en-US"/>
        </w:rPr>
        <w:t>Supplementary</w:t>
      </w:r>
      <w:r w:rsidRPr="007108FB">
        <w:rPr>
          <w:rFonts w:ascii="Helvetica" w:hAnsi="Helvetica" w:cs="Times New Roman"/>
          <w:b/>
          <w:kern w:val="0"/>
          <w:sz w:val="28"/>
          <w:szCs w:val="28"/>
          <w:lang w:val="en-US"/>
        </w:rPr>
        <w:t xml:space="preserve"> Information</w:t>
      </w:r>
    </w:p>
    <w:p w14:paraId="50245478" w14:textId="77777777" w:rsidR="002B3E4A" w:rsidRPr="007108FB" w:rsidRDefault="002B3E4A" w:rsidP="002B3E4A">
      <w:pPr>
        <w:spacing w:line="480" w:lineRule="auto"/>
        <w:jc w:val="center"/>
        <w:rPr>
          <w:rFonts w:ascii="Helvetica" w:hAnsi="Helvetica" w:cs="Times New Roman"/>
          <w:b/>
          <w:kern w:val="0"/>
          <w:sz w:val="24"/>
          <w:szCs w:val="24"/>
          <w:lang w:val="en-US"/>
        </w:rPr>
      </w:pPr>
    </w:p>
    <w:p w14:paraId="736AA95B" w14:textId="478045C1" w:rsidR="002B3E4A" w:rsidRPr="007108FB" w:rsidRDefault="002B3E4A" w:rsidP="00632BBB">
      <w:pPr>
        <w:spacing w:line="480" w:lineRule="auto"/>
        <w:jc w:val="center"/>
        <w:rPr>
          <w:rFonts w:ascii="Helvetica" w:hAnsi="Helvetica" w:cs="Times New Roman"/>
          <w:b/>
          <w:sz w:val="24"/>
          <w:szCs w:val="24"/>
          <w:lang w:val="en-US"/>
        </w:rPr>
      </w:pPr>
      <w:r w:rsidRPr="007108FB">
        <w:rPr>
          <w:rFonts w:ascii="Helvetica" w:hAnsi="Helvetica" w:cs="Times New Roman"/>
          <w:b/>
          <w:sz w:val="24"/>
          <w:szCs w:val="24"/>
          <w:lang w:val="en-US"/>
        </w:rPr>
        <w:t xml:space="preserve">Elevation of </w:t>
      </w:r>
      <w:r w:rsidR="00795EC8" w:rsidRPr="007108FB">
        <w:rPr>
          <w:rFonts w:ascii="Helvetica" w:hAnsi="Helvetica" w:cs="Times New Roman"/>
          <w:b/>
          <w:sz w:val="24"/>
          <w:szCs w:val="24"/>
          <w:lang w:val="en-US"/>
        </w:rPr>
        <w:t>serum</w:t>
      </w:r>
      <w:r w:rsidRPr="007108FB">
        <w:rPr>
          <w:rFonts w:ascii="Helvetica" w:hAnsi="Helvetica" w:cs="Times New Roman"/>
          <w:b/>
          <w:sz w:val="24"/>
          <w:szCs w:val="24"/>
          <w:lang w:val="en-US"/>
        </w:rPr>
        <w:t xml:space="preserve"> sphingosine-1-phosphate attenuates</w:t>
      </w:r>
    </w:p>
    <w:p w14:paraId="78BC0492" w14:textId="7A2D17E7" w:rsidR="00A952A5" w:rsidRPr="007108FB" w:rsidRDefault="00CA36A6" w:rsidP="00694E3D">
      <w:pPr>
        <w:spacing w:line="480" w:lineRule="auto"/>
        <w:jc w:val="center"/>
        <w:rPr>
          <w:rFonts w:ascii="Helvetica" w:hAnsi="Helvetica" w:cs="Times New Roman"/>
          <w:b/>
          <w:sz w:val="24"/>
          <w:szCs w:val="24"/>
          <w:lang w:val="en-US"/>
        </w:rPr>
      </w:pPr>
      <w:proofErr w:type="gramStart"/>
      <w:r w:rsidRPr="007108FB">
        <w:rPr>
          <w:rFonts w:ascii="Helvetica" w:hAnsi="Helvetica" w:cs="Times New Roman"/>
          <w:b/>
          <w:sz w:val="24"/>
          <w:szCs w:val="24"/>
          <w:lang w:val="en-US"/>
        </w:rPr>
        <w:t>impaired</w:t>
      </w:r>
      <w:proofErr w:type="gramEnd"/>
      <w:r w:rsidRPr="007108FB">
        <w:rPr>
          <w:rFonts w:ascii="Helvetica" w:hAnsi="Helvetica" w:cs="Times New Roman"/>
          <w:b/>
          <w:sz w:val="24"/>
          <w:szCs w:val="24"/>
          <w:lang w:val="en-US"/>
        </w:rPr>
        <w:t xml:space="preserve"> cardiac function</w:t>
      </w:r>
      <w:r w:rsidR="002B3E4A" w:rsidRPr="007108FB">
        <w:rPr>
          <w:rFonts w:ascii="Helvetica" w:hAnsi="Helvetica" w:cs="Times New Roman"/>
          <w:b/>
          <w:sz w:val="24"/>
          <w:szCs w:val="24"/>
          <w:lang w:val="en-US"/>
        </w:rPr>
        <w:t xml:space="preserve"> in experimental sepsis</w:t>
      </w:r>
    </w:p>
    <w:p w14:paraId="1729BACE" w14:textId="0EF4786A" w:rsidR="00694E3D" w:rsidRPr="007108FB" w:rsidRDefault="00694E3D" w:rsidP="00115CA4">
      <w:pPr>
        <w:spacing w:line="480" w:lineRule="auto"/>
        <w:jc w:val="center"/>
        <w:rPr>
          <w:rFonts w:ascii="Helvetica" w:hAnsi="Helvetica" w:cs="Times New Roman"/>
          <w:sz w:val="24"/>
          <w:szCs w:val="24"/>
          <w:vertAlign w:val="superscript"/>
          <w:lang w:val="en-US"/>
        </w:rPr>
      </w:pPr>
      <w:r w:rsidRPr="007108FB">
        <w:rPr>
          <w:rFonts w:ascii="Helvetica" w:hAnsi="Helvetica" w:cs="Times New Roman"/>
          <w:sz w:val="24"/>
          <w:szCs w:val="24"/>
          <w:lang w:val="en-US"/>
        </w:rPr>
        <w:t>Sina M. Coldewey, Elisa Benetti, Massimo Collino, Josef Pfeilschifter, Christoph Sponholz, Michael Bauer, Andrea Huwiler, Christoph Thiemermann</w:t>
      </w:r>
    </w:p>
    <w:p w14:paraId="3970C9E0" w14:textId="77777777" w:rsidR="00115CA4" w:rsidRPr="007108FB" w:rsidRDefault="00115CA4">
      <w:pPr>
        <w:widowControl/>
        <w:jc w:val="left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br w:type="page"/>
      </w:r>
    </w:p>
    <w:p w14:paraId="74D49173" w14:textId="3D246CDA" w:rsidR="00C5335B" w:rsidRPr="007108FB" w:rsidRDefault="002B3E4A" w:rsidP="009E6628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lastRenderedPageBreak/>
        <w:t>METHODS</w:t>
      </w:r>
    </w:p>
    <w:p w14:paraId="3365B824" w14:textId="574CECC7" w:rsidR="00694E3D" w:rsidRPr="007108FB" w:rsidRDefault="00115CA4" w:rsidP="00694E3D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>Reagents and compounds</w:t>
      </w:r>
    </w:p>
    <w:p w14:paraId="674DEC0E" w14:textId="33739487" w:rsidR="00694E3D" w:rsidRPr="007108FB" w:rsidRDefault="00694E3D" w:rsidP="00694E3D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r w:rsidRPr="007108FB">
        <w:rPr>
          <w:rFonts w:ascii="Helvetica" w:hAnsi="Helvetica" w:cs="Times New Roman"/>
          <w:sz w:val="24"/>
          <w:szCs w:val="24"/>
        </w:rPr>
        <w:t>Reagents and compounds were purchased from Sigma Aldrich (Poole, Dorset, UK), unless otherwise stated. Antibodies for immunoblot analysis were purchased from Santa Cruz Biotechnology (Heidelberg, Germany). FTY720</w:t>
      </w:r>
      <w:r w:rsidR="0013039D" w:rsidRPr="007108FB">
        <w:rPr>
          <w:rFonts w:ascii="Helvetica" w:hAnsi="Helvetica" w:cs="Times New Roman"/>
          <w:sz w:val="24"/>
          <w:szCs w:val="24"/>
        </w:rPr>
        <w:t xml:space="preserve"> was purchased from Cayman Chemicals (Ann Arbor, Michigan)</w:t>
      </w:r>
      <w:r w:rsidRPr="007108FB">
        <w:rPr>
          <w:rFonts w:ascii="Helvetica" w:hAnsi="Helvetica" w:cs="Times New Roman"/>
          <w:sz w:val="24"/>
          <w:szCs w:val="24"/>
        </w:rPr>
        <w:t>. LY294002, JTE013 and SEW2871 were purchased from Tocris Bioscience (Bristol, UK).</w:t>
      </w:r>
    </w:p>
    <w:p w14:paraId="6960A926" w14:textId="3B20F393" w:rsidR="009E6628" w:rsidRPr="007108FB" w:rsidRDefault="009E6628" w:rsidP="009E6628">
      <w:pPr>
        <w:spacing w:line="480" w:lineRule="auto"/>
        <w:rPr>
          <w:rFonts w:ascii="Helvetica" w:hAnsi="Helvetica" w:cs="Times New Roman"/>
          <w:b/>
          <w:sz w:val="24"/>
          <w:szCs w:val="24"/>
          <w:lang w:val="fr-CH"/>
        </w:rPr>
      </w:pPr>
      <w:r w:rsidRPr="007108FB">
        <w:rPr>
          <w:rFonts w:ascii="Helvetica" w:hAnsi="Helvetica" w:cs="Times New Roman"/>
          <w:b/>
          <w:sz w:val="24"/>
          <w:szCs w:val="24"/>
          <w:lang w:val="fr-CH"/>
        </w:rPr>
        <w:t>Human materials</w:t>
      </w:r>
    </w:p>
    <w:p w14:paraId="3C460121" w14:textId="33DF7D95" w:rsidR="009E6628" w:rsidRPr="007108FB" w:rsidRDefault="009E6628" w:rsidP="009E6628">
      <w:pPr>
        <w:spacing w:line="480" w:lineRule="auto"/>
        <w:rPr>
          <w:rFonts w:ascii="Helvetica" w:hAnsi="Helvetica" w:cs="Times New Roman"/>
          <w:sz w:val="24"/>
          <w:szCs w:val="24"/>
          <w:lang w:val="fr-CH"/>
        </w:rPr>
      </w:pPr>
      <w:r w:rsidRPr="007108FB">
        <w:rPr>
          <w:rFonts w:ascii="Helvetica" w:hAnsi="Helvetica" w:cs="Times New Roman"/>
          <w:b/>
          <w:sz w:val="24"/>
          <w:szCs w:val="24"/>
          <w:lang w:val="fr-CH"/>
        </w:rPr>
        <w:t xml:space="preserve">Table </w:t>
      </w:r>
      <w:r w:rsidR="00767E82" w:rsidRPr="007108FB">
        <w:rPr>
          <w:rFonts w:ascii="Helvetica" w:hAnsi="Helvetica" w:cs="Times New Roman"/>
          <w:b/>
          <w:sz w:val="24"/>
          <w:szCs w:val="24"/>
          <w:lang w:val="fr-CH"/>
        </w:rPr>
        <w:t>S</w:t>
      </w:r>
      <w:r w:rsidRPr="007108FB">
        <w:rPr>
          <w:rFonts w:ascii="Helvetica" w:hAnsi="Helvetica" w:cs="Times New Roman"/>
          <w:b/>
          <w:sz w:val="24"/>
          <w:szCs w:val="24"/>
          <w:lang w:val="fr-CH"/>
        </w:rPr>
        <w:t>1: Characteristics of patients enrolled.</w:t>
      </w:r>
      <w:r w:rsidRPr="007108FB">
        <w:rPr>
          <w:rFonts w:ascii="Helvetica" w:hAnsi="Helvetica" w:cs="Times New Roman"/>
          <w:sz w:val="24"/>
          <w:szCs w:val="24"/>
          <w:lang w:val="fr-CH"/>
        </w:rPr>
        <w:t xml:space="preserve"> APACHE II: Acute Physiology and Chronic Health Evaluation II, SAPS II: Simplified Acute Physiology Score, SOFA: “Sequential Organ Failure Assessment Score.</w:t>
      </w:r>
    </w:p>
    <w:p w14:paraId="6805EA48" w14:textId="77777777" w:rsidR="00632BBB" w:rsidRPr="007108FB" w:rsidRDefault="00632BBB" w:rsidP="009E6628">
      <w:pPr>
        <w:spacing w:line="480" w:lineRule="auto"/>
        <w:rPr>
          <w:rFonts w:ascii="Helvetica" w:hAnsi="Helvetica" w:cs="Times New Roman"/>
          <w:sz w:val="24"/>
          <w:szCs w:val="24"/>
          <w:lang w:val="fr-CH"/>
        </w:rPr>
      </w:pPr>
    </w:p>
    <w:tbl>
      <w:tblPr>
        <w:tblW w:w="9072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67"/>
        <w:gridCol w:w="505"/>
        <w:gridCol w:w="912"/>
        <w:gridCol w:w="913"/>
        <w:gridCol w:w="912"/>
        <w:gridCol w:w="1119"/>
        <w:gridCol w:w="706"/>
        <w:gridCol w:w="913"/>
        <w:gridCol w:w="912"/>
        <w:gridCol w:w="913"/>
      </w:tblGrid>
      <w:tr w:rsidR="009E6628" w:rsidRPr="007108FB" w14:paraId="698DDB0C" w14:textId="77777777" w:rsidTr="00AF1F31">
        <w:trPr>
          <w:trHeight w:val="462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A61F29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  <w:lang w:val="fr-CH"/>
              </w:rPr>
            </w:pPr>
          </w:p>
        </w:tc>
        <w:tc>
          <w:tcPr>
            <w:tcW w:w="50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54064F5F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i/>
                <w:sz w:val="18"/>
                <w:szCs w:val="18"/>
              </w:rPr>
            </w:pPr>
            <w:proofErr w:type="gramStart"/>
            <w:r w:rsidRPr="007108FB">
              <w:rPr>
                <w:rFonts w:ascii="Helvetica" w:hAnsi="Helvetica" w:cs="Times New Roman"/>
                <w:b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11FC36F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Age (y)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A993D96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Height (cm)</w:t>
            </w:r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3DC692D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Weight</w:t>
            </w:r>
          </w:p>
          <w:p w14:paraId="29BBBA57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(</w:t>
            </w: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kg</w:t>
            </w:r>
            <w:proofErr w:type="gramEnd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)</w:t>
            </w:r>
          </w:p>
        </w:tc>
        <w:tc>
          <w:tcPr>
            <w:tcW w:w="111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E87107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APACHE</w:t>
            </w:r>
          </w:p>
          <w:p w14:paraId="6D44CFB7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II</w:t>
            </w:r>
          </w:p>
        </w:tc>
        <w:tc>
          <w:tcPr>
            <w:tcW w:w="7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3E185D6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APS</w:t>
            </w:r>
          </w:p>
          <w:p w14:paraId="7DD81AD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68B6BFF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OFA</w:t>
            </w:r>
          </w:p>
          <w:p w14:paraId="0DBAFC11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mean</w:t>
            </w:r>
            <w:proofErr w:type="gramEnd"/>
          </w:p>
        </w:tc>
        <w:tc>
          <w:tcPr>
            <w:tcW w:w="91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5964D744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OFA max</w:t>
            </w:r>
          </w:p>
        </w:tc>
        <w:tc>
          <w:tcPr>
            <w:tcW w:w="9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0CA3234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Gender (%) m/f</w:t>
            </w:r>
          </w:p>
        </w:tc>
      </w:tr>
      <w:tr w:rsidR="009E6628" w:rsidRPr="007108FB" w14:paraId="5FE16CB7" w14:textId="77777777" w:rsidTr="00AF1F31">
        <w:trPr>
          <w:trHeight w:val="462"/>
          <w:jc w:val="center"/>
        </w:trPr>
        <w:tc>
          <w:tcPr>
            <w:tcW w:w="1267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2193D4B" w14:textId="77777777" w:rsidR="009E6628" w:rsidRPr="007108FB" w:rsidRDefault="009E6628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ontrol</w:t>
            </w:r>
          </w:p>
        </w:tc>
        <w:tc>
          <w:tcPr>
            <w:tcW w:w="505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</w:tcPr>
          <w:p w14:paraId="1D51293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1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4DA7A51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64.7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2.6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33760A80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74.3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2.8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527D967B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81.8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6</w:t>
            </w:r>
          </w:p>
        </w:tc>
        <w:tc>
          <w:tcPr>
            <w:tcW w:w="1119" w:type="dxa"/>
            <w:tcBorders>
              <w:top w:val="single" w:sz="4" w:space="0" w:color="auto"/>
            </w:tcBorders>
            <w:shd w:val="clear" w:color="auto" w:fill="auto"/>
          </w:tcPr>
          <w:p w14:paraId="3702DF8D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eastAsia="MS Gothic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1.4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</w:t>
            </w:r>
          </w:p>
          <w:p w14:paraId="0446E929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1.3</w:t>
            </w:r>
          </w:p>
        </w:tc>
        <w:tc>
          <w:tcPr>
            <w:tcW w:w="706" w:type="dxa"/>
            <w:tcBorders>
              <w:top w:val="single" w:sz="4" w:space="0" w:color="auto"/>
            </w:tcBorders>
            <w:shd w:val="clear" w:color="auto" w:fill="auto"/>
          </w:tcPr>
          <w:p w14:paraId="2F6B8191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</w:tcBorders>
            <w:shd w:val="clear" w:color="auto" w:fill="auto"/>
          </w:tcPr>
          <w:p w14:paraId="4A566FF1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</w:tc>
        <w:tc>
          <w:tcPr>
            <w:tcW w:w="912" w:type="dxa"/>
            <w:tcBorders>
              <w:top w:val="single" w:sz="4" w:space="0" w:color="auto"/>
            </w:tcBorders>
            <w:shd w:val="clear" w:color="auto" w:fill="auto"/>
          </w:tcPr>
          <w:p w14:paraId="71114957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-</w:t>
            </w:r>
          </w:p>
        </w:tc>
        <w:tc>
          <w:tcPr>
            <w:tcW w:w="913" w:type="dxa"/>
            <w:tcBorders>
              <w:top w:val="single" w:sz="4" w:space="0" w:color="auto"/>
              <w:right w:val="single" w:sz="4" w:space="0" w:color="auto"/>
            </w:tcBorders>
            <w:shd w:val="clear" w:color="auto" w:fill="auto"/>
          </w:tcPr>
          <w:p w14:paraId="3F3771D0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90.9/</w:t>
            </w:r>
          </w:p>
          <w:p w14:paraId="4D15FEEB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9.1</w:t>
            </w:r>
          </w:p>
        </w:tc>
      </w:tr>
      <w:tr w:rsidR="009E6628" w:rsidRPr="007108FB" w14:paraId="5C878C70" w14:textId="77777777" w:rsidTr="00AF1F31">
        <w:trPr>
          <w:trHeight w:val="462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147F2C" w14:textId="77777777" w:rsidR="009E6628" w:rsidRPr="007108FB" w:rsidRDefault="009E6628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epsis</w:t>
            </w:r>
          </w:p>
        </w:tc>
        <w:tc>
          <w:tcPr>
            <w:tcW w:w="505" w:type="dxa"/>
            <w:tcBorders>
              <w:left w:val="single" w:sz="4" w:space="0" w:color="auto"/>
            </w:tcBorders>
            <w:shd w:val="clear" w:color="auto" w:fill="auto"/>
          </w:tcPr>
          <w:p w14:paraId="3B5F9AE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9</w:t>
            </w:r>
          </w:p>
        </w:tc>
        <w:tc>
          <w:tcPr>
            <w:tcW w:w="912" w:type="dxa"/>
            <w:shd w:val="clear" w:color="auto" w:fill="auto"/>
          </w:tcPr>
          <w:p w14:paraId="5DC609D9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9.6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1</w:t>
            </w:r>
          </w:p>
        </w:tc>
        <w:tc>
          <w:tcPr>
            <w:tcW w:w="913" w:type="dxa"/>
            <w:shd w:val="clear" w:color="auto" w:fill="auto"/>
          </w:tcPr>
          <w:p w14:paraId="1174AEB0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68.4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2.1</w:t>
            </w:r>
          </w:p>
        </w:tc>
        <w:tc>
          <w:tcPr>
            <w:tcW w:w="912" w:type="dxa"/>
            <w:shd w:val="clear" w:color="auto" w:fill="auto"/>
          </w:tcPr>
          <w:p w14:paraId="445E5C2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80.2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9</w:t>
            </w:r>
          </w:p>
        </w:tc>
        <w:tc>
          <w:tcPr>
            <w:tcW w:w="1119" w:type="dxa"/>
            <w:shd w:val="clear" w:color="auto" w:fill="auto"/>
          </w:tcPr>
          <w:p w14:paraId="7301D8D8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eastAsia="MS Gothic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24.0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</w:t>
            </w:r>
          </w:p>
          <w:p w14:paraId="28E8DBC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1.4</w:t>
            </w:r>
          </w:p>
        </w:tc>
        <w:tc>
          <w:tcPr>
            <w:tcW w:w="706" w:type="dxa"/>
            <w:shd w:val="clear" w:color="auto" w:fill="auto"/>
          </w:tcPr>
          <w:p w14:paraId="0843CD71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6.3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4.6</w:t>
            </w:r>
          </w:p>
        </w:tc>
        <w:tc>
          <w:tcPr>
            <w:tcW w:w="913" w:type="dxa"/>
            <w:shd w:val="clear" w:color="auto" w:fill="auto"/>
          </w:tcPr>
          <w:p w14:paraId="2C2D165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0.5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0.9</w:t>
            </w:r>
          </w:p>
        </w:tc>
        <w:tc>
          <w:tcPr>
            <w:tcW w:w="912" w:type="dxa"/>
            <w:shd w:val="clear" w:color="auto" w:fill="auto"/>
          </w:tcPr>
          <w:p w14:paraId="58BF84A3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4.1</w:t>
            </w:r>
          </w:p>
          <w:p w14:paraId="46504A6A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0.8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auto"/>
          </w:tcPr>
          <w:p w14:paraId="11439F40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63.2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/</w:t>
            </w:r>
          </w:p>
          <w:p w14:paraId="6A410C73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6,8</w:t>
            </w:r>
          </w:p>
        </w:tc>
      </w:tr>
      <w:tr w:rsidR="009E6628" w:rsidRPr="007108FB" w14:paraId="18D94D8F" w14:textId="77777777" w:rsidTr="00AF1F31">
        <w:trPr>
          <w:trHeight w:val="462"/>
          <w:jc w:val="center"/>
        </w:trPr>
        <w:tc>
          <w:tcPr>
            <w:tcW w:w="1267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39DC5" w14:textId="77777777" w:rsidR="009E6628" w:rsidRPr="007108FB" w:rsidRDefault="009E6628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28-d survivors</w:t>
            </w:r>
          </w:p>
        </w:tc>
        <w:tc>
          <w:tcPr>
            <w:tcW w:w="505" w:type="dxa"/>
            <w:tcBorders>
              <w:left w:val="single" w:sz="4" w:space="0" w:color="auto"/>
            </w:tcBorders>
            <w:shd w:val="clear" w:color="auto" w:fill="auto"/>
          </w:tcPr>
          <w:p w14:paraId="0C687CCA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9</w:t>
            </w:r>
          </w:p>
        </w:tc>
        <w:tc>
          <w:tcPr>
            <w:tcW w:w="912" w:type="dxa"/>
            <w:shd w:val="clear" w:color="auto" w:fill="auto"/>
          </w:tcPr>
          <w:p w14:paraId="1F880C47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9.3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9</w:t>
            </w:r>
          </w:p>
        </w:tc>
        <w:tc>
          <w:tcPr>
            <w:tcW w:w="913" w:type="dxa"/>
            <w:shd w:val="clear" w:color="auto" w:fill="auto"/>
          </w:tcPr>
          <w:p w14:paraId="414BD0CA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67.8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2.8</w:t>
            </w:r>
          </w:p>
        </w:tc>
        <w:tc>
          <w:tcPr>
            <w:tcW w:w="912" w:type="dxa"/>
            <w:shd w:val="clear" w:color="auto" w:fill="auto"/>
          </w:tcPr>
          <w:p w14:paraId="1495BCC9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73.8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6.2</w:t>
            </w:r>
          </w:p>
        </w:tc>
        <w:tc>
          <w:tcPr>
            <w:tcW w:w="1119" w:type="dxa"/>
            <w:shd w:val="clear" w:color="auto" w:fill="auto"/>
          </w:tcPr>
          <w:p w14:paraId="4F7837F8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eastAsia="MS Gothic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24.8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</w:t>
            </w:r>
          </w:p>
          <w:p w14:paraId="520813D6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1.7</w:t>
            </w:r>
          </w:p>
        </w:tc>
        <w:tc>
          <w:tcPr>
            <w:tcW w:w="706" w:type="dxa"/>
            <w:shd w:val="clear" w:color="auto" w:fill="auto"/>
          </w:tcPr>
          <w:p w14:paraId="1AEDE46B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7.7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4.3</w:t>
            </w:r>
          </w:p>
        </w:tc>
        <w:tc>
          <w:tcPr>
            <w:tcW w:w="913" w:type="dxa"/>
            <w:shd w:val="clear" w:color="auto" w:fill="auto"/>
          </w:tcPr>
          <w:p w14:paraId="33609106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1.9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0.8</w:t>
            </w:r>
          </w:p>
        </w:tc>
        <w:tc>
          <w:tcPr>
            <w:tcW w:w="912" w:type="dxa"/>
            <w:shd w:val="clear" w:color="auto" w:fill="auto"/>
          </w:tcPr>
          <w:p w14:paraId="1AA856D8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eastAsia="MS Gothic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4.7</w:t>
            </w:r>
          </w:p>
          <w:p w14:paraId="471850C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1.1</w:t>
            </w:r>
          </w:p>
        </w:tc>
        <w:tc>
          <w:tcPr>
            <w:tcW w:w="913" w:type="dxa"/>
            <w:tcBorders>
              <w:right w:val="single" w:sz="4" w:space="0" w:color="auto"/>
            </w:tcBorders>
            <w:shd w:val="clear" w:color="auto" w:fill="auto"/>
          </w:tcPr>
          <w:p w14:paraId="0ADF672B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55/</w:t>
            </w:r>
          </w:p>
          <w:p w14:paraId="378588AE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45</w:t>
            </w:r>
          </w:p>
        </w:tc>
      </w:tr>
      <w:tr w:rsidR="009E6628" w:rsidRPr="007108FB" w14:paraId="61BBC1D2" w14:textId="77777777" w:rsidTr="00AF1F31">
        <w:trPr>
          <w:trHeight w:val="462"/>
          <w:jc w:val="center"/>
        </w:trPr>
        <w:tc>
          <w:tcPr>
            <w:tcW w:w="12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28E2067" w14:textId="017E091B" w:rsidR="00632BBB" w:rsidRPr="007108FB" w:rsidRDefault="00632BBB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28-d non-</w:t>
            </w:r>
          </w:p>
          <w:p w14:paraId="63813253" w14:textId="16AF6A4F" w:rsidR="009E6628" w:rsidRPr="007108FB" w:rsidRDefault="009E6628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urvivors</w:t>
            </w:r>
            <w:proofErr w:type="gramEnd"/>
          </w:p>
        </w:tc>
        <w:tc>
          <w:tcPr>
            <w:tcW w:w="5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6E749003" w14:textId="44D7E544" w:rsidR="009E6628" w:rsidRPr="007108FB" w:rsidRDefault="00555BC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</w:t>
            </w:r>
            <w:r w:rsidR="00AC25F1" w:rsidRPr="007108FB">
              <w:rPr>
                <w:rFonts w:ascii="Helvetica" w:hAnsi="Helvetica" w:cs="Times New Roman"/>
                <w:sz w:val="18"/>
                <w:szCs w:val="18"/>
              </w:rPr>
              <w:t>0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08C5B89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9.9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9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2446D86A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69.1 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3.2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4CE91B65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86.0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4.4</w:t>
            </w:r>
          </w:p>
        </w:tc>
        <w:tc>
          <w:tcPr>
            <w:tcW w:w="1119" w:type="dxa"/>
            <w:tcBorders>
              <w:bottom w:val="single" w:sz="4" w:space="0" w:color="auto"/>
            </w:tcBorders>
            <w:shd w:val="clear" w:color="auto" w:fill="auto"/>
          </w:tcPr>
          <w:p w14:paraId="25CCD712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eastAsia="MS Gothic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23.2 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</w:t>
            </w:r>
          </w:p>
          <w:p w14:paraId="3E639E2A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2.3</w:t>
            </w:r>
          </w:p>
        </w:tc>
        <w:tc>
          <w:tcPr>
            <w:tcW w:w="706" w:type="dxa"/>
            <w:tcBorders>
              <w:bottom w:val="single" w:sz="4" w:space="0" w:color="auto"/>
            </w:tcBorders>
            <w:shd w:val="clear" w:color="auto" w:fill="auto"/>
          </w:tcPr>
          <w:p w14:paraId="0EB775D2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54.8 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8.0</w:t>
            </w:r>
          </w:p>
        </w:tc>
        <w:tc>
          <w:tcPr>
            <w:tcW w:w="913" w:type="dxa"/>
            <w:tcBorders>
              <w:bottom w:val="single" w:sz="4" w:space="0" w:color="auto"/>
            </w:tcBorders>
            <w:shd w:val="clear" w:color="auto" w:fill="auto"/>
          </w:tcPr>
          <w:p w14:paraId="2F2FB47C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9.2 </w:t>
            </w: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1.4</w:t>
            </w:r>
          </w:p>
        </w:tc>
        <w:tc>
          <w:tcPr>
            <w:tcW w:w="912" w:type="dxa"/>
            <w:tcBorders>
              <w:bottom w:val="single" w:sz="4" w:space="0" w:color="auto"/>
            </w:tcBorders>
            <w:shd w:val="clear" w:color="auto" w:fill="auto"/>
          </w:tcPr>
          <w:p w14:paraId="542BBF8E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3.6</w:t>
            </w:r>
          </w:p>
          <w:p w14:paraId="2D608181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MS Gothic" w:hAnsi="Helvetica" w:cs="Times New Roman"/>
                <w:sz w:val="18"/>
                <w:szCs w:val="18"/>
              </w:rPr>
              <w:t>± 1.32</w:t>
            </w:r>
          </w:p>
        </w:tc>
        <w:tc>
          <w:tcPr>
            <w:tcW w:w="91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6A550050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70/</w:t>
            </w:r>
          </w:p>
          <w:p w14:paraId="59F9DDB8" w14:textId="77777777" w:rsidR="009E6628" w:rsidRPr="007108FB" w:rsidRDefault="009E6628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0</w:t>
            </w:r>
          </w:p>
        </w:tc>
      </w:tr>
    </w:tbl>
    <w:p w14:paraId="58025B0E" w14:textId="77777777" w:rsidR="00BB73F7" w:rsidRPr="007108FB" w:rsidRDefault="00BB73F7" w:rsidP="009E6628">
      <w:pPr>
        <w:spacing w:line="480" w:lineRule="auto"/>
        <w:rPr>
          <w:rFonts w:ascii="Helvetica" w:hAnsi="Helvetica" w:cs="Times New Roman"/>
          <w:b/>
          <w:noProof/>
          <w:sz w:val="24"/>
          <w:szCs w:val="24"/>
          <w:lang w:val="fr-CH"/>
        </w:rPr>
      </w:pPr>
    </w:p>
    <w:p w14:paraId="237B9D9D" w14:textId="77777777" w:rsidR="00767E82" w:rsidRPr="007108FB" w:rsidRDefault="00767E82" w:rsidP="009E6628">
      <w:pPr>
        <w:spacing w:line="480" w:lineRule="auto"/>
        <w:rPr>
          <w:rFonts w:ascii="Helvetica" w:hAnsi="Helvetica" w:cs="Times New Roman"/>
          <w:b/>
          <w:noProof/>
          <w:sz w:val="24"/>
          <w:szCs w:val="24"/>
          <w:lang w:val="fr-CH"/>
        </w:rPr>
      </w:pPr>
    </w:p>
    <w:p w14:paraId="585A5DA9" w14:textId="77777777" w:rsidR="00767E82" w:rsidRPr="007108FB" w:rsidRDefault="00767E82" w:rsidP="009E6628">
      <w:pPr>
        <w:spacing w:line="480" w:lineRule="auto"/>
        <w:rPr>
          <w:rFonts w:ascii="Helvetica" w:hAnsi="Helvetica" w:cs="Times New Roman"/>
          <w:b/>
          <w:noProof/>
          <w:sz w:val="24"/>
          <w:szCs w:val="24"/>
          <w:lang w:val="fr-CH"/>
        </w:rPr>
      </w:pPr>
    </w:p>
    <w:p w14:paraId="53F7746C" w14:textId="77777777" w:rsidR="00C0728C" w:rsidRPr="007108FB" w:rsidRDefault="00C0728C" w:rsidP="009E6628">
      <w:pPr>
        <w:spacing w:line="480" w:lineRule="auto"/>
        <w:rPr>
          <w:rFonts w:ascii="Helvetica" w:hAnsi="Helvetica" w:cs="Times New Roman"/>
          <w:b/>
          <w:noProof/>
          <w:sz w:val="24"/>
          <w:szCs w:val="24"/>
          <w:lang w:val="fr-CH"/>
        </w:rPr>
      </w:pPr>
    </w:p>
    <w:p w14:paraId="546A5DB6" w14:textId="33FD605C" w:rsidR="009E6628" w:rsidRPr="007108FB" w:rsidRDefault="009E6628" w:rsidP="009E6628">
      <w:pPr>
        <w:autoSpaceDE w:val="0"/>
        <w:autoSpaceDN w:val="0"/>
        <w:adjustRightInd w:val="0"/>
        <w:spacing w:after="120" w:line="480" w:lineRule="auto"/>
        <w:rPr>
          <w:rFonts w:ascii="Helvetica" w:hAnsi="Helvetica" w:cs="Times New Roman"/>
          <w:sz w:val="24"/>
          <w:szCs w:val="24"/>
          <w:lang w:val="fr-CH"/>
        </w:rPr>
      </w:pPr>
      <w:r w:rsidRPr="007108FB">
        <w:rPr>
          <w:rFonts w:ascii="Helvetica" w:hAnsi="Helvetica" w:cs="Times New Roman"/>
          <w:b/>
          <w:sz w:val="24"/>
          <w:szCs w:val="24"/>
        </w:rPr>
        <w:t xml:space="preserve">Generation of </w:t>
      </w:r>
      <w:r w:rsidR="00632BBB" w:rsidRPr="007108FB">
        <w:rPr>
          <w:rFonts w:ascii="Helvetica" w:hAnsi="Helvetica" w:cs="Times New Roman"/>
          <w:b/>
          <w:sz w:val="24"/>
          <w:szCs w:val="24"/>
        </w:rPr>
        <w:t>sphingosine kinase deficient mice (</w:t>
      </w:r>
      <w:r w:rsidRPr="007108FB">
        <w:rPr>
          <w:rFonts w:ascii="Helvetica" w:hAnsi="Helvetica" w:cs="Times New Roman"/>
          <w:b/>
          <w:sz w:val="24"/>
          <w:szCs w:val="24"/>
        </w:rPr>
        <w:t>S</w:t>
      </w:r>
      <w:r w:rsidR="000D7706" w:rsidRPr="007108FB">
        <w:rPr>
          <w:rFonts w:ascii="Helvetica" w:hAnsi="Helvetica" w:cs="Times New Roman"/>
          <w:b/>
          <w:sz w:val="24"/>
          <w:szCs w:val="24"/>
        </w:rPr>
        <w:t>PH</w:t>
      </w:r>
      <w:r w:rsidRPr="007108FB">
        <w:rPr>
          <w:rFonts w:ascii="Helvetica" w:hAnsi="Helvetica" w:cs="Times New Roman"/>
          <w:b/>
          <w:sz w:val="24"/>
          <w:szCs w:val="24"/>
        </w:rPr>
        <w:t>K</w:t>
      </w:r>
      <w:r w:rsidRPr="007108FB">
        <w:rPr>
          <w:rFonts w:ascii="Helvetica" w:eastAsia="宋体" w:hAnsi="Helvetica" w:cs="Times New Roman"/>
          <w:b/>
          <w:sz w:val="24"/>
          <w:szCs w:val="24"/>
        </w:rPr>
        <w:t>-</w:t>
      </w:r>
      <w:r w:rsidRPr="007108FB">
        <w:rPr>
          <w:rFonts w:ascii="Helvetica" w:hAnsi="Helvetica" w:cs="Times New Roman"/>
          <w:b/>
          <w:sz w:val="24"/>
          <w:szCs w:val="24"/>
        </w:rPr>
        <w:t>2</w:t>
      </w:r>
      <w:r w:rsidRPr="007108FB">
        <w:rPr>
          <w:rFonts w:ascii="Helvetica" w:hAnsi="Helvetica" w:cs="Times New Roman"/>
          <w:b/>
          <w:sz w:val="24"/>
          <w:szCs w:val="24"/>
          <w:vertAlign w:val="superscript"/>
        </w:rPr>
        <w:t>-/-</w:t>
      </w:r>
      <w:r w:rsidR="00632BBB" w:rsidRPr="007108FB">
        <w:rPr>
          <w:rFonts w:ascii="Helvetica" w:hAnsi="Helvetica" w:cs="Times New Roman"/>
          <w:b/>
          <w:sz w:val="24"/>
          <w:szCs w:val="24"/>
        </w:rPr>
        <w:t>)</w:t>
      </w:r>
      <w:r w:rsidRPr="007108FB">
        <w:rPr>
          <w:rFonts w:ascii="Helvetica" w:hAnsi="Helvetica" w:cs="Times New Roman"/>
          <w:b/>
          <w:sz w:val="24"/>
          <w:szCs w:val="24"/>
        </w:rPr>
        <w:t xml:space="preserve"> mice</w:t>
      </w:r>
    </w:p>
    <w:p w14:paraId="20D2566D" w14:textId="58E8862E" w:rsidR="009E6628" w:rsidRPr="007108FB" w:rsidRDefault="009E6628" w:rsidP="000D2904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proofErr w:type="gramStart"/>
      <w:r w:rsidRPr="007108FB">
        <w:rPr>
          <w:rFonts w:ascii="Helvetica" w:hAnsi="Helvetica" w:cs="Times New Roman"/>
          <w:sz w:val="24"/>
          <w:szCs w:val="24"/>
        </w:rPr>
        <w:lastRenderedPageBreak/>
        <w:t>S</w:t>
      </w:r>
      <w:r w:rsidRPr="007108FB">
        <w:rPr>
          <w:rFonts w:ascii="Helvetica" w:eastAsia="宋体" w:hAnsi="Helvetica" w:cs="Times New Roman"/>
          <w:sz w:val="24"/>
          <w:szCs w:val="24"/>
        </w:rPr>
        <w:t>PH</w:t>
      </w:r>
      <w:r w:rsidRPr="007108FB">
        <w:rPr>
          <w:rFonts w:ascii="Helvetica" w:hAnsi="Helvetica" w:cs="Times New Roman"/>
          <w:sz w:val="24"/>
          <w:szCs w:val="24"/>
        </w:rPr>
        <w:t>K</w:t>
      </w:r>
      <w:r w:rsidRPr="007108FB">
        <w:rPr>
          <w:rFonts w:ascii="Helvetica" w:eastAsia="宋体" w:hAnsi="Helvetica" w:cs="Times New Roman"/>
          <w:sz w:val="24"/>
          <w:szCs w:val="24"/>
        </w:rPr>
        <w:t>-</w:t>
      </w:r>
      <w:r w:rsidRPr="007108FB">
        <w:rPr>
          <w:rFonts w:ascii="Helvetica" w:hAnsi="Helvetica" w:cs="Times New Roman"/>
          <w:sz w:val="24"/>
          <w:szCs w:val="24"/>
        </w:rPr>
        <w:t>2</w:t>
      </w:r>
      <w:r w:rsidRPr="007108FB">
        <w:rPr>
          <w:rFonts w:ascii="Helvetica" w:hAnsi="Helvetica" w:cs="Times New Roman"/>
          <w:sz w:val="24"/>
          <w:szCs w:val="24"/>
          <w:vertAlign w:val="superscript"/>
        </w:rPr>
        <w:t>-/-</w:t>
      </w:r>
      <w:r w:rsidRPr="007108FB">
        <w:rPr>
          <w:rFonts w:ascii="Helvetica" w:hAnsi="Helvetica" w:cs="Times New Roman"/>
          <w:sz w:val="24"/>
          <w:szCs w:val="24"/>
        </w:rPr>
        <w:t xml:space="preserve"> mice were generated by Genoway</w:t>
      </w:r>
      <w:proofErr w:type="gramEnd"/>
      <w:r w:rsidRPr="007108FB">
        <w:rPr>
          <w:rFonts w:ascii="Helvetica" w:hAnsi="Helvetica" w:cs="Times New Roman"/>
          <w:sz w:val="24"/>
          <w:szCs w:val="24"/>
        </w:rPr>
        <w:t xml:space="preserve"> (Lyon, France). Briefly, a targeting vector was generated containing at the 5’-end a </w:t>
      </w:r>
      <w:proofErr w:type="spellStart"/>
      <w:r w:rsidRPr="007108FB">
        <w:rPr>
          <w:rFonts w:ascii="Helvetica" w:hAnsi="Helvetica" w:cs="Times New Roman"/>
          <w:sz w:val="24"/>
          <w:szCs w:val="24"/>
        </w:rPr>
        <w:t>Diphteria</w:t>
      </w:r>
      <w:proofErr w:type="spellEnd"/>
      <w:r w:rsidRPr="007108FB">
        <w:rPr>
          <w:rFonts w:ascii="Helvetica" w:hAnsi="Helvetica" w:cs="Times New Roman"/>
          <w:sz w:val="24"/>
          <w:szCs w:val="24"/>
        </w:rPr>
        <w:t xml:space="preserve"> Toxin A negative selection cassette, a 5’ homologous region consisting of 6.1kb homologous </w:t>
      </w:r>
      <w:r w:rsidRPr="007108FB">
        <w:rPr>
          <w:rFonts w:ascii="Helvetica" w:hAnsi="Helvetica" w:cs="Times New Roman"/>
          <w:i/>
          <w:iCs/>
          <w:sz w:val="24"/>
          <w:szCs w:val="24"/>
        </w:rPr>
        <w:t>SphK2</w:t>
      </w:r>
      <w:r w:rsidRPr="007108FB">
        <w:rPr>
          <w:rFonts w:ascii="Helvetica" w:hAnsi="Helvetica" w:cs="Times New Roman"/>
          <w:sz w:val="24"/>
          <w:szCs w:val="24"/>
        </w:rPr>
        <w:t xml:space="preserve"> sequences including exons 1-3, a Neo-cassette flanked by two </w:t>
      </w:r>
      <w:proofErr w:type="spellStart"/>
      <w:r w:rsidRPr="007108FB">
        <w:rPr>
          <w:rFonts w:ascii="Helvetica" w:hAnsi="Helvetica" w:cs="Times New Roman"/>
          <w:sz w:val="24"/>
          <w:szCs w:val="24"/>
        </w:rPr>
        <w:t>LoxP</w:t>
      </w:r>
      <w:proofErr w:type="spellEnd"/>
      <w:r w:rsidRPr="007108FB">
        <w:rPr>
          <w:rFonts w:ascii="Helvetica" w:hAnsi="Helvetica" w:cs="Times New Roman"/>
          <w:sz w:val="24"/>
          <w:szCs w:val="24"/>
        </w:rPr>
        <w:t xml:space="preserve"> sites instead of exons 4-7, and a 3’ homologous region consisting of 1.8kb targeted </w:t>
      </w:r>
      <w:r w:rsidRPr="007108FB">
        <w:rPr>
          <w:rFonts w:ascii="Helvetica" w:hAnsi="Helvetica" w:cs="Times New Roman"/>
          <w:i/>
          <w:iCs/>
          <w:sz w:val="24"/>
          <w:szCs w:val="24"/>
        </w:rPr>
        <w:t>SphK2</w:t>
      </w:r>
      <w:r w:rsidRPr="007108FB">
        <w:rPr>
          <w:rFonts w:ascii="Helvetica" w:hAnsi="Helvetica" w:cs="Times New Roman"/>
          <w:sz w:val="24"/>
          <w:szCs w:val="24"/>
        </w:rPr>
        <w:t xml:space="preserve"> sequences including exon 8. Gene targeted embryonic stem cells were isolated to produce chimeric male mice that passed the disrupted allele to their </w:t>
      </w:r>
      <w:proofErr w:type="spellStart"/>
      <w:r w:rsidRPr="007108FB">
        <w:rPr>
          <w:rFonts w:ascii="Helvetica" w:hAnsi="Helvetica" w:cs="Times New Roman"/>
          <w:sz w:val="24"/>
          <w:szCs w:val="24"/>
        </w:rPr>
        <w:t>offsprings</w:t>
      </w:r>
      <w:proofErr w:type="spellEnd"/>
      <w:r w:rsidRPr="007108FB">
        <w:rPr>
          <w:rFonts w:ascii="Helvetica" w:hAnsi="Helvetica" w:cs="Times New Roman"/>
          <w:sz w:val="24"/>
          <w:szCs w:val="24"/>
        </w:rPr>
        <w:t xml:space="preserve">. Heterozygous </w:t>
      </w:r>
      <w:proofErr w:type="spellStart"/>
      <w:r w:rsidRPr="007108FB">
        <w:rPr>
          <w:rFonts w:ascii="Helvetica" w:hAnsi="Helvetica" w:cs="Times New Roman"/>
          <w:sz w:val="24"/>
          <w:szCs w:val="24"/>
        </w:rPr>
        <w:t>matings</w:t>
      </w:r>
      <w:proofErr w:type="spellEnd"/>
      <w:r w:rsidRPr="007108FB">
        <w:rPr>
          <w:rFonts w:ascii="Helvetica" w:hAnsi="Helvetica" w:cs="Times New Roman"/>
          <w:sz w:val="24"/>
          <w:szCs w:val="24"/>
        </w:rPr>
        <w:t xml:space="preserve"> produced viable mice homozygous for the mutation. Mice were backcrossed to C57BL/6 in an accelerated backcrossing procedure by Charles River.</w:t>
      </w:r>
    </w:p>
    <w:p w14:paraId="404A4E0B" w14:textId="77777777" w:rsidR="009E6628" w:rsidRPr="007108FB" w:rsidRDefault="009E6628" w:rsidP="009E6628">
      <w:pPr>
        <w:spacing w:line="480" w:lineRule="auto"/>
        <w:rPr>
          <w:rFonts w:ascii="Helvetica" w:hAnsi="Helvetica" w:cs="Times New Roman"/>
          <w:b/>
          <w:sz w:val="24"/>
          <w:szCs w:val="24"/>
          <w:lang w:val="fr-CH"/>
        </w:rPr>
      </w:pPr>
      <w:r w:rsidRPr="007108FB">
        <w:rPr>
          <w:rFonts w:ascii="Helvetica" w:hAnsi="Helvetica" w:cs="Times New Roman"/>
          <w:b/>
          <w:sz w:val="24"/>
          <w:szCs w:val="24"/>
          <w:lang w:val="fr-CH"/>
        </w:rPr>
        <w:t>Quantification of organ injury/dysfunction in mice</w:t>
      </w:r>
    </w:p>
    <w:p w14:paraId="2DD2FE83" w14:textId="38C6BEE7" w:rsidR="00767E82" w:rsidRPr="007108FB" w:rsidRDefault="009E6628" w:rsidP="00767E82">
      <w:pPr>
        <w:spacing w:after="120" w:line="480" w:lineRule="auto"/>
        <w:rPr>
          <w:rFonts w:ascii="Helvetica" w:hAnsi="Helvetica" w:cs="Times New Roman"/>
          <w:sz w:val="24"/>
          <w:szCs w:val="24"/>
          <w:lang w:val="fr-CH"/>
        </w:rPr>
      </w:pPr>
      <w:r w:rsidRPr="007108FB">
        <w:rPr>
          <w:rFonts w:ascii="Helvetica" w:hAnsi="Helvetica" w:cs="Times New Roman"/>
          <w:sz w:val="24"/>
          <w:szCs w:val="24"/>
          <w:lang w:val="fr-CH"/>
        </w:rPr>
        <w:t xml:space="preserve">Mice were anesthetized with ketamine (100 mg/kg bw)/xylazine (10 mg/kg bw) before being sacrificed. Blood was collected (cardiac puncture) and centrifuged (9900 </w:t>
      </w:r>
      <w:r w:rsidRPr="007108FB">
        <w:rPr>
          <w:rFonts w:ascii="Helvetica" w:hAnsi="Helvetica" w:cs="Times New Roman"/>
          <w:i/>
          <w:sz w:val="24"/>
          <w:szCs w:val="24"/>
          <w:lang w:val="fr-CH"/>
        </w:rPr>
        <w:t>g</w:t>
      </w:r>
      <w:r w:rsidRPr="007108FB">
        <w:rPr>
          <w:rFonts w:ascii="Helvetica" w:hAnsi="Helvetica" w:cs="Times New Roman"/>
          <w:sz w:val="24"/>
          <w:szCs w:val="24"/>
          <w:lang w:val="fr-CH"/>
        </w:rPr>
        <w:t xml:space="preserve"> for 5 min). Serum was analyzed for serum creatinine, urea, aspartate aminotransferase (AST) and alanine aminotransferase (ALT) by IDEXX laboratories (Buckinghamshire, UK). Organ and serum samples were harvested, snap frozen and stored at -80 ° C.</w:t>
      </w:r>
    </w:p>
    <w:p w14:paraId="09307816" w14:textId="77777777" w:rsidR="00767E82" w:rsidRPr="007108FB" w:rsidRDefault="00767E82">
      <w:pPr>
        <w:widowControl/>
        <w:jc w:val="left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br w:type="page"/>
      </w:r>
    </w:p>
    <w:p w14:paraId="4B87BD66" w14:textId="127AB9A4" w:rsidR="002D3675" w:rsidRPr="007108FB" w:rsidRDefault="00FC66F2" w:rsidP="00FC66F2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>RESULTS</w:t>
      </w:r>
    </w:p>
    <w:p w14:paraId="5019396A" w14:textId="77777777" w:rsidR="00FC66F2" w:rsidRPr="007108FB" w:rsidRDefault="00FC66F2" w:rsidP="00FC66F2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>Effect of LPS/PepG co-administration and treatment with FTY720 on markers of renal function and hepatocellular injury in mice</w:t>
      </w:r>
    </w:p>
    <w:p w14:paraId="6C09D0D0" w14:textId="4FA4EF41" w:rsidR="00BD10E7" w:rsidRPr="007108FB" w:rsidRDefault="00FC66F2" w:rsidP="00BD10E7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r w:rsidRPr="007108FB">
        <w:rPr>
          <w:rFonts w:ascii="Helvetica" w:hAnsi="Helvetica" w:cs="Times New Roman"/>
          <w:sz w:val="24"/>
          <w:szCs w:val="24"/>
        </w:rPr>
        <w:t xml:space="preserve">We measured serum urea and creatinine as markers for renal function as well as serum </w:t>
      </w:r>
      <w:r w:rsidR="00D47F3E" w:rsidRPr="007108FB">
        <w:rPr>
          <w:rFonts w:ascii="Helvetica" w:hAnsi="Helvetica" w:cs="Times New Roman"/>
          <w:sz w:val="24"/>
          <w:szCs w:val="24"/>
        </w:rPr>
        <w:t>ALT</w:t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="00D47F3E" w:rsidRPr="007108FB">
        <w:rPr>
          <w:rFonts w:ascii="Helvetica" w:hAnsi="Helvetica" w:cs="Times New Roman"/>
          <w:sz w:val="24"/>
          <w:szCs w:val="24"/>
        </w:rPr>
        <w:t>and AST</w:t>
      </w:r>
      <w:r w:rsidRPr="007108FB">
        <w:rPr>
          <w:rFonts w:ascii="Helvetica" w:hAnsi="Helvetica" w:cs="Times New Roman"/>
          <w:sz w:val="24"/>
          <w:szCs w:val="24"/>
        </w:rPr>
        <w:t xml:space="preserve"> as ma</w:t>
      </w:r>
      <w:r w:rsidR="00AF391D" w:rsidRPr="007108FB">
        <w:rPr>
          <w:rFonts w:ascii="Helvetica" w:hAnsi="Helvetica" w:cs="Times New Roman"/>
          <w:sz w:val="24"/>
          <w:szCs w:val="24"/>
        </w:rPr>
        <w:t xml:space="preserve">rkers for hepatocellular injury to </w:t>
      </w:r>
      <w:r w:rsidR="00DD0B90" w:rsidRPr="007108FB">
        <w:rPr>
          <w:rFonts w:ascii="Helvetica" w:hAnsi="Helvetica" w:cs="Times New Roman"/>
          <w:sz w:val="24"/>
          <w:szCs w:val="24"/>
        </w:rPr>
        <w:t>characterize</w:t>
      </w:r>
      <w:r w:rsidR="00AF391D" w:rsidRPr="007108FB">
        <w:rPr>
          <w:rFonts w:ascii="Helvetica" w:hAnsi="Helvetica" w:cs="Times New Roman"/>
          <w:sz w:val="24"/>
          <w:szCs w:val="24"/>
        </w:rPr>
        <w:t xml:space="preserve"> our model of LPS/PepG induced multiple organ dysfunction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 (MOD)</w:t>
      </w:r>
      <w:r w:rsidR="00D47F3E" w:rsidRPr="007108FB">
        <w:rPr>
          <w:rFonts w:ascii="Helvetica" w:hAnsi="Helvetica" w:cs="Times New Roman"/>
          <w:sz w:val="24"/>
          <w:szCs w:val="24"/>
        </w:rPr>
        <w:t xml:space="preserve"> and to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 evaluate potential effects of FTY720 adminis</w:t>
      </w:r>
      <w:r w:rsidR="00D47F3E" w:rsidRPr="007108FB">
        <w:rPr>
          <w:rFonts w:ascii="Helvetica" w:hAnsi="Helvetica" w:cs="Times New Roman"/>
          <w:sz w:val="24"/>
          <w:szCs w:val="24"/>
        </w:rPr>
        <w:t>tration on renal and hepatocellular injury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. </w:t>
      </w:r>
      <w:r w:rsidRPr="007108FB">
        <w:rPr>
          <w:rFonts w:ascii="Helvetica" w:hAnsi="Helvetica" w:cs="Times New Roman"/>
          <w:sz w:val="24"/>
          <w:szCs w:val="24"/>
        </w:rPr>
        <w:t>There were no significant differences in serum urea, creatinine, ALT and AST in sham animals treated with FTY720 or vehicle</w:t>
      </w:r>
      <w:r w:rsidR="00197900" w:rsidRPr="007108FB">
        <w:rPr>
          <w:rFonts w:ascii="Helvetica" w:hAnsi="Helvetica" w:cs="Times New Roman"/>
          <w:sz w:val="24"/>
          <w:szCs w:val="24"/>
        </w:rPr>
        <w:t xml:space="preserve"> </w:t>
      </w:r>
      <w:r w:rsidR="00197900" w:rsidRPr="007108FB">
        <w:rPr>
          <w:rFonts w:ascii="Helvetica" w:hAnsi="Helvetica" w:cs="Times New Roman"/>
          <w:b/>
          <w:sz w:val="24"/>
          <w:szCs w:val="24"/>
        </w:rPr>
        <w:t>(Tab. S2)</w:t>
      </w:r>
      <w:r w:rsidRPr="007108FB">
        <w:rPr>
          <w:rFonts w:ascii="Helvetica" w:hAnsi="Helvetica" w:cs="Times New Roman"/>
          <w:sz w:val="24"/>
          <w:szCs w:val="24"/>
        </w:rPr>
        <w:t xml:space="preserve">. When compared to the sham animals, mice subjected to LPS/PepG demonstrated a significant increase of serum urea and creatinine, indicating acute kidney injury, and, a significant increase of ALT and AST, indicating hepatocellular injury </w:t>
      </w:r>
      <w:r w:rsidR="00767E82" w:rsidRPr="007108FB">
        <w:rPr>
          <w:rFonts w:ascii="Helvetica" w:hAnsi="Helvetica" w:cs="Times New Roman"/>
          <w:b/>
          <w:sz w:val="24"/>
          <w:szCs w:val="24"/>
        </w:rPr>
        <w:t>(Tab. S</w:t>
      </w:r>
      <w:r w:rsidRPr="007108FB">
        <w:rPr>
          <w:rFonts w:ascii="Helvetica" w:hAnsi="Helvetica" w:cs="Times New Roman"/>
          <w:b/>
          <w:sz w:val="24"/>
          <w:szCs w:val="24"/>
        </w:rPr>
        <w:t>2)</w:t>
      </w:r>
      <w:r w:rsidRPr="007108FB">
        <w:rPr>
          <w:rFonts w:ascii="Helvetica" w:hAnsi="Helvetica" w:cs="Times New Roman"/>
          <w:sz w:val="24"/>
          <w:szCs w:val="24"/>
        </w:rPr>
        <w:t xml:space="preserve">. </w:t>
      </w:r>
      <w:r w:rsidR="00AF391D" w:rsidRPr="007108FB">
        <w:rPr>
          <w:rFonts w:ascii="Helvetica" w:hAnsi="Helvetica" w:cs="Times New Roman"/>
          <w:sz w:val="24"/>
          <w:szCs w:val="24"/>
        </w:rPr>
        <w:t>After d</w:t>
      </w:r>
      <w:r w:rsidRPr="007108FB">
        <w:rPr>
          <w:rFonts w:ascii="Helvetica" w:hAnsi="Helvetica" w:cs="Times New Roman"/>
          <w:sz w:val="24"/>
          <w:szCs w:val="24"/>
        </w:rPr>
        <w:t xml:space="preserve">elayed intravenous administration of FTY720 (0.1 mg/kg) 1 h </w:t>
      </w:r>
      <w:r w:rsidR="00AF391D" w:rsidRPr="007108FB">
        <w:rPr>
          <w:rFonts w:ascii="Helvetica" w:hAnsi="Helvetica" w:cs="Times New Roman"/>
          <w:sz w:val="24"/>
          <w:szCs w:val="24"/>
        </w:rPr>
        <w:t xml:space="preserve">post </w:t>
      </w:r>
      <w:r w:rsidRPr="007108FB">
        <w:rPr>
          <w:rFonts w:ascii="Helvetica" w:hAnsi="Helvetica" w:cs="Times New Roman"/>
          <w:sz w:val="24"/>
          <w:szCs w:val="24"/>
        </w:rPr>
        <w:t>LPS/PepG challenge</w:t>
      </w:r>
      <w:r w:rsidR="00AF391D" w:rsidRPr="007108FB">
        <w:rPr>
          <w:rFonts w:ascii="Helvetica" w:hAnsi="Helvetica" w:cs="Times New Roman"/>
          <w:sz w:val="24"/>
          <w:szCs w:val="24"/>
        </w:rPr>
        <w:t>,</w:t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="00AF391D" w:rsidRPr="007108FB">
        <w:rPr>
          <w:rFonts w:ascii="Helvetica" w:hAnsi="Helvetica" w:cs="Times New Roman"/>
          <w:sz w:val="24"/>
          <w:szCs w:val="24"/>
        </w:rPr>
        <w:t>we observed a less pronounced protection</w:t>
      </w:r>
      <w:r w:rsidR="00DD0B90" w:rsidRPr="007108FB">
        <w:rPr>
          <w:rFonts w:ascii="Helvetica" w:hAnsi="Helvetica" w:cs="Times New Roman"/>
          <w:sz w:val="24"/>
          <w:szCs w:val="24"/>
        </w:rPr>
        <w:t xml:space="preserve"> </w:t>
      </w:r>
      <w:r w:rsidR="00AF391D" w:rsidRPr="007108FB">
        <w:rPr>
          <w:rFonts w:ascii="Helvetica" w:hAnsi="Helvetica" w:cs="Times New Roman"/>
          <w:sz w:val="24"/>
          <w:szCs w:val="24"/>
        </w:rPr>
        <w:t>regarding renal (urea, creatinine) a</w:t>
      </w:r>
      <w:r w:rsidR="00D47F3E" w:rsidRPr="007108FB">
        <w:rPr>
          <w:rFonts w:ascii="Helvetica" w:hAnsi="Helvetica" w:cs="Times New Roman"/>
          <w:sz w:val="24"/>
          <w:szCs w:val="24"/>
        </w:rPr>
        <w:t>nd hepatocellular failure (</w:t>
      </w:r>
      <w:r w:rsidR="00AF391D" w:rsidRPr="007108FB">
        <w:rPr>
          <w:rFonts w:ascii="Helvetica" w:hAnsi="Helvetica" w:cs="Times New Roman"/>
          <w:sz w:val="24"/>
          <w:szCs w:val="24"/>
        </w:rPr>
        <w:t xml:space="preserve">transaminases) </w:t>
      </w:r>
      <w:r w:rsidR="00DD0B90" w:rsidRPr="007108FB">
        <w:rPr>
          <w:rFonts w:ascii="Helvetica" w:hAnsi="Helvetica" w:cs="Times New Roman"/>
          <w:sz w:val="24"/>
          <w:szCs w:val="24"/>
        </w:rPr>
        <w:t>than in the heart, which failed to reach significance</w:t>
      </w:r>
      <w:r w:rsidR="00AF391D" w:rsidRPr="007108FB">
        <w:rPr>
          <w:rFonts w:ascii="Helvetica" w:hAnsi="Helvetica" w:cs="Times New Roman"/>
          <w:sz w:val="24"/>
          <w:szCs w:val="24"/>
        </w:rPr>
        <w:t xml:space="preserve"> </w:t>
      </w:r>
      <w:r w:rsidR="00767E82" w:rsidRPr="007108FB">
        <w:rPr>
          <w:rFonts w:ascii="Helvetica" w:hAnsi="Helvetica" w:cs="Times New Roman"/>
          <w:b/>
          <w:sz w:val="24"/>
          <w:szCs w:val="24"/>
        </w:rPr>
        <w:t>(Tab. S</w:t>
      </w:r>
      <w:r w:rsidRPr="007108FB">
        <w:rPr>
          <w:rFonts w:ascii="Helvetica" w:hAnsi="Helvetica" w:cs="Times New Roman"/>
          <w:b/>
          <w:sz w:val="24"/>
          <w:szCs w:val="24"/>
        </w:rPr>
        <w:t>2)</w:t>
      </w:r>
      <w:r w:rsidRPr="007108FB">
        <w:rPr>
          <w:rFonts w:ascii="Helvetica" w:hAnsi="Helvetica" w:cs="Times New Roman"/>
          <w:sz w:val="24"/>
          <w:szCs w:val="24"/>
        </w:rPr>
        <w:t xml:space="preserve">. </w:t>
      </w:r>
    </w:p>
    <w:p w14:paraId="4C25F4B6" w14:textId="034F607E" w:rsidR="00EA3EB5" w:rsidRPr="007108FB" w:rsidRDefault="00EA3EB5" w:rsidP="00EA3EB5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>Effect of polymicrobial sepsis and treatment with FTY720 on markers of renal function and hepatocellular injury in mice</w:t>
      </w:r>
    </w:p>
    <w:p w14:paraId="6729C9CC" w14:textId="5184B67B" w:rsidR="00EA3EB5" w:rsidRPr="007108FB" w:rsidRDefault="00EA3EB5" w:rsidP="00EA3EB5">
      <w:pPr>
        <w:spacing w:after="120" w:line="480" w:lineRule="auto"/>
        <w:rPr>
          <w:rFonts w:ascii="Helvetica" w:hAnsi="Helvetica" w:cs="Times New Roman"/>
          <w:sz w:val="24"/>
          <w:szCs w:val="24"/>
        </w:rPr>
      </w:pPr>
      <w:r w:rsidRPr="007108FB">
        <w:rPr>
          <w:rFonts w:ascii="Helvetica" w:hAnsi="Helvetica" w:cs="Times New Roman"/>
          <w:sz w:val="24"/>
          <w:szCs w:val="24"/>
        </w:rPr>
        <w:t xml:space="preserve">We measured serum urea and creatinine as markers for renal function as well as </w:t>
      </w:r>
      <w:r w:rsidR="005C546E" w:rsidRPr="007108FB">
        <w:rPr>
          <w:rFonts w:ascii="Helvetica" w:hAnsi="Helvetica" w:cs="Times New Roman"/>
          <w:sz w:val="24"/>
          <w:szCs w:val="24"/>
        </w:rPr>
        <w:t>ALT</w:t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="005C546E" w:rsidRPr="007108FB">
        <w:rPr>
          <w:rFonts w:ascii="Helvetica" w:hAnsi="Helvetica" w:cs="Times New Roman"/>
          <w:sz w:val="24"/>
          <w:szCs w:val="24"/>
        </w:rPr>
        <w:t>and AST</w:t>
      </w:r>
      <w:r w:rsidRPr="007108FB">
        <w:rPr>
          <w:rFonts w:ascii="Helvetica" w:hAnsi="Helvetica" w:cs="Times New Roman"/>
          <w:sz w:val="24"/>
          <w:szCs w:val="24"/>
        </w:rPr>
        <w:t xml:space="preserve"> as markers for hepatocellular injury to characterize our model of polymicrobial sepsis induced by CLP. 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Furthermore we aimed to evaluate </w:t>
      </w:r>
      <w:r w:rsidR="00795EC8" w:rsidRPr="007108FB">
        <w:rPr>
          <w:rFonts w:ascii="Helvetica" w:hAnsi="Helvetica" w:cs="Times New Roman"/>
          <w:sz w:val="24"/>
          <w:szCs w:val="24"/>
        </w:rPr>
        <w:t xml:space="preserve">in true sepsis 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potential beneficial or even harmful effects of FTY720, which is clinically used </w:t>
      </w:r>
      <w:r w:rsidR="007B69BD" w:rsidRPr="007108FB">
        <w:rPr>
          <w:rFonts w:ascii="Helvetica" w:hAnsi="Helvetica" w:cs="Times New Roman"/>
          <w:sz w:val="24"/>
          <w:szCs w:val="24"/>
        </w:rPr>
        <w:t>as an immunomodulator for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 treatment of multiple sclerosis, </w:t>
      </w:r>
      <w:r w:rsidRPr="007108FB">
        <w:rPr>
          <w:rFonts w:ascii="Helvetica" w:hAnsi="Helvetica" w:cs="Times New Roman"/>
          <w:sz w:val="24"/>
          <w:szCs w:val="24"/>
        </w:rPr>
        <w:t xml:space="preserve">There were no significant differences in serum urea, creatinine, ALT and AST in sham animals treated with FTY720 or vehicle </w:t>
      </w:r>
      <w:r w:rsidR="002861B8" w:rsidRPr="007108FB">
        <w:rPr>
          <w:rFonts w:ascii="Helvetica" w:hAnsi="Helvetica" w:cs="Times New Roman"/>
          <w:b/>
          <w:sz w:val="24"/>
          <w:szCs w:val="24"/>
        </w:rPr>
        <w:t>(Tab. S3</w:t>
      </w:r>
      <w:r w:rsidRPr="007108FB">
        <w:rPr>
          <w:rFonts w:ascii="Helvetica" w:hAnsi="Helvetica" w:cs="Times New Roman"/>
          <w:b/>
          <w:sz w:val="24"/>
          <w:szCs w:val="24"/>
        </w:rPr>
        <w:t>)</w:t>
      </w:r>
      <w:r w:rsidRPr="007108FB">
        <w:rPr>
          <w:rFonts w:ascii="Helvetica" w:hAnsi="Helvetica" w:cs="Times New Roman"/>
          <w:sz w:val="24"/>
          <w:szCs w:val="24"/>
        </w:rPr>
        <w:t xml:space="preserve">. When compared to the sham animals, mice subjected to CLP demonstrated a significant increase of serum urea </w:t>
      </w:r>
      <w:r w:rsidR="002861B8" w:rsidRPr="007108FB">
        <w:rPr>
          <w:rFonts w:ascii="Helvetica" w:hAnsi="Helvetica" w:cs="Times New Roman"/>
          <w:sz w:val="24"/>
          <w:szCs w:val="24"/>
        </w:rPr>
        <w:t>and a 2,8</w:t>
      </w:r>
      <w:r w:rsidR="005C546E" w:rsidRPr="007108FB">
        <w:rPr>
          <w:rFonts w:ascii="Helvetica" w:hAnsi="Helvetica" w:cs="Times New Roman"/>
          <w:sz w:val="24"/>
          <w:szCs w:val="24"/>
        </w:rPr>
        <w:t>4</w:t>
      </w:r>
      <w:r w:rsidR="002861B8" w:rsidRPr="007108FB">
        <w:rPr>
          <w:rFonts w:ascii="Helvetica" w:hAnsi="Helvetica" w:cs="Times New Roman"/>
          <w:sz w:val="24"/>
          <w:szCs w:val="24"/>
        </w:rPr>
        <w:t xml:space="preserve"> fold increase of </w:t>
      </w:r>
      <w:r w:rsidRPr="007108FB">
        <w:rPr>
          <w:rFonts w:ascii="Helvetica" w:hAnsi="Helvetica" w:cs="Times New Roman"/>
          <w:sz w:val="24"/>
          <w:szCs w:val="24"/>
        </w:rPr>
        <w:t xml:space="preserve">creatinine, indicating acute kidney injury, and, a significant increase of ALT and AST, indicating hepatocellular injury </w:t>
      </w:r>
      <w:r w:rsidR="002861B8" w:rsidRPr="007108FB">
        <w:rPr>
          <w:rFonts w:ascii="Helvetica" w:hAnsi="Helvetica" w:cs="Times New Roman"/>
          <w:b/>
          <w:sz w:val="24"/>
          <w:szCs w:val="24"/>
        </w:rPr>
        <w:t>(Tab. S3</w:t>
      </w:r>
      <w:r w:rsidRPr="007108FB">
        <w:rPr>
          <w:rFonts w:ascii="Helvetica" w:hAnsi="Helvetica" w:cs="Times New Roman"/>
          <w:b/>
          <w:sz w:val="24"/>
          <w:szCs w:val="24"/>
        </w:rPr>
        <w:t>)</w:t>
      </w:r>
      <w:r w:rsidRPr="007108FB">
        <w:rPr>
          <w:rFonts w:ascii="Helvetica" w:hAnsi="Helvetica" w:cs="Times New Roman"/>
          <w:sz w:val="24"/>
          <w:szCs w:val="24"/>
        </w:rPr>
        <w:t xml:space="preserve">. After delayed intravenous administration of FTY720 (0.1 mg/kg) 1 h post CLP challenge, we observed a less pronounced protection regarding renal (urea, creatinine) and hepatocellular failure (e.g. transaminases) than in the heart, which failed to reach significance </w:t>
      </w:r>
      <w:r w:rsidRPr="007108FB">
        <w:rPr>
          <w:rFonts w:ascii="Helvetica" w:hAnsi="Helvetica" w:cs="Times New Roman"/>
          <w:b/>
          <w:sz w:val="24"/>
          <w:szCs w:val="24"/>
        </w:rPr>
        <w:t>(Tab. S2)</w:t>
      </w:r>
      <w:r w:rsidRPr="007108FB">
        <w:rPr>
          <w:rFonts w:ascii="Helvetica" w:hAnsi="Helvetica" w:cs="Times New Roman"/>
          <w:sz w:val="24"/>
          <w:szCs w:val="24"/>
        </w:rPr>
        <w:t xml:space="preserve">. </w:t>
      </w:r>
      <w:r w:rsidR="003A5962" w:rsidRPr="007108FB">
        <w:rPr>
          <w:rFonts w:ascii="Helvetica" w:hAnsi="Helvetica" w:cs="Times New Roman"/>
          <w:sz w:val="24"/>
          <w:szCs w:val="24"/>
        </w:rPr>
        <w:t xml:space="preserve">However, </w:t>
      </w:r>
      <w:r w:rsidR="002861B8" w:rsidRPr="007108FB">
        <w:rPr>
          <w:rFonts w:ascii="Helvetica" w:hAnsi="Helvetica" w:cs="Times New Roman"/>
          <w:sz w:val="24"/>
          <w:szCs w:val="24"/>
        </w:rPr>
        <w:t xml:space="preserve">we </w:t>
      </w:r>
      <w:r w:rsidR="005C546E" w:rsidRPr="007108FB">
        <w:rPr>
          <w:rFonts w:ascii="Helvetica" w:hAnsi="Helvetica" w:cs="Times New Roman"/>
          <w:sz w:val="24"/>
          <w:szCs w:val="24"/>
        </w:rPr>
        <w:t xml:space="preserve">clearly </w:t>
      </w:r>
      <w:r w:rsidR="002861B8" w:rsidRPr="007108FB">
        <w:rPr>
          <w:rFonts w:ascii="Helvetica" w:hAnsi="Helvetica" w:cs="Times New Roman"/>
          <w:sz w:val="24"/>
          <w:szCs w:val="24"/>
        </w:rPr>
        <w:t xml:space="preserve">demonstrate that treatment with </w:t>
      </w:r>
      <w:r w:rsidR="00D47F3E" w:rsidRPr="007108FB">
        <w:rPr>
          <w:rFonts w:ascii="Helvetica" w:hAnsi="Helvetica" w:cs="Times New Roman"/>
          <w:sz w:val="24"/>
          <w:szCs w:val="24"/>
        </w:rPr>
        <w:t xml:space="preserve">the </w:t>
      </w:r>
      <w:r w:rsidR="002861B8" w:rsidRPr="007108FB">
        <w:rPr>
          <w:rFonts w:ascii="Helvetica" w:hAnsi="Helvetica" w:cs="Times New Roman"/>
          <w:sz w:val="24"/>
          <w:szCs w:val="24"/>
        </w:rPr>
        <w:t xml:space="preserve">immunomodulator FTY720 does not </w:t>
      </w:r>
      <w:r w:rsidR="00795EC8" w:rsidRPr="007108FB">
        <w:rPr>
          <w:rFonts w:ascii="Helvetica" w:hAnsi="Helvetica" w:cs="Times New Roman"/>
          <w:sz w:val="24"/>
          <w:szCs w:val="24"/>
        </w:rPr>
        <w:t>have harmful side effects on</w:t>
      </w:r>
      <w:r w:rsidR="00D47F3E" w:rsidRPr="007108FB">
        <w:rPr>
          <w:rFonts w:ascii="Helvetica" w:hAnsi="Helvetica" w:cs="Times New Roman"/>
          <w:sz w:val="24"/>
          <w:szCs w:val="24"/>
        </w:rPr>
        <w:t xml:space="preserve"> hepatic and renal function</w:t>
      </w:r>
      <w:r w:rsidR="00795EC8" w:rsidRPr="007108FB">
        <w:rPr>
          <w:rFonts w:ascii="Helvetica" w:hAnsi="Helvetica" w:cs="Times New Roman"/>
          <w:sz w:val="24"/>
          <w:szCs w:val="24"/>
        </w:rPr>
        <w:t xml:space="preserve"> in sham mice and in septic mice</w:t>
      </w:r>
      <w:r w:rsidR="005C546E" w:rsidRPr="007108FB">
        <w:rPr>
          <w:rFonts w:ascii="Helvetica" w:hAnsi="Helvetica" w:cs="Times New Roman"/>
          <w:sz w:val="24"/>
          <w:szCs w:val="24"/>
        </w:rPr>
        <w:t>.</w:t>
      </w:r>
    </w:p>
    <w:p w14:paraId="551C10AA" w14:textId="77777777" w:rsidR="00D47F3E" w:rsidRPr="007108FB" w:rsidRDefault="00D47F3E" w:rsidP="00BD10E7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</w:p>
    <w:p w14:paraId="272888FE" w14:textId="77777777" w:rsidR="00D47F3E" w:rsidRPr="007108FB" w:rsidRDefault="00D47F3E">
      <w:pPr>
        <w:widowControl/>
        <w:jc w:val="left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br w:type="page"/>
      </w:r>
      <w:bookmarkStart w:id="0" w:name="_GoBack"/>
      <w:bookmarkEnd w:id="0"/>
    </w:p>
    <w:p w14:paraId="2D6F41D6" w14:textId="30B83DD3" w:rsidR="00767E82" w:rsidRPr="007108FB" w:rsidRDefault="00544BF3" w:rsidP="00BD10E7">
      <w:pPr>
        <w:spacing w:line="480" w:lineRule="auto"/>
        <w:rPr>
          <w:rFonts w:ascii="Helvetica" w:hAnsi="Helvetica" w:cs="Times New Roman"/>
          <w:b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>FIGURES AND TABLES</w:t>
      </w:r>
    </w:p>
    <w:p w14:paraId="42DC8909" w14:textId="77777777" w:rsidR="00481B8C" w:rsidRPr="007108FB" w:rsidRDefault="00481B8C" w:rsidP="00767E82">
      <w:pPr>
        <w:rPr>
          <w:rFonts w:ascii="Helvetica" w:hAnsi="Helvetica" w:cs="Times New Roman"/>
          <w:b/>
          <w:sz w:val="18"/>
          <w:szCs w:val="18"/>
        </w:rPr>
      </w:pPr>
    </w:p>
    <w:tbl>
      <w:tblPr>
        <w:tblStyle w:val="Tabellenraster"/>
        <w:tblW w:w="680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618"/>
        <w:gridCol w:w="1144"/>
        <w:gridCol w:w="1146"/>
        <w:gridCol w:w="1146"/>
        <w:gridCol w:w="1146"/>
      </w:tblGrid>
      <w:tr w:rsidR="00767E82" w:rsidRPr="007108FB" w14:paraId="06F2AC34" w14:textId="77777777" w:rsidTr="00861F2E">
        <w:trPr>
          <w:trHeight w:val="462"/>
          <w:jc w:val="center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03D6AFD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57BL/6</w:t>
            </w:r>
          </w:p>
          <w:p w14:paraId="6F3E20E2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2-month-old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3D80680D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i/>
                <w:sz w:val="18"/>
                <w:szCs w:val="18"/>
              </w:rPr>
            </w:pPr>
            <w:proofErr w:type="gramStart"/>
            <w:r w:rsidRPr="007108FB">
              <w:rPr>
                <w:rFonts w:ascii="Helvetica" w:hAnsi="Helvetica" w:cs="Times New Roman"/>
                <w:b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248E92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Urea mmol/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7E3454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reatinine (μmol/l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7AA6AB0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ALT </w:t>
            </w:r>
          </w:p>
          <w:p w14:paraId="1FCBA932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(U/l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6326B309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AST </w:t>
            </w:r>
          </w:p>
          <w:p w14:paraId="5EAF523C" w14:textId="77777777" w:rsidR="00767E82" w:rsidRPr="007108FB" w:rsidRDefault="00767E82" w:rsidP="00544BF3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(U/l)</w:t>
            </w:r>
          </w:p>
        </w:tc>
      </w:tr>
      <w:tr w:rsidR="00767E82" w:rsidRPr="007108FB" w14:paraId="657A5CCC" w14:textId="77777777" w:rsidTr="00861F2E">
        <w:trPr>
          <w:trHeight w:val="462"/>
          <w:jc w:val="center"/>
        </w:trPr>
        <w:tc>
          <w:tcPr>
            <w:tcW w:w="160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49C8CD7C" w14:textId="77777777" w:rsidR="00DF7685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ham</w:t>
            </w:r>
          </w:p>
          <w:p w14:paraId="70101F6F" w14:textId="377FE603" w:rsidR="00767E82" w:rsidRPr="007108FB" w:rsidRDefault="00861F2E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+</w:t>
            </w:r>
            <w:r w:rsidR="00DF7685"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 </w:t>
            </w:r>
            <w:proofErr w:type="gramStart"/>
            <w:r w:rsidR="00767E82" w:rsidRPr="007108FB">
              <w:rPr>
                <w:rFonts w:ascii="Helvetica" w:hAnsi="Helvetica" w:cs="Times New Roman"/>
                <w:b/>
                <w:sz w:val="18"/>
                <w:szCs w:val="18"/>
              </w:rPr>
              <w:t>vehicle</w:t>
            </w:r>
            <w:proofErr w:type="gramEnd"/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</w:tcBorders>
          </w:tcPr>
          <w:p w14:paraId="3592E860" w14:textId="3F0F50CB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5FE978E0" w14:textId="72A038C5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8.55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± 0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61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top w:val="single" w:sz="4" w:space="0" w:color="auto"/>
              <w:right w:val="dotted" w:sz="4" w:space="0" w:color="auto"/>
            </w:tcBorders>
          </w:tcPr>
          <w:p w14:paraId="1ACF0697" w14:textId="2A45A201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0.28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± 1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34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133C80D6" w14:textId="577392EB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32.23 ± 3.1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1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</w:tcPr>
          <w:p w14:paraId="13274B24" w14:textId="55868239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111.86 ± 9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.1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4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</w:tr>
      <w:tr w:rsidR="00767E82" w:rsidRPr="007108FB" w14:paraId="45A07A94" w14:textId="77777777" w:rsidTr="00861F2E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637EBCB" w14:textId="77777777" w:rsidR="00DF7685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ham</w:t>
            </w:r>
          </w:p>
          <w:p w14:paraId="15BA15B7" w14:textId="5BA159A0" w:rsidR="00767E82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+</w:t>
            </w:r>
            <w:r w:rsidR="00DF7685"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 </w:t>
            </w: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FTY72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1EDFCF92" w14:textId="77777777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1144" w:type="dxa"/>
          </w:tcPr>
          <w:p w14:paraId="24DEC624" w14:textId="77777777" w:rsidR="00BE0DBD" w:rsidRPr="007108FB" w:rsidRDefault="00767E82" w:rsidP="006641D9">
            <w:pPr>
              <w:spacing w:line="276" w:lineRule="auto"/>
              <w:jc w:val="center"/>
              <w:rPr>
                <w:rFonts w:ascii="Helvetica" w:eastAsia="ＭＳ ゴシック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10.37 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 xml:space="preserve">± </w:t>
            </w:r>
          </w:p>
          <w:p w14:paraId="0B2ACF76" w14:textId="11641518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1.3</w:t>
            </w:r>
          </w:p>
        </w:tc>
        <w:tc>
          <w:tcPr>
            <w:tcW w:w="1146" w:type="dxa"/>
            <w:tcBorders>
              <w:right w:val="dotted" w:sz="4" w:space="0" w:color="auto"/>
            </w:tcBorders>
          </w:tcPr>
          <w:p w14:paraId="046596EC" w14:textId="77777777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 xml:space="preserve">29.47 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± 2.67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left w:val="dotted" w:sz="4" w:space="0" w:color="auto"/>
              <w:right w:val="dotted" w:sz="4" w:space="0" w:color="auto"/>
            </w:tcBorders>
          </w:tcPr>
          <w:p w14:paraId="485B7FED" w14:textId="77777777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27.60 ± 1.39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left w:val="dotted" w:sz="4" w:space="0" w:color="auto"/>
              <w:right w:val="single" w:sz="4" w:space="0" w:color="auto"/>
            </w:tcBorders>
          </w:tcPr>
          <w:p w14:paraId="794776AB" w14:textId="77777777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91.1± 33.27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</w:tr>
      <w:tr w:rsidR="00767E82" w:rsidRPr="007108FB" w14:paraId="119C8A8D" w14:textId="77777777" w:rsidTr="00861F2E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7F83CD2" w14:textId="77777777" w:rsidR="00DF7685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LPS/PepG</w:t>
            </w:r>
          </w:p>
          <w:p w14:paraId="534A3461" w14:textId="69421B21" w:rsidR="00767E82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+ </w:t>
            </w: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vehicle</w:t>
            </w:r>
            <w:proofErr w:type="gramEnd"/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60C84AF9" w14:textId="552E8430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6</w:t>
            </w:r>
          </w:p>
        </w:tc>
        <w:tc>
          <w:tcPr>
            <w:tcW w:w="1144" w:type="dxa"/>
          </w:tcPr>
          <w:p w14:paraId="7EF11536" w14:textId="3C65EFDB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3.25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± 1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39</w:t>
            </w:r>
          </w:p>
        </w:tc>
        <w:tc>
          <w:tcPr>
            <w:tcW w:w="1146" w:type="dxa"/>
            <w:tcBorders>
              <w:right w:val="dotted" w:sz="4" w:space="0" w:color="auto"/>
            </w:tcBorders>
          </w:tcPr>
          <w:p w14:paraId="01C7A1E5" w14:textId="45AF7D27" w:rsidR="00767E82" w:rsidRPr="007108FB" w:rsidRDefault="00544BF3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48.3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1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± 2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20</w:t>
            </w:r>
          </w:p>
        </w:tc>
        <w:tc>
          <w:tcPr>
            <w:tcW w:w="1146" w:type="dxa"/>
            <w:tcBorders>
              <w:left w:val="dotted" w:sz="4" w:space="0" w:color="auto"/>
              <w:right w:val="dotted" w:sz="4" w:space="0" w:color="auto"/>
            </w:tcBorders>
          </w:tcPr>
          <w:p w14:paraId="629A899C" w14:textId="54D90AE7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82.92</w:t>
            </w:r>
            <w:r w:rsidR="00544BF3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 xml:space="preserve"> ± 7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76</w:t>
            </w:r>
          </w:p>
        </w:tc>
        <w:tc>
          <w:tcPr>
            <w:tcW w:w="1146" w:type="dxa"/>
            <w:tcBorders>
              <w:left w:val="dotted" w:sz="4" w:space="0" w:color="auto"/>
              <w:right w:val="single" w:sz="4" w:space="0" w:color="auto"/>
            </w:tcBorders>
          </w:tcPr>
          <w:p w14:paraId="5D9E0116" w14:textId="30AA1A85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212.53 ± 15.56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</w:p>
        </w:tc>
      </w:tr>
      <w:tr w:rsidR="00767E82" w:rsidRPr="007108FB" w14:paraId="2A3C4521" w14:textId="77777777" w:rsidTr="00861F2E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244A398F" w14:textId="77777777" w:rsidR="00767E82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LPS/PepG</w:t>
            </w:r>
          </w:p>
          <w:p w14:paraId="4E8EF3A5" w14:textId="77777777" w:rsidR="00767E82" w:rsidRPr="007108FB" w:rsidRDefault="00767E82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+ FTY720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4" w:space="0" w:color="auto"/>
            </w:tcBorders>
          </w:tcPr>
          <w:p w14:paraId="5D25F2D5" w14:textId="637B41D7" w:rsidR="00767E82" w:rsidRPr="007108FB" w:rsidRDefault="00767E82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</w:t>
            </w:r>
            <w:r w:rsidR="00861F2E" w:rsidRPr="007108FB">
              <w:rPr>
                <w:rFonts w:ascii="Helvetica" w:hAnsi="Helvetica" w:cs="Times New Roman"/>
                <w:sz w:val="18"/>
                <w:szCs w:val="18"/>
              </w:rPr>
              <w:t>5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13E1B2D1" w14:textId="0633938B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29.53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 xml:space="preserve">± 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3.02</w:t>
            </w:r>
          </w:p>
        </w:tc>
        <w:tc>
          <w:tcPr>
            <w:tcW w:w="1146" w:type="dxa"/>
            <w:tcBorders>
              <w:bottom w:val="single" w:sz="4" w:space="0" w:color="auto"/>
              <w:right w:val="dotted" w:sz="4" w:space="0" w:color="auto"/>
            </w:tcBorders>
          </w:tcPr>
          <w:p w14:paraId="5495C2CF" w14:textId="65548043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43.77</w:t>
            </w:r>
            <w:r w:rsidR="00767E82" w:rsidRPr="007108FB">
              <w:rPr>
                <w:rFonts w:ascii="Helvetica" w:hAnsi="Helvetica" w:cs="Times New Roman"/>
                <w:sz w:val="18"/>
                <w:szCs w:val="18"/>
              </w:rPr>
              <w:t xml:space="preserve"> 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 xml:space="preserve">± 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3.73</w:t>
            </w:r>
          </w:p>
        </w:tc>
        <w:tc>
          <w:tcPr>
            <w:tcW w:w="114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105F5299" w14:textId="4CEC9A1B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65.27</w:t>
            </w:r>
            <w:r w:rsidR="00767E82"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 xml:space="preserve"> ± 6.</w:t>
            </w: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10</w:t>
            </w:r>
          </w:p>
        </w:tc>
        <w:tc>
          <w:tcPr>
            <w:tcW w:w="114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33F0716E" w14:textId="6919DDE6" w:rsidR="00767E82" w:rsidRPr="007108FB" w:rsidRDefault="00861F2E" w:rsidP="006641D9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eastAsia="ＭＳ ゴシック" w:hAnsi="Helvetica" w:cs="Times New Roman"/>
                <w:sz w:val="18"/>
                <w:szCs w:val="18"/>
              </w:rPr>
              <w:t>153.91 ± 12.96</w:t>
            </w:r>
          </w:p>
        </w:tc>
      </w:tr>
    </w:tbl>
    <w:p w14:paraId="591C3ABC" w14:textId="30E1B6AE" w:rsidR="00D47F3E" w:rsidRPr="007108FB" w:rsidRDefault="00481B8C" w:rsidP="006641D9">
      <w:pPr>
        <w:spacing w:before="200" w:line="360" w:lineRule="auto"/>
        <w:rPr>
          <w:rFonts w:ascii="Helvetica" w:hAnsi="Helvetica" w:cs="Times New Roman"/>
          <w:bCs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 xml:space="preserve">Table S2: Effect of LPS/PepG administration and treatment with FTY720 on markers on markers of renal function and hepatocellular injury in mice. </w:t>
      </w:r>
      <w:r w:rsidRPr="007108FB">
        <w:rPr>
          <w:rFonts w:ascii="Helvetica" w:hAnsi="Helvetica" w:cs="Times New Roman"/>
          <w:sz w:val="24"/>
          <w:szCs w:val="24"/>
        </w:rPr>
        <w:t xml:space="preserve">Creatinine: serum creatinine, ALT: serum alanine aminotransferase, AST: serum aspartate aminotransferase. </w:t>
      </w:r>
      <w:r w:rsidRPr="007108FB">
        <w:rPr>
          <w:rFonts w:ascii="Helvetica" w:hAnsi="Helvetica" w:cs="Times New Roman"/>
          <w:sz w:val="24"/>
          <w:szCs w:val="24"/>
        </w:rPr>
        <w:sym w:font="Wingdings" w:char="F0AB"/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Pr="007108FB">
        <w:rPr>
          <w:rFonts w:ascii="Helvetica" w:hAnsi="Helvetica" w:cs="Times New Roman"/>
          <w:i/>
          <w:sz w:val="24"/>
          <w:szCs w:val="24"/>
        </w:rPr>
        <w:t>P</w:t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Pr="007108FB">
        <w:rPr>
          <w:rFonts w:ascii="Helvetica" w:hAnsi="Helvetica" w:cs="Times New Roman"/>
          <w:bCs/>
          <w:sz w:val="24"/>
          <w:szCs w:val="24"/>
        </w:rPr>
        <w:t>&lt; 0.05 vs. LPS/PepG + vehicle (</w:t>
      </w:r>
      <w:proofErr w:type="spellStart"/>
      <w:r w:rsidRPr="007108FB">
        <w:rPr>
          <w:rFonts w:ascii="Helvetica" w:hAnsi="Helvetica" w:cs="Times New Roman"/>
          <w:bCs/>
          <w:sz w:val="24"/>
          <w:szCs w:val="24"/>
        </w:rPr>
        <w:t>Kruskall</w:t>
      </w:r>
      <w:proofErr w:type="spellEnd"/>
      <w:r w:rsidRPr="007108FB">
        <w:rPr>
          <w:rFonts w:ascii="Helvetica" w:hAnsi="Helvetica" w:cs="Times New Roman"/>
          <w:bCs/>
          <w:sz w:val="24"/>
          <w:szCs w:val="24"/>
        </w:rPr>
        <w:t xml:space="preserve">-Wallis test with Dunn´s multiple comparisons test). </w:t>
      </w:r>
    </w:p>
    <w:p w14:paraId="248260C2" w14:textId="77777777" w:rsidR="00D47F3E" w:rsidRPr="007108FB" w:rsidRDefault="00D47F3E" w:rsidP="00526C82">
      <w:pPr>
        <w:spacing w:line="360" w:lineRule="auto"/>
        <w:rPr>
          <w:rFonts w:ascii="Helvetica" w:hAnsi="Helvetica" w:cs="Times New Roman"/>
          <w:bCs/>
          <w:sz w:val="24"/>
          <w:szCs w:val="24"/>
        </w:rPr>
      </w:pPr>
    </w:p>
    <w:tbl>
      <w:tblPr>
        <w:tblStyle w:val="Tabellenraster"/>
        <w:tblW w:w="6804" w:type="dxa"/>
        <w:jc w:val="center"/>
        <w:tblBorders>
          <w:top w:val="dotted" w:sz="4" w:space="0" w:color="auto"/>
          <w:left w:val="dotted" w:sz="4" w:space="0" w:color="auto"/>
          <w:bottom w:val="dotted" w:sz="4" w:space="0" w:color="auto"/>
          <w:right w:val="dotted" w:sz="4" w:space="0" w:color="auto"/>
          <w:insideH w:val="dotted" w:sz="4" w:space="0" w:color="auto"/>
          <w:insideV w:val="dotted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04"/>
        <w:gridCol w:w="618"/>
        <w:gridCol w:w="1144"/>
        <w:gridCol w:w="1146"/>
        <w:gridCol w:w="1146"/>
        <w:gridCol w:w="1146"/>
      </w:tblGrid>
      <w:tr w:rsidR="00D40777" w:rsidRPr="007108FB" w14:paraId="407F9B6B" w14:textId="77777777" w:rsidTr="00D40777">
        <w:trPr>
          <w:trHeight w:val="462"/>
          <w:jc w:val="center"/>
        </w:trPr>
        <w:tc>
          <w:tcPr>
            <w:tcW w:w="1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7FE68311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57BL/6</w:t>
            </w:r>
          </w:p>
          <w:p w14:paraId="493F2121" w14:textId="1D3E9CDD" w:rsidR="00D40777" w:rsidRPr="007108FB" w:rsidRDefault="00EA3EB5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8</w:t>
            </w:r>
            <w:r w:rsidR="00D40777" w:rsidRPr="007108FB">
              <w:rPr>
                <w:rFonts w:ascii="Helvetica" w:hAnsi="Helvetica" w:cs="Times New Roman"/>
                <w:b/>
                <w:sz w:val="18"/>
                <w:szCs w:val="18"/>
              </w:rPr>
              <w:t>-month-old</w:t>
            </w:r>
          </w:p>
        </w:tc>
        <w:tc>
          <w:tcPr>
            <w:tcW w:w="618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15E6D5DE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i/>
                <w:sz w:val="18"/>
                <w:szCs w:val="18"/>
              </w:rPr>
            </w:pPr>
            <w:proofErr w:type="gramStart"/>
            <w:r w:rsidRPr="007108FB">
              <w:rPr>
                <w:rFonts w:ascii="Helvetica" w:hAnsi="Helvetica" w:cs="Times New Roman"/>
                <w:b/>
                <w:i/>
                <w:sz w:val="18"/>
                <w:szCs w:val="18"/>
              </w:rPr>
              <w:t>n</w:t>
            </w:r>
            <w:proofErr w:type="gramEnd"/>
          </w:p>
        </w:tc>
        <w:tc>
          <w:tcPr>
            <w:tcW w:w="114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A7682F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Urea mmol/l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54B84D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reatinine (μmol/l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F4B06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ALT </w:t>
            </w:r>
          </w:p>
          <w:p w14:paraId="425DF1FB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(U/l)</w:t>
            </w:r>
          </w:p>
        </w:tc>
        <w:tc>
          <w:tcPr>
            <w:tcW w:w="11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29190AFE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AST </w:t>
            </w:r>
          </w:p>
          <w:p w14:paraId="40C77FD3" w14:textId="77777777" w:rsidR="00D40777" w:rsidRPr="007108FB" w:rsidRDefault="00D40777" w:rsidP="006641D9">
            <w:pPr>
              <w:spacing w:line="276" w:lineRule="auto"/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(U/l)</w:t>
            </w:r>
          </w:p>
        </w:tc>
      </w:tr>
      <w:tr w:rsidR="00D40777" w:rsidRPr="007108FB" w14:paraId="61EEF8DE" w14:textId="77777777" w:rsidTr="00D40777">
        <w:trPr>
          <w:trHeight w:val="462"/>
          <w:jc w:val="center"/>
        </w:trPr>
        <w:tc>
          <w:tcPr>
            <w:tcW w:w="1604" w:type="dxa"/>
            <w:tcBorders>
              <w:top w:val="single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7A7A2292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ham</w:t>
            </w:r>
          </w:p>
          <w:p w14:paraId="3A8D3EEA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+ </w:t>
            </w: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vehicle</w:t>
            </w:r>
            <w:proofErr w:type="gramEnd"/>
          </w:p>
        </w:tc>
        <w:tc>
          <w:tcPr>
            <w:tcW w:w="618" w:type="dxa"/>
            <w:tcBorders>
              <w:top w:val="single" w:sz="4" w:space="0" w:color="auto"/>
              <w:left w:val="single" w:sz="4" w:space="0" w:color="auto"/>
            </w:tcBorders>
          </w:tcPr>
          <w:p w14:paraId="57B364DB" w14:textId="77777777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  <w:tcBorders>
              <w:top w:val="single" w:sz="4" w:space="0" w:color="auto"/>
            </w:tcBorders>
          </w:tcPr>
          <w:p w14:paraId="422F5A71" w14:textId="77777777" w:rsidR="006641D9" w:rsidRPr="007108FB" w:rsidRDefault="00D40777" w:rsidP="00BE0DBD">
            <w:pPr>
              <w:spacing w:line="276" w:lineRule="auto"/>
              <w:jc w:val="center"/>
              <w:rPr>
                <w:rFonts w:ascii="Arial" w:eastAsia="ＭＳ ゴシック" w:hAnsi="Arial" w:cs="Arial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 xml:space="preserve">7.09 ± </w:t>
            </w:r>
          </w:p>
          <w:p w14:paraId="18311B33" w14:textId="2DAD7AD1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 xml:space="preserve">0.55 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top w:val="single" w:sz="4" w:space="0" w:color="auto"/>
              <w:right w:val="dotted" w:sz="4" w:space="0" w:color="auto"/>
            </w:tcBorders>
          </w:tcPr>
          <w:p w14:paraId="2EED2DBF" w14:textId="66342862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29.41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1.39</w:t>
            </w:r>
          </w:p>
        </w:tc>
        <w:tc>
          <w:tcPr>
            <w:tcW w:w="1146" w:type="dxa"/>
            <w:tcBorders>
              <w:top w:val="single" w:sz="4" w:space="0" w:color="auto"/>
              <w:left w:val="dotted" w:sz="4" w:space="0" w:color="auto"/>
              <w:right w:val="dotted" w:sz="4" w:space="0" w:color="auto"/>
            </w:tcBorders>
          </w:tcPr>
          <w:p w14:paraId="50CA1C7C" w14:textId="77777777" w:rsidR="00D40777" w:rsidRPr="007108FB" w:rsidRDefault="00D40777" w:rsidP="00BE0DBD">
            <w:pPr>
              <w:spacing w:line="276" w:lineRule="auto"/>
              <w:jc w:val="center"/>
              <w:rPr>
                <w:rFonts w:ascii="Arial" w:eastAsia="ＭＳ ゴシック" w:hAnsi="Arial" w:cs="Arial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 xml:space="preserve">52.99 ± </w:t>
            </w:r>
          </w:p>
          <w:p w14:paraId="5C00D765" w14:textId="74B3A2C0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3.33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top w:val="single" w:sz="4" w:space="0" w:color="auto"/>
              <w:left w:val="dotted" w:sz="4" w:space="0" w:color="auto"/>
              <w:right w:val="single" w:sz="4" w:space="0" w:color="auto"/>
            </w:tcBorders>
          </w:tcPr>
          <w:p w14:paraId="275423D2" w14:textId="6665D6A8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240.6 ± 43.85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</w:tr>
      <w:tr w:rsidR="00D40777" w:rsidRPr="007108FB" w14:paraId="2813F9F1" w14:textId="77777777" w:rsidTr="00D40777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7CE44BA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Sham</w:t>
            </w:r>
          </w:p>
          <w:p w14:paraId="2F2F5283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+ FTY720</w:t>
            </w:r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457D353F" w14:textId="77777777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3</w:t>
            </w:r>
          </w:p>
        </w:tc>
        <w:tc>
          <w:tcPr>
            <w:tcW w:w="1144" w:type="dxa"/>
          </w:tcPr>
          <w:p w14:paraId="6F707A91" w14:textId="79FE23F2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6.87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0.61</w:t>
            </w:r>
            <w:r w:rsidR="00EA3EB5"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right w:val="dotted" w:sz="4" w:space="0" w:color="auto"/>
            </w:tcBorders>
          </w:tcPr>
          <w:p w14:paraId="491AEDDC" w14:textId="25B5EDC8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26.17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0.90</w:t>
            </w:r>
          </w:p>
        </w:tc>
        <w:tc>
          <w:tcPr>
            <w:tcW w:w="1146" w:type="dxa"/>
            <w:tcBorders>
              <w:left w:val="dotted" w:sz="4" w:space="0" w:color="auto"/>
              <w:right w:val="dotted" w:sz="4" w:space="0" w:color="auto"/>
            </w:tcBorders>
          </w:tcPr>
          <w:p w14:paraId="6A4229F2" w14:textId="77777777" w:rsidR="00D40777" w:rsidRPr="007108FB" w:rsidRDefault="00D40777" w:rsidP="00BE0DBD">
            <w:pPr>
              <w:spacing w:line="276" w:lineRule="auto"/>
              <w:jc w:val="center"/>
              <w:rPr>
                <w:rFonts w:ascii="Arial" w:eastAsia="ＭＳ ゴシック" w:hAnsi="Arial" w:cs="Arial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36.53 ±</w:t>
            </w:r>
          </w:p>
          <w:p w14:paraId="2923DB07" w14:textId="0750248D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1.22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  <w:tc>
          <w:tcPr>
            <w:tcW w:w="1146" w:type="dxa"/>
            <w:tcBorders>
              <w:left w:val="dotted" w:sz="4" w:space="0" w:color="auto"/>
              <w:right w:val="single" w:sz="4" w:space="0" w:color="auto"/>
            </w:tcBorders>
          </w:tcPr>
          <w:p w14:paraId="5F9667AB" w14:textId="2CCB95FC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196.0 ± 87.65</w:t>
            </w:r>
            <w:r w:rsidRPr="007108FB">
              <w:rPr>
                <w:rFonts w:ascii="Helvetica" w:hAnsi="Helvetica" w:cs="Times New Roman"/>
                <w:sz w:val="18"/>
                <w:szCs w:val="18"/>
              </w:rPr>
              <w:sym w:font="Wingdings" w:char="F0AB"/>
            </w:r>
          </w:p>
        </w:tc>
      </w:tr>
      <w:tr w:rsidR="00D40777" w:rsidRPr="007108FB" w14:paraId="74DEAA86" w14:textId="77777777" w:rsidTr="00D40777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21685ED4" w14:textId="70CCF821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LP</w:t>
            </w:r>
          </w:p>
          <w:p w14:paraId="3C0AC169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 xml:space="preserve">+ </w:t>
            </w:r>
            <w:proofErr w:type="gramStart"/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vehicle</w:t>
            </w:r>
            <w:proofErr w:type="gramEnd"/>
          </w:p>
        </w:tc>
        <w:tc>
          <w:tcPr>
            <w:tcW w:w="618" w:type="dxa"/>
            <w:tcBorders>
              <w:left w:val="single" w:sz="4" w:space="0" w:color="auto"/>
            </w:tcBorders>
          </w:tcPr>
          <w:p w14:paraId="03AA9D2F" w14:textId="0FC17B61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8</w:t>
            </w:r>
          </w:p>
        </w:tc>
        <w:tc>
          <w:tcPr>
            <w:tcW w:w="1144" w:type="dxa"/>
          </w:tcPr>
          <w:p w14:paraId="435CC4DA" w14:textId="4ABB9490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29.30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3.35</w:t>
            </w:r>
          </w:p>
        </w:tc>
        <w:tc>
          <w:tcPr>
            <w:tcW w:w="1146" w:type="dxa"/>
            <w:tcBorders>
              <w:right w:val="dotted" w:sz="4" w:space="0" w:color="auto"/>
            </w:tcBorders>
          </w:tcPr>
          <w:p w14:paraId="58F8C28D" w14:textId="1FF2B70E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55.36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8.84</w:t>
            </w:r>
          </w:p>
        </w:tc>
        <w:tc>
          <w:tcPr>
            <w:tcW w:w="1146" w:type="dxa"/>
            <w:tcBorders>
              <w:left w:val="dotted" w:sz="4" w:space="0" w:color="auto"/>
              <w:right w:val="dotted" w:sz="4" w:space="0" w:color="auto"/>
            </w:tcBorders>
          </w:tcPr>
          <w:p w14:paraId="5A4C6F84" w14:textId="51D222F1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230.6 ± 15.21</w:t>
            </w:r>
          </w:p>
        </w:tc>
        <w:tc>
          <w:tcPr>
            <w:tcW w:w="1146" w:type="dxa"/>
            <w:tcBorders>
              <w:left w:val="dotted" w:sz="4" w:space="0" w:color="auto"/>
              <w:right w:val="single" w:sz="4" w:space="0" w:color="auto"/>
            </w:tcBorders>
          </w:tcPr>
          <w:p w14:paraId="415F020E" w14:textId="1940B790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621.7 ± 44.99</w:t>
            </w:r>
          </w:p>
        </w:tc>
      </w:tr>
      <w:tr w:rsidR="00D40777" w:rsidRPr="007108FB" w14:paraId="0BEF4442" w14:textId="77777777" w:rsidTr="00D40777">
        <w:trPr>
          <w:trHeight w:val="462"/>
          <w:jc w:val="center"/>
        </w:trPr>
        <w:tc>
          <w:tcPr>
            <w:tcW w:w="1604" w:type="dxa"/>
            <w:tcBorders>
              <w:top w:val="dotted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14:paraId="1D40D5E9" w14:textId="03FF48D5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CLP</w:t>
            </w:r>
          </w:p>
          <w:p w14:paraId="5B5B0F9A" w14:textId="77777777" w:rsidR="00D40777" w:rsidRPr="007108FB" w:rsidRDefault="00D40777" w:rsidP="006641D9">
            <w:pPr>
              <w:jc w:val="center"/>
              <w:rPr>
                <w:rFonts w:ascii="Helvetica" w:hAnsi="Helvetica" w:cs="Times New Roman"/>
                <w:b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b/>
                <w:sz w:val="18"/>
                <w:szCs w:val="18"/>
              </w:rPr>
              <w:t>+ FTY720</w:t>
            </w:r>
          </w:p>
        </w:tc>
        <w:tc>
          <w:tcPr>
            <w:tcW w:w="618" w:type="dxa"/>
            <w:tcBorders>
              <w:left w:val="single" w:sz="4" w:space="0" w:color="auto"/>
              <w:bottom w:val="single" w:sz="4" w:space="0" w:color="auto"/>
            </w:tcBorders>
          </w:tcPr>
          <w:p w14:paraId="4F727D7B" w14:textId="2E986477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Helvetica" w:hAnsi="Helvetica" w:cs="Times New Roman"/>
                <w:sz w:val="18"/>
                <w:szCs w:val="18"/>
              </w:rPr>
              <w:t>10</w:t>
            </w:r>
          </w:p>
        </w:tc>
        <w:tc>
          <w:tcPr>
            <w:tcW w:w="1144" w:type="dxa"/>
            <w:tcBorders>
              <w:bottom w:val="single" w:sz="4" w:space="0" w:color="auto"/>
            </w:tcBorders>
          </w:tcPr>
          <w:p w14:paraId="7644BF28" w14:textId="5EA384FA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26.20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4.04</w:t>
            </w:r>
          </w:p>
        </w:tc>
        <w:tc>
          <w:tcPr>
            <w:tcW w:w="1146" w:type="dxa"/>
            <w:tcBorders>
              <w:bottom w:val="single" w:sz="4" w:space="0" w:color="auto"/>
              <w:right w:val="dotted" w:sz="4" w:space="0" w:color="auto"/>
            </w:tcBorders>
          </w:tcPr>
          <w:p w14:paraId="46665BD0" w14:textId="1DE6AC2A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hAnsi="Arial" w:cs="Arial"/>
                <w:sz w:val="18"/>
                <w:szCs w:val="18"/>
              </w:rPr>
              <w:t xml:space="preserve">43.53  </w:t>
            </w: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± 2.1</w:t>
            </w:r>
          </w:p>
        </w:tc>
        <w:tc>
          <w:tcPr>
            <w:tcW w:w="1146" w:type="dxa"/>
            <w:tcBorders>
              <w:left w:val="dotted" w:sz="4" w:space="0" w:color="auto"/>
              <w:bottom w:val="single" w:sz="4" w:space="0" w:color="auto"/>
              <w:right w:val="dotted" w:sz="4" w:space="0" w:color="auto"/>
            </w:tcBorders>
          </w:tcPr>
          <w:p w14:paraId="5FDD252F" w14:textId="04B95E2C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206.1 ± 22.24</w:t>
            </w:r>
          </w:p>
        </w:tc>
        <w:tc>
          <w:tcPr>
            <w:tcW w:w="1146" w:type="dxa"/>
            <w:tcBorders>
              <w:left w:val="dotted" w:sz="4" w:space="0" w:color="auto"/>
              <w:bottom w:val="single" w:sz="4" w:space="0" w:color="auto"/>
              <w:right w:val="single" w:sz="4" w:space="0" w:color="auto"/>
            </w:tcBorders>
          </w:tcPr>
          <w:p w14:paraId="41E8681F" w14:textId="089DBBAB" w:rsidR="00D40777" w:rsidRPr="007108FB" w:rsidRDefault="00D40777" w:rsidP="00BE0DBD">
            <w:pPr>
              <w:spacing w:line="276" w:lineRule="auto"/>
              <w:jc w:val="center"/>
              <w:rPr>
                <w:rFonts w:ascii="Helvetica" w:hAnsi="Helvetica" w:cs="Times New Roman"/>
                <w:sz w:val="18"/>
                <w:szCs w:val="18"/>
              </w:rPr>
            </w:pPr>
            <w:r w:rsidRPr="007108FB">
              <w:rPr>
                <w:rFonts w:ascii="Arial" w:eastAsia="ＭＳ ゴシック" w:hAnsi="Arial" w:cs="Arial"/>
                <w:sz w:val="18"/>
                <w:szCs w:val="18"/>
              </w:rPr>
              <w:t>566.4 ± 69.93</w:t>
            </w:r>
          </w:p>
        </w:tc>
      </w:tr>
    </w:tbl>
    <w:p w14:paraId="4D690FC9" w14:textId="5E29EF7A" w:rsidR="00D40777" w:rsidRPr="007108FB" w:rsidRDefault="00D40777" w:rsidP="006641D9">
      <w:pPr>
        <w:spacing w:before="200" w:line="360" w:lineRule="auto"/>
        <w:rPr>
          <w:rFonts w:ascii="Helvetica" w:hAnsi="Helvetica" w:cs="Times New Roman"/>
          <w:bCs/>
          <w:sz w:val="24"/>
          <w:szCs w:val="24"/>
        </w:rPr>
      </w:pPr>
      <w:r w:rsidRPr="007108FB">
        <w:rPr>
          <w:rFonts w:ascii="Helvetica" w:hAnsi="Helvetica" w:cs="Times New Roman"/>
          <w:b/>
          <w:sz w:val="24"/>
          <w:szCs w:val="24"/>
        </w:rPr>
        <w:t xml:space="preserve">Table S3: Effect of CLP and treatment with FTY720 on markers on markers of renal function and hepatocellular injury in mice. </w:t>
      </w:r>
      <w:r w:rsidRPr="007108FB">
        <w:rPr>
          <w:rFonts w:ascii="Helvetica" w:hAnsi="Helvetica" w:cs="Times New Roman"/>
          <w:sz w:val="24"/>
          <w:szCs w:val="24"/>
        </w:rPr>
        <w:t xml:space="preserve">Creatinine: serum creatinine, ALT: serum alanine aminotransferase, AST: serum aspartate aminotransferase. </w:t>
      </w:r>
      <w:r w:rsidRPr="007108FB">
        <w:rPr>
          <w:rFonts w:ascii="Helvetica" w:hAnsi="Helvetica" w:cs="Times New Roman"/>
          <w:sz w:val="24"/>
          <w:szCs w:val="24"/>
        </w:rPr>
        <w:sym w:font="Wingdings" w:char="F0AB"/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Pr="007108FB">
        <w:rPr>
          <w:rFonts w:ascii="Helvetica" w:hAnsi="Helvetica" w:cs="Times New Roman"/>
          <w:i/>
          <w:sz w:val="24"/>
          <w:szCs w:val="24"/>
        </w:rPr>
        <w:t>P</w:t>
      </w:r>
      <w:r w:rsidRPr="007108FB">
        <w:rPr>
          <w:rFonts w:ascii="Helvetica" w:hAnsi="Helvetica" w:cs="Times New Roman"/>
          <w:sz w:val="24"/>
          <w:szCs w:val="24"/>
        </w:rPr>
        <w:t xml:space="preserve"> </w:t>
      </w:r>
      <w:r w:rsidRPr="007108FB">
        <w:rPr>
          <w:rFonts w:ascii="Helvetica" w:hAnsi="Helvetica" w:cs="Times New Roman"/>
          <w:bCs/>
          <w:sz w:val="24"/>
          <w:szCs w:val="24"/>
        </w:rPr>
        <w:t>&lt; 0.05 vs. CLP + vehicle (</w:t>
      </w:r>
      <w:proofErr w:type="spellStart"/>
      <w:r w:rsidRPr="007108FB">
        <w:rPr>
          <w:rFonts w:ascii="Helvetica" w:hAnsi="Helvetica" w:cs="Times New Roman"/>
          <w:bCs/>
          <w:sz w:val="24"/>
          <w:szCs w:val="24"/>
        </w:rPr>
        <w:t>Kruskall</w:t>
      </w:r>
      <w:proofErr w:type="spellEnd"/>
      <w:r w:rsidRPr="007108FB">
        <w:rPr>
          <w:rFonts w:ascii="Helvetica" w:hAnsi="Helvetica" w:cs="Times New Roman"/>
          <w:bCs/>
          <w:sz w:val="24"/>
          <w:szCs w:val="24"/>
        </w:rPr>
        <w:t xml:space="preserve">-Wallis test with Dunn´s multiple comparisons test). </w:t>
      </w:r>
    </w:p>
    <w:sectPr w:rsidR="00D40777" w:rsidRPr="007108FB" w:rsidSect="00795EC8">
      <w:footerReference w:type="even" r:id="rId7"/>
      <w:footerReference w:type="default" r:id="rId8"/>
      <w:pgSz w:w="11906" w:h="16838"/>
      <w:pgMar w:top="1440" w:right="1800" w:bottom="1440" w:left="1800" w:header="851" w:footer="992" w:gutter="0"/>
      <w:pgNumType w:start="1"/>
      <w:cols w:space="425"/>
      <w:titlePg/>
      <w:docGrid w:type="lines" w:linePitch="312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7CFF829" w14:textId="77777777" w:rsidR="00BE0DBD" w:rsidRDefault="00BE0DBD" w:rsidP="00E05964">
      <w:r>
        <w:separator/>
      </w:r>
    </w:p>
  </w:endnote>
  <w:endnote w:type="continuationSeparator" w:id="0">
    <w:p w14:paraId="01D83904" w14:textId="77777777" w:rsidR="00BE0DBD" w:rsidRDefault="00BE0DBD" w:rsidP="00E059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MS Gothic">
    <w:altName w:val="ＭＳ ゴシック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ED99406" w14:textId="77777777" w:rsidR="00BE0DBD" w:rsidRDefault="00BE0DBD" w:rsidP="00795EC8">
    <w:pPr>
      <w:pStyle w:val="Fuzeile"/>
      <w:framePr w:wrap="around" w:vAnchor="text" w:hAnchor="margin" w:xAlign="right" w:y="1"/>
      <w:rPr>
        <w:rStyle w:val="Seitenzahl"/>
      </w:rPr>
    </w:pPr>
    <w:r>
      <w:rPr>
        <w:rStyle w:val="Seitenzahl"/>
      </w:rPr>
      <w:fldChar w:fldCharType="begin"/>
    </w:r>
    <w:r>
      <w:rPr>
        <w:rStyle w:val="Seitenzahl"/>
      </w:rPr>
      <w:instrText xml:space="preserve">PAGE  </w:instrText>
    </w:r>
    <w:r>
      <w:rPr>
        <w:rStyle w:val="Seitenzahl"/>
      </w:rPr>
      <w:fldChar w:fldCharType="end"/>
    </w:r>
  </w:p>
  <w:p w14:paraId="5CE4568F" w14:textId="77777777" w:rsidR="00BE0DBD" w:rsidRDefault="00BE0DBD" w:rsidP="00795EC8">
    <w:pPr>
      <w:pStyle w:val="Fuzeile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31142F13" w14:textId="77777777" w:rsidR="00BE0DBD" w:rsidRPr="00795EC8" w:rsidRDefault="00BE0DBD" w:rsidP="00795EC8">
    <w:pPr>
      <w:pStyle w:val="Fuzeile"/>
      <w:framePr w:wrap="around" w:vAnchor="text" w:hAnchor="margin" w:xAlign="right" w:y="1"/>
      <w:rPr>
        <w:rStyle w:val="Seitenzahl"/>
        <w:rFonts w:ascii="Arial" w:hAnsi="Arial" w:cs="Arial"/>
        <w:sz w:val="22"/>
        <w:szCs w:val="22"/>
      </w:rPr>
    </w:pPr>
    <w:r w:rsidRPr="00795EC8">
      <w:rPr>
        <w:rStyle w:val="Seitenzahl"/>
        <w:rFonts w:ascii="Arial" w:hAnsi="Arial" w:cs="Arial"/>
        <w:sz w:val="22"/>
        <w:szCs w:val="22"/>
      </w:rPr>
      <w:fldChar w:fldCharType="begin"/>
    </w:r>
    <w:r w:rsidRPr="00795EC8">
      <w:rPr>
        <w:rStyle w:val="Seitenzahl"/>
        <w:rFonts w:ascii="Arial" w:hAnsi="Arial" w:cs="Arial"/>
        <w:sz w:val="22"/>
        <w:szCs w:val="22"/>
      </w:rPr>
      <w:instrText xml:space="preserve">PAGE  </w:instrText>
    </w:r>
    <w:r w:rsidRPr="00795EC8">
      <w:rPr>
        <w:rStyle w:val="Seitenzahl"/>
        <w:rFonts w:ascii="Arial" w:hAnsi="Arial" w:cs="Arial"/>
        <w:sz w:val="22"/>
        <w:szCs w:val="22"/>
      </w:rPr>
      <w:fldChar w:fldCharType="separate"/>
    </w:r>
    <w:r w:rsidR="007108FB">
      <w:rPr>
        <w:rStyle w:val="Seitenzahl"/>
        <w:rFonts w:ascii="Arial" w:hAnsi="Arial" w:cs="Arial"/>
        <w:noProof/>
        <w:sz w:val="22"/>
        <w:szCs w:val="22"/>
      </w:rPr>
      <w:t>6</w:t>
    </w:r>
    <w:r w:rsidRPr="00795EC8">
      <w:rPr>
        <w:rStyle w:val="Seitenzahl"/>
        <w:rFonts w:ascii="Arial" w:hAnsi="Arial" w:cs="Arial"/>
        <w:sz w:val="22"/>
        <w:szCs w:val="22"/>
      </w:rPr>
      <w:fldChar w:fldCharType="end"/>
    </w:r>
  </w:p>
  <w:p w14:paraId="625D51B3" w14:textId="77777777" w:rsidR="00BE0DBD" w:rsidRDefault="00BE0DBD" w:rsidP="00795EC8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D9A6993" w14:textId="77777777" w:rsidR="00BE0DBD" w:rsidRDefault="00BE0DBD" w:rsidP="00E05964">
      <w:r>
        <w:separator/>
      </w:r>
    </w:p>
  </w:footnote>
  <w:footnote w:type="continuationSeparator" w:id="0">
    <w:p w14:paraId="67E0D617" w14:textId="77777777" w:rsidR="00BE0DBD" w:rsidRDefault="00BE0DBD" w:rsidP="00E05964">
      <w:r>
        <w:continuationSeparator/>
      </w:r>
    </w:p>
  </w:footnote>
</w:footnotes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Nimesh Patel">
    <w15:presenceInfo w15:providerId="Windows Live" w15:userId="a97bef364cc346b0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5"/>
  <w:bordersDoNotSurroundHeader/>
  <w:bordersDoNotSurroundFooter/>
  <w:proofState w:spelling="clean"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mer J Resp Crit Care Med&lt;/Style&gt;&lt;LeftDelim&gt;{&lt;/LeftDelim&gt;&lt;RightDelim&gt;}&lt;/RightDelim&gt;&lt;FontName&gt;Arial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zv2fzdw5azxfle0vapvz9p6vr0tewwaestd&quot;&gt;My EndNote Library-S1P&lt;record-ids&gt;&lt;item&gt;40&lt;/item&gt;&lt;/record-ids&gt;&lt;/item&gt;&lt;/Libraries&gt;"/>
  </w:docVars>
  <w:rsids>
    <w:rsidRoot w:val="00995D06"/>
    <w:rsid w:val="00000521"/>
    <w:rsid w:val="00001AF0"/>
    <w:rsid w:val="00005A30"/>
    <w:rsid w:val="00005A8D"/>
    <w:rsid w:val="00005FA3"/>
    <w:rsid w:val="00006BCD"/>
    <w:rsid w:val="000075D6"/>
    <w:rsid w:val="000108EF"/>
    <w:rsid w:val="000120D2"/>
    <w:rsid w:val="000125E0"/>
    <w:rsid w:val="0001307E"/>
    <w:rsid w:val="0001435D"/>
    <w:rsid w:val="00014E27"/>
    <w:rsid w:val="0001581C"/>
    <w:rsid w:val="00015FC7"/>
    <w:rsid w:val="00017539"/>
    <w:rsid w:val="000209A9"/>
    <w:rsid w:val="000211FE"/>
    <w:rsid w:val="00021DA5"/>
    <w:rsid w:val="000229DC"/>
    <w:rsid w:val="00022F7B"/>
    <w:rsid w:val="000262C9"/>
    <w:rsid w:val="00027B05"/>
    <w:rsid w:val="00030F75"/>
    <w:rsid w:val="000312A5"/>
    <w:rsid w:val="000326DB"/>
    <w:rsid w:val="00032D27"/>
    <w:rsid w:val="00035109"/>
    <w:rsid w:val="000357A6"/>
    <w:rsid w:val="0003726A"/>
    <w:rsid w:val="000377F7"/>
    <w:rsid w:val="00041051"/>
    <w:rsid w:val="000422FE"/>
    <w:rsid w:val="00043B54"/>
    <w:rsid w:val="000440EC"/>
    <w:rsid w:val="00044191"/>
    <w:rsid w:val="00045F45"/>
    <w:rsid w:val="000469EA"/>
    <w:rsid w:val="00047D13"/>
    <w:rsid w:val="000516E5"/>
    <w:rsid w:val="00051792"/>
    <w:rsid w:val="00052039"/>
    <w:rsid w:val="00055198"/>
    <w:rsid w:val="00057A98"/>
    <w:rsid w:val="00057B4D"/>
    <w:rsid w:val="00061348"/>
    <w:rsid w:val="00063D6E"/>
    <w:rsid w:val="000664D6"/>
    <w:rsid w:val="0007015C"/>
    <w:rsid w:val="000708FD"/>
    <w:rsid w:val="00070CA3"/>
    <w:rsid w:val="00070DA3"/>
    <w:rsid w:val="00073557"/>
    <w:rsid w:val="00074CF9"/>
    <w:rsid w:val="00076875"/>
    <w:rsid w:val="0007739B"/>
    <w:rsid w:val="000812C1"/>
    <w:rsid w:val="00081302"/>
    <w:rsid w:val="0008138D"/>
    <w:rsid w:val="00081B97"/>
    <w:rsid w:val="00083945"/>
    <w:rsid w:val="00083E7D"/>
    <w:rsid w:val="0008455F"/>
    <w:rsid w:val="000859B0"/>
    <w:rsid w:val="00085E7E"/>
    <w:rsid w:val="00086C88"/>
    <w:rsid w:val="00087F0B"/>
    <w:rsid w:val="0009051E"/>
    <w:rsid w:val="000908B6"/>
    <w:rsid w:val="00091C3F"/>
    <w:rsid w:val="00091CDB"/>
    <w:rsid w:val="00092135"/>
    <w:rsid w:val="000936BF"/>
    <w:rsid w:val="0009754D"/>
    <w:rsid w:val="000A089B"/>
    <w:rsid w:val="000A0E76"/>
    <w:rsid w:val="000A10B2"/>
    <w:rsid w:val="000A1D54"/>
    <w:rsid w:val="000A2666"/>
    <w:rsid w:val="000A3656"/>
    <w:rsid w:val="000A5CE6"/>
    <w:rsid w:val="000A612B"/>
    <w:rsid w:val="000A6CB8"/>
    <w:rsid w:val="000A7FF8"/>
    <w:rsid w:val="000B0402"/>
    <w:rsid w:val="000B10E5"/>
    <w:rsid w:val="000B23DB"/>
    <w:rsid w:val="000B34C4"/>
    <w:rsid w:val="000B3D28"/>
    <w:rsid w:val="000B42B2"/>
    <w:rsid w:val="000B4A04"/>
    <w:rsid w:val="000B4A75"/>
    <w:rsid w:val="000B67BA"/>
    <w:rsid w:val="000B7DD0"/>
    <w:rsid w:val="000C1D4E"/>
    <w:rsid w:val="000C3502"/>
    <w:rsid w:val="000C39B4"/>
    <w:rsid w:val="000C3A88"/>
    <w:rsid w:val="000C456C"/>
    <w:rsid w:val="000C45AD"/>
    <w:rsid w:val="000C5D1D"/>
    <w:rsid w:val="000C7C37"/>
    <w:rsid w:val="000D0614"/>
    <w:rsid w:val="000D1F72"/>
    <w:rsid w:val="000D21FC"/>
    <w:rsid w:val="000D238C"/>
    <w:rsid w:val="000D2904"/>
    <w:rsid w:val="000D3F8C"/>
    <w:rsid w:val="000D40F6"/>
    <w:rsid w:val="000D589C"/>
    <w:rsid w:val="000D7706"/>
    <w:rsid w:val="000D7ABD"/>
    <w:rsid w:val="000E1654"/>
    <w:rsid w:val="000E185B"/>
    <w:rsid w:val="000F02D2"/>
    <w:rsid w:val="000F1821"/>
    <w:rsid w:val="000F2160"/>
    <w:rsid w:val="000F3B4D"/>
    <w:rsid w:val="000F3BF2"/>
    <w:rsid w:val="000F5F3C"/>
    <w:rsid w:val="000F71C1"/>
    <w:rsid w:val="000F7895"/>
    <w:rsid w:val="000F7ED9"/>
    <w:rsid w:val="00100928"/>
    <w:rsid w:val="00100B5B"/>
    <w:rsid w:val="001013EC"/>
    <w:rsid w:val="00101D7A"/>
    <w:rsid w:val="00103D0D"/>
    <w:rsid w:val="0010498A"/>
    <w:rsid w:val="00105CC2"/>
    <w:rsid w:val="001070D4"/>
    <w:rsid w:val="001075F0"/>
    <w:rsid w:val="001079FC"/>
    <w:rsid w:val="00107A75"/>
    <w:rsid w:val="00110617"/>
    <w:rsid w:val="00111CA6"/>
    <w:rsid w:val="001122B2"/>
    <w:rsid w:val="00115214"/>
    <w:rsid w:val="00115256"/>
    <w:rsid w:val="00115CA4"/>
    <w:rsid w:val="00116227"/>
    <w:rsid w:val="001174A7"/>
    <w:rsid w:val="00117F84"/>
    <w:rsid w:val="0012000B"/>
    <w:rsid w:val="00120F79"/>
    <w:rsid w:val="001223FA"/>
    <w:rsid w:val="00122F74"/>
    <w:rsid w:val="00123577"/>
    <w:rsid w:val="00123898"/>
    <w:rsid w:val="00123E9D"/>
    <w:rsid w:val="001254CB"/>
    <w:rsid w:val="00126E17"/>
    <w:rsid w:val="0013012B"/>
    <w:rsid w:val="0013039D"/>
    <w:rsid w:val="0013138F"/>
    <w:rsid w:val="001318E3"/>
    <w:rsid w:val="00133326"/>
    <w:rsid w:val="00133D39"/>
    <w:rsid w:val="00135575"/>
    <w:rsid w:val="00136941"/>
    <w:rsid w:val="00140725"/>
    <w:rsid w:val="0014074D"/>
    <w:rsid w:val="00141054"/>
    <w:rsid w:val="001410D4"/>
    <w:rsid w:val="00141541"/>
    <w:rsid w:val="00141B5B"/>
    <w:rsid w:val="00143F83"/>
    <w:rsid w:val="00144492"/>
    <w:rsid w:val="001461AE"/>
    <w:rsid w:val="00146EB0"/>
    <w:rsid w:val="00152D94"/>
    <w:rsid w:val="00153883"/>
    <w:rsid w:val="00153E42"/>
    <w:rsid w:val="001541EC"/>
    <w:rsid w:val="00154987"/>
    <w:rsid w:val="00154D58"/>
    <w:rsid w:val="00155E59"/>
    <w:rsid w:val="00157563"/>
    <w:rsid w:val="00161865"/>
    <w:rsid w:val="00161912"/>
    <w:rsid w:val="00161D03"/>
    <w:rsid w:val="00162155"/>
    <w:rsid w:val="00162D5B"/>
    <w:rsid w:val="00164104"/>
    <w:rsid w:val="001652C4"/>
    <w:rsid w:val="00165489"/>
    <w:rsid w:val="00165F16"/>
    <w:rsid w:val="00173B13"/>
    <w:rsid w:val="001747A4"/>
    <w:rsid w:val="001749AA"/>
    <w:rsid w:val="001752D0"/>
    <w:rsid w:val="0017736E"/>
    <w:rsid w:val="001779B0"/>
    <w:rsid w:val="00180F66"/>
    <w:rsid w:val="00181B77"/>
    <w:rsid w:val="00181E04"/>
    <w:rsid w:val="00182CF1"/>
    <w:rsid w:val="00183631"/>
    <w:rsid w:val="00183BA2"/>
    <w:rsid w:val="00183E85"/>
    <w:rsid w:val="00185A58"/>
    <w:rsid w:val="00186619"/>
    <w:rsid w:val="0018737B"/>
    <w:rsid w:val="001950A7"/>
    <w:rsid w:val="00195FE6"/>
    <w:rsid w:val="00197900"/>
    <w:rsid w:val="001A38B4"/>
    <w:rsid w:val="001A4439"/>
    <w:rsid w:val="001A4597"/>
    <w:rsid w:val="001A47D3"/>
    <w:rsid w:val="001A5FDD"/>
    <w:rsid w:val="001A6572"/>
    <w:rsid w:val="001A67E1"/>
    <w:rsid w:val="001A6BCF"/>
    <w:rsid w:val="001A6F06"/>
    <w:rsid w:val="001A6F8B"/>
    <w:rsid w:val="001A77CB"/>
    <w:rsid w:val="001B3A8A"/>
    <w:rsid w:val="001B601B"/>
    <w:rsid w:val="001B67AD"/>
    <w:rsid w:val="001B79BE"/>
    <w:rsid w:val="001B79C8"/>
    <w:rsid w:val="001C1077"/>
    <w:rsid w:val="001C16A6"/>
    <w:rsid w:val="001C6AE8"/>
    <w:rsid w:val="001D0DB2"/>
    <w:rsid w:val="001D23C1"/>
    <w:rsid w:val="001D2538"/>
    <w:rsid w:val="001D3E75"/>
    <w:rsid w:val="001D50B6"/>
    <w:rsid w:val="001D7C13"/>
    <w:rsid w:val="001D7DFD"/>
    <w:rsid w:val="001D7E72"/>
    <w:rsid w:val="001E02B7"/>
    <w:rsid w:val="001E3416"/>
    <w:rsid w:val="001E6296"/>
    <w:rsid w:val="001E761E"/>
    <w:rsid w:val="001F00F9"/>
    <w:rsid w:val="001F204C"/>
    <w:rsid w:val="001F29DB"/>
    <w:rsid w:val="001F2C4E"/>
    <w:rsid w:val="001F3E69"/>
    <w:rsid w:val="001F4ED6"/>
    <w:rsid w:val="001F5524"/>
    <w:rsid w:val="00200016"/>
    <w:rsid w:val="00205040"/>
    <w:rsid w:val="00205151"/>
    <w:rsid w:val="00206756"/>
    <w:rsid w:val="002101FF"/>
    <w:rsid w:val="002106AA"/>
    <w:rsid w:val="00210F60"/>
    <w:rsid w:val="002133BB"/>
    <w:rsid w:val="002147E9"/>
    <w:rsid w:val="00214E23"/>
    <w:rsid w:val="00215617"/>
    <w:rsid w:val="00215A75"/>
    <w:rsid w:val="002163F8"/>
    <w:rsid w:val="00217C33"/>
    <w:rsid w:val="0022195C"/>
    <w:rsid w:val="0022300C"/>
    <w:rsid w:val="002240EE"/>
    <w:rsid w:val="0022665C"/>
    <w:rsid w:val="00227387"/>
    <w:rsid w:val="002274A5"/>
    <w:rsid w:val="00227924"/>
    <w:rsid w:val="002302B4"/>
    <w:rsid w:val="002303EF"/>
    <w:rsid w:val="00230CB1"/>
    <w:rsid w:val="0023125F"/>
    <w:rsid w:val="00231E00"/>
    <w:rsid w:val="002324DF"/>
    <w:rsid w:val="00233B9D"/>
    <w:rsid w:val="0023443A"/>
    <w:rsid w:val="00235E56"/>
    <w:rsid w:val="00235F73"/>
    <w:rsid w:val="00242749"/>
    <w:rsid w:val="00245120"/>
    <w:rsid w:val="00245B1D"/>
    <w:rsid w:val="002478C7"/>
    <w:rsid w:val="00247FB0"/>
    <w:rsid w:val="00251220"/>
    <w:rsid w:val="00254858"/>
    <w:rsid w:val="00254C10"/>
    <w:rsid w:val="0025613A"/>
    <w:rsid w:val="00256CFB"/>
    <w:rsid w:val="00260137"/>
    <w:rsid w:val="00260BB1"/>
    <w:rsid w:val="002623A4"/>
    <w:rsid w:val="00262CE8"/>
    <w:rsid w:val="002631BE"/>
    <w:rsid w:val="00263470"/>
    <w:rsid w:val="0026515A"/>
    <w:rsid w:val="00265E05"/>
    <w:rsid w:val="00266614"/>
    <w:rsid w:val="00266FBF"/>
    <w:rsid w:val="00267772"/>
    <w:rsid w:val="00270BB2"/>
    <w:rsid w:val="00271665"/>
    <w:rsid w:val="00272C58"/>
    <w:rsid w:val="0027369D"/>
    <w:rsid w:val="00273711"/>
    <w:rsid w:val="00273ACC"/>
    <w:rsid w:val="00274331"/>
    <w:rsid w:val="00274595"/>
    <w:rsid w:val="00274EF8"/>
    <w:rsid w:val="00275289"/>
    <w:rsid w:val="0027554B"/>
    <w:rsid w:val="0027571E"/>
    <w:rsid w:val="00275AEC"/>
    <w:rsid w:val="00275B01"/>
    <w:rsid w:val="00276629"/>
    <w:rsid w:val="002766D9"/>
    <w:rsid w:val="002775BF"/>
    <w:rsid w:val="00281ED5"/>
    <w:rsid w:val="00284635"/>
    <w:rsid w:val="002861B8"/>
    <w:rsid w:val="00287BB9"/>
    <w:rsid w:val="002911DA"/>
    <w:rsid w:val="00291C2B"/>
    <w:rsid w:val="00291DF1"/>
    <w:rsid w:val="0029396F"/>
    <w:rsid w:val="00295813"/>
    <w:rsid w:val="0029594D"/>
    <w:rsid w:val="00297B5B"/>
    <w:rsid w:val="00297E32"/>
    <w:rsid w:val="002A08E0"/>
    <w:rsid w:val="002A19F2"/>
    <w:rsid w:val="002A1DFD"/>
    <w:rsid w:val="002A414D"/>
    <w:rsid w:val="002A6712"/>
    <w:rsid w:val="002A68CE"/>
    <w:rsid w:val="002A7603"/>
    <w:rsid w:val="002A7B33"/>
    <w:rsid w:val="002B3D07"/>
    <w:rsid w:val="002B3E4A"/>
    <w:rsid w:val="002B5108"/>
    <w:rsid w:val="002B53AD"/>
    <w:rsid w:val="002B6BCE"/>
    <w:rsid w:val="002B713C"/>
    <w:rsid w:val="002C069E"/>
    <w:rsid w:val="002C5AEC"/>
    <w:rsid w:val="002C6879"/>
    <w:rsid w:val="002C6B5F"/>
    <w:rsid w:val="002D09B6"/>
    <w:rsid w:val="002D0BAA"/>
    <w:rsid w:val="002D2613"/>
    <w:rsid w:val="002D2C30"/>
    <w:rsid w:val="002D3675"/>
    <w:rsid w:val="002D3CB7"/>
    <w:rsid w:val="002D60CE"/>
    <w:rsid w:val="002D64B5"/>
    <w:rsid w:val="002E04DA"/>
    <w:rsid w:val="002E05E6"/>
    <w:rsid w:val="002E1DCD"/>
    <w:rsid w:val="002E2FA1"/>
    <w:rsid w:val="002E3596"/>
    <w:rsid w:val="002E4208"/>
    <w:rsid w:val="002E5E20"/>
    <w:rsid w:val="002E6627"/>
    <w:rsid w:val="002F0595"/>
    <w:rsid w:val="002F1DBC"/>
    <w:rsid w:val="002F45A3"/>
    <w:rsid w:val="002F4FBA"/>
    <w:rsid w:val="002F58EE"/>
    <w:rsid w:val="002F5B7F"/>
    <w:rsid w:val="002F64A4"/>
    <w:rsid w:val="002F6ADD"/>
    <w:rsid w:val="00300772"/>
    <w:rsid w:val="003011E7"/>
    <w:rsid w:val="003022BD"/>
    <w:rsid w:val="00303361"/>
    <w:rsid w:val="00303D16"/>
    <w:rsid w:val="00303E67"/>
    <w:rsid w:val="00304883"/>
    <w:rsid w:val="00304E39"/>
    <w:rsid w:val="003057AB"/>
    <w:rsid w:val="003106A4"/>
    <w:rsid w:val="00312846"/>
    <w:rsid w:val="00313BAD"/>
    <w:rsid w:val="00315FF6"/>
    <w:rsid w:val="00317853"/>
    <w:rsid w:val="00317D4A"/>
    <w:rsid w:val="00320715"/>
    <w:rsid w:val="00322D40"/>
    <w:rsid w:val="00323B6A"/>
    <w:rsid w:val="00326102"/>
    <w:rsid w:val="0033007B"/>
    <w:rsid w:val="0033031C"/>
    <w:rsid w:val="003309F5"/>
    <w:rsid w:val="0033108E"/>
    <w:rsid w:val="003323E2"/>
    <w:rsid w:val="00333F48"/>
    <w:rsid w:val="003356D8"/>
    <w:rsid w:val="00335ED4"/>
    <w:rsid w:val="00336385"/>
    <w:rsid w:val="00336572"/>
    <w:rsid w:val="00336FA7"/>
    <w:rsid w:val="00337858"/>
    <w:rsid w:val="00340834"/>
    <w:rsid w:val="00341D65"/>
    <w:rsid w:val="003442A5"/>
    <w:rsid w:val="00344AF1"/>
    <w:rsid w:val="003464E1"/>
    <w:rsid w:val="003501D8"/>
    <w:rsid w:val="003526E4"/>
    <w:rsid w:val="003548E7"/>
    <w:rsid w:val="00354956"/>
    <w:rsid w:val="003558D1"/>
    <w:rsid w:val="00355EFA"/>
    <w:rsid w:val="00357707"/>
    <w:rsid w:val="00360D9D"/>
    <w:rsid w:val="00361592"/>
    <w:rsid w:val="00364165"/>
    <w:rsid w:val="0036435B"/>
    <w:rsid w:val="003647E7"/>
    <w:rsid w:val="0036791A"/>
    <w:rsid w:val="00367D60"/>
    <w:rsid w:val="00372655"/>
    <w:rsid w:val="0037294C"/>
    <w:rsid w:val="003736C9"/>
    <w:rsid w:val="00373792"/>
    <w:rsid w:val="003741A3"/>
    <w:rsid w:val="00375E51"/>
    <w:rsid w:val="00380FC1"/>
    <w:rsid w:val="0038164D"/>
    <w:rsid w:val="00382013"/>
    <w:rsid w:val="003823E9"/>
    <w:rsid w:val="00383A8F"/>
    <w:rsid w:val="00383EFC"/>
    <w:rsid w:val="003862FD"/>
    <w:rsid w:val="00386DAE"/>
    <w:rsid w:val="00391949"/>
    <w:rsid w:val="00391F61"/>
    <w:rsid w:val="003925CC"/>
    <w:rsid w:val="00394F8A"/>
    <w:rsid w:val="00396232"/>
    <w:rsid w:val="00396FD0"/>
    <w:rsid w:val="00397583"/>
    <w:rsid w:val="00397A29"/>
    <w:rsid w:val="00397FE4"/>
    <w:rsid w:val="003A1EF9"/>
    <w:rsid w:val="003A216B"/>
    <w:rsid w:val="003A49A4"/>
    <w:rsid w:val="003A5962"/>
    <w:rsid w:val="003A5EAE"/>
    <w:rsid w:val="003A5F15"/>
    <w:rsid w:val="003A6F9F"/>
    <w:rsid w:val="003B01C4"/>
    <w:rsid w:val="003B07A2"/>
    <w:rsid w:val="003B14B5"/>
    <w:rsid w:val="003B2B59"/>
    <w:rsid w:val="003B3789"/>
    <w:rsid w:val="003B4430"/>
    <w:rsid w:val="003B487C"/>
    <w:rsid w:val="003B4A53"/>
    <w:rsid w:val="003C1CED"/>
    <w:rsid w:val="003C1E48"/>
    <w:rsid w:val="003C61F8"/>
    <w:rsid w:val="003C6D5B"/>
    <w:rsid w:val="003C7566"/>
    <w:rsid w:val="003C7C8B"/>
    <w:rsid w:val="003D3694"/>
    <w:rsid w:val="003D3BC8"/>
    <w:rsid w:val="003D52A3"/>
    <w:rsid w:val="003D5349"/>
    <w:rsid w:val="003D761F"/>
    <w:rsid w:val="003E4853"/>
    <w:rsid w:val="003E6530"/>
    <w:rsid w:val="003E6CCF"/>
    <w:rsid w:val="003E72D2"/>
    <w:rsid w:val="003F0015"/>
    <w:rsid w:val="003F04DD"/>
    <w:rsid w:val="003F0A12"/>
    <w:rsid w:val="003F0F4F"/>
    <w:rsid w:val="003F1D3B"/>
    <w:rsid w:val="003F2D4D"/>
    <w:rsid w:val="003F4E2D"/>
    <w:rsid w:val="003F5FB9"/>
    <w:rsid w:val="003F67F2"/>
    <w:rsid w:val="00400144"/>
    <w:rsid w:val="00401EC4"/>
    <w:rsid w:val="004021DD"/>
    <w:rsid w:val="00402FF4"/>
    <w:rsid w:val="00405F16"/>
    <w:rsid w:val="00406B32"/>
    <w:rsid w:val="004072B1"/>
    <w:rsid w:val="00407D26"/>
    <w:rsid w:val="004105E5"/>
    <w:rsid w:val="00410DB6"/>
    <w:rsid w:val="0041106E"/>
    <w:rsid w:val="004122AF"/>
    <w:rsid w:val="00412BBA"/>
    <w:rsid w:val="00413288"/>
    <w:rsid w:val="00414ADB"/>
    <w:rsid w:val="00416E59"/>
    <w:rsid w:val="00416FAA"/>
    <w:rsid w:val="004214E2"/>
    <w:rsid w:val="004217A9"/>
    <w:rsid w:val="004220F5"/>
    <w:rsid w:val="0042213E"/>
    <w:rsid w:val="00422699"/>
    <w:rsid w:val="00422BAB"/>
    <w:rsid w:val="004239BF"/>
    <w:rsid w:val="00423AE7"/>
    <w:rsid w:val="00423E03"/>
    <w:rsid w:val="004249DC"/>
    <w:rsid w:val="00424D4E"/>
    <w:rsid w:val="0042631D"/>
    <w:rsid w:val="0042692D"/>
    <w:rsid w:val="004271CB"/>
    <w:rsid w:val="0042744A"/>
    <w:rsid w:val="0043263C"/>
    <w:rsid w:val="00435AF9"/>
    <w:rsid w:val="00435E2B"/>
    <w:rsid w:val="0043605E"/>
    <w:rsid w:val="0043658F"/>
    <w:rsid w:val="00437395"/>
    <w:rsid w:val="00441645"/>
    <w:rsid w:val="004424AE"/>
    <w:rsid w:val="00444046"/>
    <w:rsid w:val="00444A1F"/>
    <w:rsid w:val="00444D04"/>
    <w:rsid w:val="00445887"/>
    <w:rsid w:val="00450001"/>
    <w:rsid w:val="00450B12"/>
    <w:rsid w:val="00450DC4"/>
    <w:rsid w:val="0045213B"/>
    <w:rsid w:val="00452F6A"/>
    <w:rsid w:val="00455B16"/>
    <w:rsid w:val="00455F4E"/>
    <w:rsid w:val="00456387"/>
    <w:rsid w:val="004605CA"/>
    <w:rsid w:val="004624A5"/>
    <w:rsid w:val="004634E3"/>
    <w:rsid w:val="00467F76"/>
    <w:rsid w:val="004715F1"/>
    <w:rsid w:val="00471751"/>
    <w:rsid w:val="00474292"/>
    <w:rsid w:val="004765B7"/>
    <w:rsid w:val="004806D5"/>
    <w:rsid w:val="00481032"/>
    <w:rsid w:val="00481AD9"/>
    <w:rsid w:val="00481B8C"/>
    <w:rsid w:val="0048241D"/>
    <w:rsid w:val="00485DC4"/>
    <w:rsid w:val="00486D06"/>
    <w:rsid w:val="00486EFB"/>
    <w:rsid w:val="00490A9E"/>
    <w:rsid w:val="00491863"/>
    <w:rsid w:val="00494875"/>
    <w:rsid w:val="004959A5"/>
    <w:rsid w:val="004970A7"/>
    <w:rsid w:val="004979AC"/>
    <w:rsid w:val="004A0243"/>
    <w:rsid w:val="004A05D0"/>
    <w:rsid w:val="004A398B"/>
    <w:rsid w:val="004A48DD"/>
    <w:rsid w:val="004A526E"/>
    <w:rsid w:val="004A529F"/>
    <w:rsid w:val="004A5329"/>
    <w:rsid w:val="004A6919"/>
    <w:rsid w:val="004A7590"/>
    <w:rsid w:val="004B1628"/>
    <w:rsid w:val="004B3621"/>
    <w:rsid w:val="004B437E"/>
    <w:rsid w:val="004C3523"/>
    <w:rsid w:val="004C517C"/>
    <w:rsid w:val="004C60E5"/>
    <w:rsid w:val="004C657C"/>
    <w:rsid w:val="004D01F0"/>
    <w:rsid w:val="004D14A0"/>
    <w:rsid w:val="004D1624"/>
    <w:rsid w:val="004D3A22"/>
    <w:rsid w:val="004D41F6"/>
    <w:rsid w:val="004D5985"/>
    <w:rsid w:val="004D5F3B"/>
    <w:rsid w:val="004D66EB"/>
    <w:rsid w:val="004D700E"/>
    <w:rsid w:val="004D75B9"/>
    <w:rsid w:val="004D7633"/>
    <w:rsid w:val="004D794B"/>
    <w:rsid w:val="004F044C"/>
    <w:rsid w:val="004F15D8"/>
    <w:rsid w:val="004F45DA"/>
    <w:rsid w:val="004F4DC7"/>
    <w:rsid w:val="004F7887"/>
    <w:rsid w:val="00500D71"/>
    <w:rsid w:val="0050152F"/>
    <w:rsid w:val="00501622"/>
    <w:rsid w:val="005031AF"/>
    <w:rsid w:val="00504100"/>
    <w:rsid w:val="00505D59"/>
    <w:rsid w:val="00505EB6"/>
    <w:rsid w:val="00506077"/>
    <w:rsid w:val="00511591"/>
    <w:rsid w:val="005134AD"/>
    <w:rsid w:val="00513E06"/>
    <w:rsid w:val="005145EF"/>
    <w:rsid w:val="00517546"/>
    <w:rsid w:val="00517B2F"/>
    <w:rsid w:val="005206E1"/>
    <w:rsid w:val="0052235E"/>
    <w:rsid w:val="00522CF5"/>
    <w:rsid w:val="00526C82"/>
    <w:rsid w:val="0053005F"/>
    <w:rsid w:val="005304A4"/>
    <w:rsid w:val="00534328"/>
    <w:rsid w:val="0053633B"/>
    <w:rsid w:val="005366DE"/>
    <w:rsid w:val="0053734A"/>
    <w:rsid w:val="00537A52"/>
    <w:rsid w:val="005404EA"/>
    <w:rsid w:val="00540A86"/>
    <w:rsid w:val="0054167C"/>
    <w:rsid w:val="00542238"/>
    <w:rsid w:val="00543F97"/>
    <w:rsid w:val="00544BF3"/>
    <w:rsid w:val="00544F33"/>
    <w:rsid w:val="005458F2"/>
    <w:rsid w:val="0055042E"/>
    <w:rsid w:val="00550B63"/>
    <w:rsid w:val="005557CC"/>
    <w:rsid w:val="00555BC2"/>
    <w:rsid w:val="005570E5"/>
    <w:rsid w:val="00560798"/>
    <w:rsid w:val="005630D4"/>
    <w:rsid w:val="0056449A"/>
    <w:rsid w:val="00565073"/>
    <w:rsid w:val="005661B0"/>
    <w:rsid w:val="00566920"/>
    <w:rsid w:val="00567584"/>
    <w:rsid w:val="00567826"/>
    <w:rsid w:val="00571736"/>
    <w:rsid w:val="00574446"/>
    <w:rsid w:val="00574DBE"/>
    <w:rsid w:val="0057662B"/>
    <w:rsid w:val="00576724"/>
    <w:rsid w:val="00581EA6"/>
    <w:rsid w:val="00581FBE"/>
    <w:rsid w:val="00583504"/>
    <w:rsid w:val="00583E39"/>
    <w:rsid w:val="00584754"/>
    <w:rsid w:val="005901FF"/>
    <w:rsid w:val="00590C10"/>
    <w:rsid w:val="00593CF0"/>
    <w:rsid w:val="00593F4B"/>
    <w:rsid w:val="0059412C"/>
    <w:rsid w:val="0059622A"/>
    <w:rsid w:val="0059637A"/>
    <w:rsid w:val="00597F12"/>
    <w:rsid w:val="005A0525"/>
    <w:rsid w:val="005A3127"/>
    <w:rsid w:val="005A3E8B"/>
    <w:rsid w:val="005A5FEB"/>
    <w:rsid w:val="005A7A81"/>
    <w:rsid w:val="005B0CEF"/>
    <w:rsid w:val="005B4DC3"/>
    <w:rsid w:val="005B5693"/>
    <w:rsid w:val="005B6B19"/>
    <w:rsid w:val="005B7FC4"/>
    <w:rsid w:val="005C180E"/>
    <w:rsid w:val="005C401B"/>
    <w:rsid w:val="005C465D"/>
    <w:rsid w:val="005C4ECD"/>
    <w:rsid w:val="005C546E"/>
    <w:rsid w:val="005C6E8B"/>
    <w:rsid w:val="005C6EAC"/>
    <w:rsid w:val="005C711D"/>
    <w:rsid w:val="005C755A"/>
    <w:rsid w:val="005C7D6E"/>
    <w:rsid w:val="005D1388"/>
    <w:rsid w:val="005D147E"/>
    <w:rsid w:val="005D2FE5"/>
    <w:rsid w:val="005D3043"/>
    <w:rsid w:val="005D3085"/>
    <w:rsid w:val="005D368A"/>
    <w:rsid w:val="005D3997"/>
    <w:rsid w:val="005D4D2E"/>
    <w:rsid w:val="005D5548"/>
    <w:rsid w:val="005D5B4B"/>
    <w:rsid w:val="005D704D"/>
    <w:rsid w:val="005D7CFD"/>
    <w:rsid w:val="005E0750"/>
    <w:rsid w:val="005E2F51"/>
    <w:rsid w:val="005E3468"/>
    <w:rsid w:val="005E36AF"/>
    <w:rsid w:val="005E37B4"/>
    <w:rsid w:val="005E3CE4"/>
    <w:rsid w:val="005E4684"/>
    <w:rsid w:val="005E4B8C"/>
    <w:rsid w:val="005E501B"/>
    <w:rsid w:val="005E553F"/>
    <w:rsid w:val="005E79A8"/>
    <w:rsid w:val="005F5739"/>
    <w:rsid w:val="005F61F5"/>
    <w:rsid w:val="00601463"/>
    <w:rsid w:val="00603013"/>
    <w:rsid w:val="006032B3"/>
    <w:rsid w:val="00603808"/>
    <w:rsid w:val="00603F7D"/>
    <w:rsid w:val="006042D6"/>
    <w:rsid w:val="006062DA"/>
    <w:rsid w:val="00606328"/>
    <w:rsid w:val="00607932"/>
    <w:rsid w:val="00607FD9"/>
    <w:rsid w:val="006105F2"/>
    <w:rsid w:val="00611133"/>
    <w:rsid w:val="00611552"/>
    <w:rsid w:val="00613009"/>
    <w:rsid w:val="006135C5"/>
    <w:rsid w:val="00613621"/>
    <w:rsid w:val="006138A2"/>
    <w:rsid w:val="00613B49"/>
    <w:rsid w:val="00615012"/>
    <w:rsid w:val="0061510A"/>
    <w:rsid w:val="00615B52"/>
    <w:rsid w:val="00615E42"/>
    <w:rsid w:val="00615FF1"/>
    <w:rsid w:val="006164C7"/>
    <w:rsid w:val="00616776"/>
    <w:rsid w:val="00616FE4"/>
    <w:rsid w:val="00617483"/>
    <w:rsid w:val="00617CCB"/>
    <w:rsid w:val="006222EE"/>
    <w:rsid w:val="00622CC5"/>
    <w:rsid w:val="00622F73"/>
    <w:rsid w:val="006250E3"/>
    <w:rsid w:val="00625958"/>
    <w:rsid w:val="00626A3E"/>
    <w:rsid w:val="00626AED"/>
    <w:rsid w:val="006301D7"/>
    <w:rsid w:val="00630F02"/>
    <w:rsid w:val="00632BBB"/>
    <w:rsid w:val="00632C4F"/>
    <w:rsid w:val="00633D24"/>
    <w:rsid w:val="00633DF9"/>
    <w:rsid w:val="00634DF3"/>
    <w:rsid w:val="006350A9"/>
    <w:rsid w:val="00635D6D"/>
    <w:rsid w:val="00636093"/>
    <w:rsid w:val="006366ED"/>
    <w:rsid w:val="00640949"/>
    <w:rsid w:val="00640FF2"/>
    <w:rsid w:val="00641780"/>
    <w:rsid w:val="00645136"/>
    <w:rsid w:val="0064530D"/>
    <w:rsid w:val="00646BB3"/>
    <w:rsid w:val="00651E2B"/>
    <w:rsid w:val="00654564"/>
    <w:rsid w:val="00656609"/>
    <w:rsid w:val="00657061"/>
    <w:rsid w:val="00661F70"/>
    <w:rsid w:val="00662D6E"/>
    <w:rsid w:val="00663532"/>
    <w:rsid w:val="00663864"/>
    <w:rsid w:val="00664130"/>
    <w:rsid w:val="006641D9"/>
    <w:rsid w:val="006667B3"/>
    <w:rsid w:val="0066712F"/>
    <w:rsid w:val="00667687"/>
    <w:rsid w:val="00670043"/>
    <w:rsid w:val="006704B9"/>
    <w:rsid w:val="006720C9"/>
    <w:rsid w:val="0067386E"/>
    <w:rsid w:val="00673CAB"/>
    <w:rsid w:val="006745E8"/>
    <w:rsid w:val="00675D43"/>
    <w:rsid w:val="00675F16"/>
    <w:rsid w:val="00676308"/>
    <w:rsid w:val="00677903"/>
    <w:rsid w:val="00681012"/>
    <w:rsid w:val="00681093"/>
    <w:rsid w:val="00682631"/>
    <w:rsid w:val="00682BA6"/>
    <w:rsid w:val="006872DE"/>
    <w:rsid w:val="00687AFE"/>
    <w:rsid w:val="0069153B"/>
    <w:rsid w:val="006916E8"/>
    <w:rsid w:val="0069290F"/>
    <w:rsid w:val="00692BDA"/>
    <w:rsid w:val="00692E00"/>
    <w:rsid w:val="00692EDB"/>
    <w:rsid w:val="00693911"/>
    <w:rsid w:val="00693919"/>
    <w:rsid w:val="0069488B"/>
    <w:rsid w:val="00694E3D"/>
    <w:rsid w:val="00696991"/>
    <w:rsid w:val="00696BEB"/>
    <w:rsid w:val="00697F5A"/>
    <w:rsid w:val="006A0001"/>
    <w:rsid w:val="006A0041"/>
    <w:rsid w:val="006A0A1D"/>
    <w:rsid w:val="006A0DB0"/>
    <w:rsid w:val="006A1157"/>
    <w:rsid w:val="006A48AA"/>
    <w:rsid w:val="006A60F2"/>
    <w:rsid w:val="006A67F5"/>
    <w:rsid w:val="006A7F08"/>
    <w:rsid w:val="006B1586"/>
    <w:rsid w:val="006B37DE"/>
    <w:rsid w:val="006B6977"/>
    <w:rsid w:val="006B76C6"/>
    <w:rsid w:val="006C204E"/>
    <w:rsid w:val="006C24F9"/>
    <w:rsid w:val="006C3085"/>
    <w:rsid w:val="006C3FFB"/>
    <w:rsid w:val="006C511C"/>
    <w:rsid w:val="006C5D17"/>
    <w:rsid w:val="006C5FF8"/>
    <w:rsid w:val="006C605F"/>
    <w:rsid w:val="006C65D6"/>
    <w:rsid w:val="006C74BC"/>
    <w:rsid w:val="006D1D36"/>
    <w:rsid w:val="006D2AAF"/>
    <w:rsid w:val="006D4309"/>
    <w:rsid w:val="006D6421"/>
    <w:rsid w:val="006D6BAB"/>
    <w:rsid w:val="006D72B2"/>
    <w:rsid w:val="006E0954"/>
    <w:rsid w:val="006E0A08"/>
    <w:rsid w:val="006E0A7E"/>
    <w:rsid w:val="006E1AD8"/>
    <w:rsid w:val="006E232F"/>
    <w:rsid w:val="006E28DD"/>
    <w:rsid w:val="006E2DB9"/>
    <w:rsid w:val="006E66AA"/>
    <w:rsid w:val="006E6F3B"/>
    <w:rsid w:val="006E7AA8"/>
    <w:rsid w:val="006F0806"/>
    <w:rsid w:val="006F184E"/>
    <w:rsid w:val="006F2662"/>
    <w:rsid w:val="006F3943"/>
    <w:rsid w:val="006F3D3D"/>
    <w:rsid w:val="006F4596"/>
    <w:rsid w:val="006F6BF3"/>
    <w:rsid w:val="006F737E"/>
    <w:rsid w:val="006F7B4E"/>
    <w:rsid w:val="0070153C"/>
    <w:rsid w:val="007049CE"/>
    <w:rsid w:val="007049D4"/>
    <w:rsid w:val="00706B3C"/>
    <w:rsid w:val="007078BD"/>
    <w:rsid w:val="007108FB"/>
    <w:rsid w:val="00711142"/>
    <w:rsid w:val="00712710"/>
    <w:rsid w:val="00712A78"/>
    <w:rsid w:val="007144E2"/>
    <w:rsid w:val="007152C7"/>
    <w:rsid w:val="00715B69"/>
    <w:rsid w:val="007165AD"/>
    <w:rsid w:val="00721804"/>
    <w:rsid w:val="00721CBA"/>
    <w:rsid w:val="00723E9E"/>
    <w:rsid w:val="0072497A"/>
    <w:rsid w:val="0072796D"/>
    <w:rsid w:val="007313FD"/>
    <w:rsid w:val="007318F0"/>
    <w:rsid w:val="00732881"/>
    <w:rsid w:val="00732FBC"/>
    <w:rsid w:val="00733335"/>
    <w:rsid w:val="00733A61"/>
    <w:rsid w:val="00735231"/>
    <w:rsid w:val="007368BE"/>
    <w:rsid w:val="007415F6"/>
    <w:rsid w:val="007418EF"/>
    <w:rsid w:val="007420CC"/>
    <w:rsid w:val="007438F4"/>
    <w:rsid w:val="00744409"/>
    <w:rsid w:val="00745AE2"/>
    <w:rsid w:val="00746C69"/>
    <w:rsid w:val="00747271"/>
    <w:rsid w:val="00747450"/>
    <w:rsid w:val="00750504"/>
    <w:rsid w:val="00752055"/>
    <w:rsid w:val="00752A3C"/>
    <w:rsid w:val="00753AE8"/>
    <w:rsid w:val="00754C9E"/>
    <w:rsid w:val="00756D02"/>
    <w:rsid w:val="007577A7"/>
    <w:rsid w:val="00760A2C"/>
    <w:rsid w:val="00761D6E"/>
    <w:rsid w:val="00763222"/>
    <w:rsid w:val="00763A48"/>
    <w:rsid w:val="00764200"/>
    <w:rsid w:val="00764924"/>
    <w:rsid w:val="00764AA6"/>
    <w:rsid w:val="0076575C"/>
    <w:rsid w:val="00766FAE"/>
    <w:rsid w:val="00767E82"/>
    <w:rsid w:val="007714A6"/>
    <w:rsid w:val="00772F30"/>
    <w:rsid w:val="00773F43"/>
    <w:rsid w:val="00775499"/>
    <w:rsid w:val="00775F15"/>
    <w:rsid w:val="00776FB7"/>
    <w:rsid w:val="00780C10"/>
    <w:rsid w:val="00783925"/>
    <w:rsid w:val="0078483C"/>
    <w:rsid w:val="00784DD2"/>
    <w:rsid w:val="00785321"/>
    <w:rsid w:val="007868AF"/>
    <w:rsid w:val="0078700D"/>
    <w:rsid w:val="00787BDB"/>
    <w:rsid w:val="00787EE9"/>
    <w:rsid w:val="0079066F"/>
    <w:rsid w:val="007924C7"/>
    <w:rsid w:val="00793639"/>
    <w:rsid w:val="00793E2D"/>
    <w:rsid w:val="00795812"/>
    <w:rsid w:val="00795B18"/>
    <w:rsid w:val="00795EC8"/>
    <w:rsid w:val="0079775A"/>
    <w:rsid w:val="007A15F3"/>
    <w:rsid w:val="007A3587"/>
    <w:rsid w:val="007A452D"/>
    <w:rsid w:val="007A57C6"/>
    <w:rsid w:val="007A7FA8"/>
    <w:rsid w:val="007B0E3D"/>
    <w:rsid w:val="007B1C89"/>
    <w:rsid w:val="007B1D82"/>
    <w:rsid w:val="007B1EE7"/>
    <w:rsid w:val="007B352B"/>
    <w:rsid w:val="007B5507"/>
    <w:rsid w:val="007B69BD"/>
    <w:rsid w:val="007B7BE9"/>
    <w:rsid w:val="007C0BDE"/>
    <w:rsid w:val="007C2F64"/>
    <w:rsid w:val="007C3E02"/>
    <w:rsid w:val="007C49D7"/>
    <w:rsid w:val="007D0777"/>
    <w:rsid w:val="007D1D0B"/>
    <w:rsid w:val="007D239E"/>
    <w:rsid w:val="007D323C"/>
    <w:rsid w:val="007D61B6"/>
    <w:rsid w:val="007E042A"/>
    <w:rsid w:val="007E1B60"/>
    <w:rsid w:val="007E40FF"/>
    <w:rsid w:val="007E65A3"/>
    <w:rsid w:val="007E70E2"/>
    <w:rsid w:val="007E7564"/>
    <w:rsid w:val="007E79D4"/>
    <w:rsid w:val="007E7ADB"/>
    <w:rsid w:val="007F1781"/>
    <w:rsid w:val="007F17BC"/>
    <w:rsid w:val="007F1ACF"/>
    <w:rsid w:val="007F59D2"/>
    <w:rsid w:val="007F5CD0"/>
    <w:rsid w:val="007F627E"/>
    <w:rsid w:val="00802801"/>
    <w:rsid w:val="00804C4C"/>
    <w:rsid w:val="0080578B"/>
    <w:rsid w:val="00806ADE"/>
    <w:rsid w:val="00806B7A"/>
    <w:rsid w:val="00807A26"/>
    <w:rsid w:val="00813482"/>
    <w:rsid w:val="00814D1F"/>
    <w:rsid w:val="00815716"/>
    <w:rsid w:val="008158FD"/>
    <w:rsid w:val="00815D0F"/>
    <w:rsid w:val="008168C7"/>
    <w:rsid w:val="00817A9D"/>
    <w:rsid w:val="00817F84"/>
    <w:rsid w:val="00820AA0"/>
    <w:rsid w:val="0082154C"/>
    <w:rsid w:val="0082282A"/>
    <w:rsid w:val="0082420A"/>
    <w:rsid w:val="00824473"/>
    <w:rsid w:val="0082536A"/>
    <w:rsid w:val="00827031"/>
    <w:rsid w:val="00827115"/>
    <w:rsid w:val="008337DF"/>
    <w:rsid w:val="00834569"/>
    <w:rsid w:val="008349FF"/>
    <w:rsid w:val="0083519D"/>
    <w:rsid w:val="00835B43"/>
    <w:rsid w:val="00835CF1"/>
    <w:rsid w:val="0083617D"/>
    <w:rsid w:val="008416F4"/>
    <w:rsid w:val="00842281"/>
    <w:rsid w:val="008422FE"/>
    <w:rsid w:val="00842431"/>
    <w:rsid w:val="00842B3D"/>
    <w:rsid w:val="00843A99"/>
    <w:rsid w:val="00844D98"/>
    <w:rsid w:val="00846877"/>
    <w:rsid w:val="00850101"/>
    <w:rsid w:val="00851BC5"/>
    <w:rsid w:val="00854D89"/>
    <w:rsid w:val="00854F14"/>
    <w:rsid w:val="00855030"/>
    <w:rsid w:val="008553D3"/>
    <w:rsid w:val="00855DB2"/>
    <w:rsid w:val="0085779B"/>
    <w:rsid w:val="00861158"/>
    <w:rsid w:val="00861F2E"/>
    <w:rsid w:val="00862000"/>
    <w:rsid w:val="008624EE"/>
    <w:rsid w:val="00862BB1"/>
    <w:rsid w:val="00862C3B"/>
    <w:rsid w:val="00865A8D"/>
    <w:rsid w:val="00866157"/>
    <w:rsid w:val="00866177"/>
    <w:rsid w:val="00866633"/>
    <w:rsid w:val="0086762C"/>
    <w:rsid w:val="00870D94"/>
    <w:rsid w:val="00870FD8"/>
    <w:rsid w:val="008719ED"/>
    <w:rsid w:val="00872B0D"/>
    <w:rsid w:val="008733C3"/>
    <w:rsid w:val="00882404"/>
    <w:rsid w:val="00882EB9"/>
    <w:rsid w:val="00885E13"/>
    <w:rsid w:val="008860F9"/>
    <w:rsid w:val="00887525"/>
    <w:rsid w:val="0089309E"/>
    <w:rsid w:val="008939BD"/>
    <w:rsid w:val="00894C28"/>
    <w:rsid w:val="0089631B"/>
    <w:rsid w:val="008A1C12"/>
    <w:rsid w:val="008A39AD"/>
    <w:rsid w:val="008A7360"/>
    <w:rsid w:val="008A7AFF"/>
    <w:rsid w:val="008B041E"/>
    <w:rsid w:val="008B13B7"/>
    <w:rsid w:val="008B475F"/>
    <w:rsid w:val="008B6364"/>
    <w:rsid w:val="008B647D"/>
    <w:rsid w:val="008B649B"/>
    <w:rsid w:val="008B6BE6"/>
    <w:rsid w:val="008B752A"/>
    <w:rsid w:val="008C12EE"/>
    <w:rsid w:val="008C183D"/>
    <w:rsid w:val="008C3AA5"/>
    <w:rsid w:val="008D0DAE"/>
    <w:rsid w:val="008D2D90"/>
    <w:rsid w:val="008D44D2"/>
    <w:rsid w:val="008E0939"/>
    <w:rsid w:val="008E25E5"/>
    <w:rsid w:val="008E27C5"/>
    <w:rsid w:val="008E4320"/>
    <w:rsid w:val="008E4CC4"/>
    <w:rsid w:val="008E6C57"/>
    <w:rsid w:val="008E72AB"/>
    <w:rsid w:val="008E73CE"/>
    <w:rsid w:val="008E7FFA"/>
    <w:rsid w:val="008F0696"/>
    <w:rsid w:val="008F1D70"/>
    <w:rsid w:val="008F3AE0"/>
    <w:rsid w:val="008F747D"/>
    <w:rsid w:val="00900028"/>
    <w:rsid w:val="0090081B"/>
    <w:rsid w:val="00900D55"/>
    <w:rsid w:val="00901B9D"/>
    <w:rsid w:val="00901BFD"/>
    <w:rsid w:val="009021FE"/>
    <w:rsid w:val="009048B5"/>
    <w:rsid w:val="00913816"/>
    <w:rsid w:val="00914B50"/>
    <w:rsid w:val="009150F8"/>
    <w:rsid w:val="009157EC"/>
    <w:rsid w:val="00917176"/>
    <w:rsid w:val="0091779A"/>
    <w:rsid w:val="00917CC6"/>
    <w:rsid w:val="0092020A"/>
    <w:rsid w:val="00921313"/>
    <w:rsid w:val="00922B4A"/>
    <w:rsid w:val="00924469"/>
    <w:rsid w:val="009254D8"/>
    <w:rsid w:val="009255E0"/>
    <w:rsid w:val="00925AA2"/>
    <w:rsid w:val="00930358"/>
    <w:rsid w:val="00930670"/>
    <w:rsid w:val="00930D60"/>
    <w:rsid w:val="00932EFA"/>
    <w:rsid w:val="009335C2"/>
    <w:rsid w:val="00934BC8"/>
    <w:rsid w:val="00935684"/>
    <w:rsid w:val="00935A5F"/>
    <w:rsid w:val="00935A82"/>
    <w:rsid w:val="00937E03"/>
    <w:rsid w:val="00937EC9"/>
    <w:rsid w:val="00937FE2"/>
    <w:rsid w:val="00940D0E"/>
    <w:rsid w:val="0094282A"/>
    <w:rsid w:val="00944623"/>
    <w:rsid w:val="00945339"/>
    <w:rsid w:val="009465A7"/>
    <w:rsid w:val="00946CE6"/>
    <w:rsid w:val="00946D60"/>
    <w:rsid w:val="00947D16"/>
    <w:rsid w:val="009506FC"/>
    <w:rsid w:val="0095149E"/>
    <w:rsid w:val="00951665"/>
    <w:rsid w:val="009549B1"/>
    <w:rsid w:val="009617C6"/>
    <w:rsid w:val="00962E0B"/>
    <w:rsid w:val="00962E37"/>
    <w:rsid w:val="0096526B"/>
    <w:rsid w:val="009653D5"/>
    <w:rsid w:val="009659B6"/>
    <w:rsid w:val="009676C3"/>
    <w:rsid w:val="009679D8"/>
    <w:rsid w:val="00970825"/>
    <w:rsid w:val="00970E98"/>
    <w:rsid w:val="00971407"/>
    <w:rsid w:val="0097244F"/>
    <w:rsid w:val="00973E91"/>
    <w:rsid w:val="00974F1A"/>
    <w:rsid w:val="00976999"/>
    <w:rsid w:val="009779FA"/>
    <w:rsid w:val="0098150F"/>
    <w:rsid w:val="009817D5"/>
    <w:rsid w:val="00981CA8"/>
    <w:rsid w:val="0098348B"/>
    <w:rsid w:val="009835F9"/>
    <w:rsid w:val="0098372D"/>
    <w:rsid w:val="00983791"/>
    <w:rsid w:val="00984488"/>
    <w:rsid w:val="00985356"/>
    <w:rsid w:val="0098600C"/>
    <w:rsid w:val="009869FA"/>
    <w:rsid w:val="0098773A"/>
    <w:rsid w:val="00990173"/>
    <w:rsid w:val="00994DD5"/>
    <w:rsid w:val="00995237"/>
    <w:rsid w:val="00995525"/>
    <w:rsid w:val="00995D06"/>
    <w:rsid w:val="00996038"/>
    <w:rsid w:val="009977E6"/>
    <w:rsid w:val="009A077E"/>
    <w:rsid w:val="009A1521"/>
    <w:rsid w:val="009A23A0"/>
    <w:rsid w:val="009A30D8"/>
    <w:rsid w:val="009A3318"/>
    <w:rsid w:val="009A338A"/>
    <w:rsid w:val="009A48EE"/>
    <w:rsid w:val="009A4E44"/>
    <w:rsid w:val="009A5728"/>
    <w:rsid w:val="009A5B15"/>
    <w:rsid w:val="009A620F"/>
    <w:rsid w:val="009A649E"/>
    <w:rsid w:val="009B1EF5"/>
    <w:rsid w:val="009B226B"/>
    <w:rsid w:val="009B301D"/>
    <w:rsid w:val="009B3A1E"/>
    <w:rsid w:val="009B571E"/>
    <w:rsid w:val="009C13A8"/>
    <w:rsid w:val="009C19DA"/>
    <w:rsid w:val="009C3AE3"/>
    <w:rsid w:val="009C4E6C"/>
    <w:rsid w:val="009C609A"/>
    <w:rsid w:val="009C6F1E"/>
    <w:rsid w:val="009C723B"/>
    <w:rsid w:val="009D1D9F"/>
    <w:rsid w:val="009D1E6D"/>
    <w:rsid w:val="009D2B9C"/>
    <w:rsid w:val="009D302C"/>
    <w:rsid w:val="009D3A7A"/>
    <w:rsid w:val="009D4202"/>
    <w:rsid w:val="009D6159"/>
    <w:rsid w:val="009D68C7"/>
    <w:rsid w:val="009D6A66"/>
    <w:rsid w:val="009D6EC5"/>
    <w:rsid w:val="009D755D"/>
    <w:rsid w:val="009E08C6"/>
    <w:rsid w:val="009E169C"/>
    <w:rsid w:val="009E1E57"/>
    <w:rsid w:val="009E29DB"/>
    <w:rsid w:val="009E3080"/>
    <w:rsid w:val="009E4459"/>
    <w:rsid w:val="009E4617"/>
    <w:rsid w:val="009E4C10"/>
    <w:rsid w:val="009E6320"/>
    <w:rsid w:val="009E633E"/>
    <w:rsid w:val="009E6628"/>
    <w:rsid w:val="009F540B"/>
    <w:rsid w:val="00A007C4"/>
    <w:rsid w:val="00A01F19"/>
    <w:rsid w:val="00A021CE"/>
    <w:rsid w:val="00A02205"/>
    <w:rsid w:val="00A02338"/>
    <w:rsid w:val="00A04928"/>
    <w:rsid w:val="00A04ACC"/>
    <w:rsid w:val="00A0782C"/>
    <w:rsid w:val="00A1238A"/>
    <w:rsid w:val="00A138A2"/>
    <w:rsid w:val="00A15A5B"/>
    <w:rsid w:val="00A15C47"/>
    <w:rsid w:val="00A16947"/>
    <w:rsid w:val="00A17DDC"/>
    <w:rsid w:val="00A21474"/>
    <w:rsid w:val="00A21648"/>
    <w:rsid w:val="00A22DF2"/>
    <w:rsid w:val="00A2335E"/>
    <w:rsid w:val="00A2394D"/>
    <w:rsid w:val="00A244F2"/>
    <w:rsid w:val="00A24626"/>
    <w:rsid w:val="00A26585"/>
    <w:rsid w:val="00A26A7A"/>
    <w:rsid w:val="00A2727F"/>
    <w:rsid w:val="00A2789B"/>
    <w:rsid w:val="00A27A32"/>
    <w:rsid w:val="00A305A5"/>
    <w:rsid w:val="00A305D9"/>
    <w:rsid w:val="00A30D46"/>
    <w:rsid w:val="00A31C85"/>
    <w:rsid w:val="00A31CB6"/>
    <w:rsid w:val="00A325CE"/>
    <w:rsid w:val="00A32857"/>
    <w:rsid w:val="00A33206"/>
    <w:rsid w:val="00A3717C"/>
    <w:rsid w:val="00A404FD"/>
    <w:rsid w:val="00A448F9"/>
    <w:rsid w:val="00A45BE5"/>
    <w:rsid w:val="00A4765F"/>
    <w:rsid w:val="00A5183A"/>
    <w:rsid w:val="00A51D7B"/>
    <w:rsid w:val="00A51EF5"/>
    <w:rsid w:val="00A521EF"/>
    <w:rsid w:val="00A52D4F"/>
    <w:rsid w:val="00A55ACC"/>
    <w:rsid w:val="00A55D72"/>
    <w:rsid w:val="00A56FAD"/>
    <w:rsid w:val="00A60895"/>
    <w:rsid w:val="00A60FC2"/>
    <w:rsid w:val="00A615AC"/>
    <w:rsid w:val="00A6217C"/>
    <w:rsid w:val="00A62BD6"/>
    <w:rsid w:val="00A62EDF"/>
    <w:rsid w:val="00A62F54"/>
    <w:rsid w:val="00A63202"/>
    <w:rsid w:val="00A67C44"/>
    <w:rsid w:val="00A70BEA"/>
    <w:rsid w:val="00A73494"/>
    <w:rsid w:val="00A73981"/>
    <w:rsid w:val="00A739E5"/>
    <w:rsid w:val="00A73FA3"/>
    <w:rsid w:val="00A767B8"/>
    <w:rsid w:val="00A77192"/>
    <w:rsid w:val="00A775EC"/>
    <w:rsid w:val="00A77F48"/>
    <w:rsid w:val="00A801A5"/>
    <w:rsid w:val="00A82831"/>
    <w:rsid w:val="00A83989"/>
    <w:rsid w:val="00A8414A"/>
    <w:rsid w:val="00A85085"/>
    <w:rsid w:val="00A85C93"/>
    <w:rsid w:val="00A8731C"/>
    <w:rsid w:val="00A87C74"/>
    <w:rsid w:val="00A902CA"/>
    <w:rsid w:val="00A90638"/>
    <w:rsid w:val="00A91439"/>
    <w:rsid w:val="00A92839"/>
    <w:rsid w:val="00A92D58"/>
    <w:rsid w:val="00A932F2"/>
    <w:rsid w:val="00A943B8"/>
    <w:rsid w:val="00A952A5"/>
    <w:rsid w:val="00A954C1"/>
    <w:rsid w:val="00A96202"/>
    <w:rsid w:val="00A97336"/>
    <w:rsid w:val="00A97C69"/>
    <w:rsid w:val="00AA3671"/>
    <w:rsid w:val="00AA3C16"/>
    <w:rsid w:val="00AA4B2B"/>
    <w:rsid w:val="00AA5541"/>
    <w:rsid w:val="00AA5657"/>
    <w:rsid w:val="00AA78AF"/>
    <w:rsid w:val="00AB14ED"/>
    <w:rsid w:val="00AB4426"/>
    <w:rsid w:val="00AB4818"/>
    <w:rsid w:val="00AB55B9"/>
    <w:rsid w:val="00AB584C"/>
    <w:rsid w:val="00AB663C"/>
    <w:rsid w:val="00AB7276"/>
    <w:rsid w:val="00AC25F1"/>
    <w:rsid w:val="00AC540F"/>
    <w:rsid w:val="00AC74F4"/>
    <w:rsid w:val="00AD23B1"/>
    <w:rsid w:val="00AD26FB"/>
    <w:rsid w:val="00AD4C57"/>
    <w:rsid w:val="00AD6812"/>
    <w:rsid w:val="00AE0D03"/>
    <w:rsid w:val="00AE15A5"/>
    <w:rsid w:val="00AE19F7"/>
    <w:rsid w:val="00AE36E4"/>
    <w:rsid w:val="00AE49F6"/>
    <w:rsid w:val="00AE7C33"/>
    <w:rsid w:val="00AF1B0B"/>
    <w:rsid w:val="00AF1F31"/>
    <w:rsid w:val="00AF2559"/>
    <w:rsid w:val="00AF2741"/>
    <w:rsid w:val="00AF29FE"/>
    <w:rsid w:val="00AF391D"/>
    <w:rsid w:val="00AF3D1B"/>
    <w:rsid w:val="00AF3FF5"/>
    <w:rsid w:val="00AF5133"/>
    <w:rsid w:val="00AF539A"/>
    <w:rsid w:val="00AF6378"/>
    <w:rsid w:val="00AF71A9"/>
    <w:rsid w:val="00B004E4"/>
    <w:rsid w:val="00B014C7"/>
    <w:rsid w:val="00B0171F"/>
    <w:rsid w:val="00B0198F"/>
    <w:rsid w:val="00B02C52"/>
    <w:rsid w:val="00B03C24"/>
    <w:rsid w:val="00B040E0"/>
    <w:rsid w:val="00B06CE9"/>
    <w:rsid w:val="00B12FF8"/>
    <w:rsid w:val="00B14D0D"/>
    <w:rsid w:val="00B1553F"/>
    <w:rsid w:val="00B166CB"/>
    <w:rsid w:val="00B1766D"/>
    <w:rsid w:val="00B17673"/>
    <w:rsid w:val="00B20237"/>
    <w:rsid w:val="00B2074B"/>
    <w:rsid w:val="00B207B0"/>
    <w:rsid w:val="00B21A40"/>
    <w:rsid w:val="00B23AC5"/>
    <w:rsid w:val="00B24D29"/>
    <w:rsid w:val="00B25AA4"/>
    <w:rsid w:val="00B261F6"/>
    <w:rsid w:val="00B2790A"/>
    <w:rsid w:val="00B27B4F"/>
    <w:rsid w:val="00B301ED"/>
    <w:rsid w:val="00B30835"/>
    <w:rsid w:val="00B31351"/>
    <w:rsid w:val="00B32BF5"/>
    <w:rsid w:val="00B33546"/>
    <w:rsid w:val="00B33A24"/>
    <w:rsid w:val="00B33CA8"/>
    <w:rsid w:val="00B34365"/>
    <w:rsid w:val="00B34ED4"/>
    <w:rsid w:val="00B3677D"/>
    <w:rsid w:val="00B36E2D"/>
    <w:rsid w:val="00B40F0B"/>
    <w:rsid w:val="00B41D31"/>
    <w:rsid w:val="00B42CBB"/>
    <w:rsid w:val="00B4379A"/>
    <w:rsid w:val="00B43FAC"/>
    <w:rsid w:val="00B44110"/>
    <w:rsid w:val="00B52E5B"/>
    <w:rsid w:val="00B54ED9"/>
    <w:rsid w:val="00B6008F"/>
    <w:rsid w:val="00B6009A"/>
    <w:rsid w:val="00B63654"/>
    <w:rsid w:val="00B648C4"/>
    <w:rsid w:val="00B64DEB"/>
    <w:rsid w:val="00B668CE"/>
    <w:rsid w:val="00B6772B"/>
    <w:rsid w:val="00B6795B"/>
    <w:rsid w:val="00B74C2D"/>
    <w:rsid w:val="00B751C0"/>
    <w:rsid w:val="00B75835"/>
    <w:rsid w:val="00B77699"/>
    <w:rsid w:val="00B77B7D"/>
    <w:rsid w:val="00B80B39"/>
    <w:rsid w:val="00B81EB6"/>
    <w:rsid w:val="00B83E24"/>
    <w:rsid w:val="00B840AE"/>
    <w:rsid w:val="00B855DB"/>
    <w:rsid w:val="00B87C6D"/>
    <w:rsid w:val="00B94536"/>
    <w:rsid w:val="00B9474C"/>
    <w:rsid w:val="00B94C84"/>
    <w:rsid w:val="00BA0AFF"/>
    <w:rsid w:val="00BA1243"/>
    <w:rsid w:val="00BA2580"/>
    <w:rsid w:val="00BA5900"/>
    <w:rsid w:val="00BA7FED"/>
    <w:rsid w:val="00BB2790"/>
    <w:rsid w:val="00BB310E"/>
    <w:rsid w:val="00BB38A6"/>
    <w:rsid w:val="00BB495D"/>
    <w:rsid w:val="00BB5B16"/>
    <w:rsid w:val="00BB5DBB"/>
    <w:rsid w:val="00BB5E0A"/>
    <w:rsid w:val="00BB60AE"/>
    <w:rsid w:val="00BB6E1E"/>
    <w:rsid w:val="00BB73F7"/>
    <w:rsid w:val="00BC1D88"/>
    <w:rsid w:val="00BC6701"/>
    <w:rsid w:val="00BC7773"/>
    <w:rsid w:val="00BC7A63"/>
    <w:rsid w:val="00BD10E7"/>
    <w:rsid w:val="00BD28F6"/>
    <w:rsid w:val="00BD2D2E"/>
    <w:rsid w:val="00BD3650"/>
    <w:rsid w:val="00BD36DB"/>
    <w:rsid w:val="00BD497D"/>
    <w:rsid w:val="00BD4D87"/>
    <w:rsid w:val="00BD772A"/>
    <w:rsid w:val="00BE0540"/>
    <w:rsid w:val="00BE0DBD"/>
    <w:rsid w:val="00BE2AA8"/>
    <w:rsid w:val="00BE3D3B"/>
    <w:rsid w:val="00BE423F"/>
    <w:rsid w:val="00BF185C"/>
    <w:rsid w:val="00BF211B"/>
    <w:rsid w:val="00BF4D86"/>
    <w:rsid w:val="00BF6162"/>
    <w:rsid w:val="00BF6300"/>
    <w:rsid w:val="00BF63EE"/>
    <w:rsid w:val="00BF70AE"/>
    <w:rsid w:val="00BF7514"/>
    <w:rsid w:val="00C0063E"/>
    <w:rsid w:val="00C01953"/>
    <w:rsid w:val="00C02A54"/>
    <w:rsid w:val="00C02C14"/>
    <w:rsid w:val="00C03CCC"/>
    <w:rsid w:val="00C04DD4"/>
    <w:rsid w:val="00C05367"/>
    <w:rsid w:val="00C06523"/>
    <w:rsid w:val="00C07184"/>
    <w:rsid w:val="00C0728C"/>
    <w:rsid w:val="00C07AE7"/>
    <w:rsid w:val="00C100CA"/>
    <w:rsid w:val="00C105D1"/>
    <w:rsid w:val="00C10FAC"/>
    <w:rsid w:val="00C14598"/>
    <w:rsid w:val="00C14674"/>
    <w:rsid w:val="00C15E2E"/>
    <w:rsid w:val="00C17B4B"/>
    <w:rsid w:val="00C17C52"/>
    <w:rsid w:val="00C20845"/>
    <w:rsid w:val="00C20E4B"/>
    <w:rsid w:val="00C2116E"/>
    <w:rsid w:val="00C2135A"/>
    <w:rsid w:val="00C22303"/>
    <w:rsid w:val="00C22EF5"/>
    <w:rsid w:val="00C23B1C"/>
    <w:rsid w:val="00C2492A"/>
    <w:rsid w:val="00C31599"/>
    <w:rsid w:val="00C328E8"/>
    <w:rsid w:val="00C35479"/>
    <w:rsid w:val="00C41937"/>
    <w:rsid w:val="00C428A5"/>
    <w:rsid w:val="00C43E16"/>
    <w:rsid w:val="00C44AA5"/>
    <w:rsid w:val="00C44D14"/>
    <w:rsid w:val="00C45845"/>
    <w:rsid w:val="00C5191E"/>
    <w:rsid w:val="00C5335B"/>
    <w:rsid w:val="00C54195"/>
    <w:rsid w:val="00C54F6B"/>
    <w:rsid w:val="00C56393"/>
    <w:rsid w:val="00C56B86"/>
    <w:rsid w:val="00C57C05"/>
    <w:rsid w:val="00C57F5F"/>
    <w:rsid w:val="00C623D9"/>
    <w:rsid w:val="00C631E8"/>
    <w:rsid w:val="00C636F3"/>
    <w:rsid w:val="00C659C4"/>
    <w:rsid w:val="00C66E05"/>
    <w:rsid w:val="00C675C1"/>
    <w:rsid w:val="00C70B67"/>
    <w:rsid w:val="00C71DD9"/>
    <w:rsid w:val="00C72320"/>
    <w:rsid w:val="00C72CF1"/>
    <w:rsid w:val="00C72F8A"/>
    <w:rsid w:val="00C731B0"/>
    <w:rsid w:val="00C73212"/>
    <w:rsid w:val="00C73FFD"/>
    <w:rsid w:val="00C74621"/>
    <w:rsid w:val="00C80F16"/>
    <w:rsid w:val="00C8249D"/>
    <w:rsid w:val="00C8258D"/>
    <w:rsid w:val="00C82868"/>
    <w:rsid w:val="00C8339C"/>
    <w:rsid w:val="00C856AE"/>
    <w:rsid w:val="00C86784"/>
    <w:rsid w:val="00C87CB4"/>
    <w:rsid w:val="00C90468"/>
    <w:rsid w:val="00C92827"/>
    <w:rsid w:val="00C93219"/>
    <w:rsid w:val="00C96763"/>
    <w:rsid w:val="00CA0882"/>
    <w:rsid w:val="00CA149A"/>
    <w:rsid w:val="00CA1A22"/>
    <w:rsid w:val="00CA244D"/>
    <w:rsid w:val="00CA24BE"/>
    <w:rsid w:val="00CA28B1"/>
    <w:rsid w:val="00CA36A6"/>
    <w:rsid w:val="00CA3B34"/>
    <w:rsid w:val="00CA42B1"/>
    <w:rsid w:val="00CA4658"/>
    <w:rsid w:val="00CA5169"/>
    <w:rsid w:val="00CA6CC7"/>
    <w:rsid w:val="00CA7538"/>
    <w:rsid w:val="00CB0AE4"/>
    <w:rsid w:val="00CB14FA"/>
    <w:rsid w:val="00CB1EBF"/>
    <w:rsid w:val="00CB4354"/>
    <w:rsid w:val="00CB49A1"/>
    <w:rsid w:val="00CB4A0D"/>
    <w:rsid w:val="00CB4F7D"/>
    <w:rsid w:val="00CB582B"/>
    <w:rsid w:val="00CB61ED"/>
    <w:rsid w:val="00CB74DC"/>
    <w:rsid w:val="00CC0A2F"/>
    <w:rsid w:val="00CC1897"/>
    <w:rsid w:val="00CC2E6C"/>
    <w:rsid w:val="00CC5E29"/>
    <w:rsid w:val="00CC6BED"/>
    <w:rsid w:val="00CC7FC1"/>
    <w:rsid w:val="00CD06AD"/>
    <w:rsid w:val="00CD0854"/>
    <w:rsid w:val="00CD16A7"/>
    <w:rsid w:val="00CD1F44"/>
    <w:rsid w:val="00CD49F4"/>
    <w:rsid w:val="00CD6447"/>
    <w:rsid w:val="00CD6A2C"/>
    <w:rsid w:val="00CD7409"/>
    <w:rsid w:val="00CD7D35"/>
    <w:rsid w:val="00CD7F11"/>
    <w:rsid w:val="00CE0D3B"/>
    <w:rsid w:val="00CE4340"/>
    <w:rsid w:val="00CE46B1"/>
    <w:rsid w:val="00CE6B8C"/>
    <w:rsid w:val="00CF2926"/>
    <w:rsid w:val="00CF356E"/>
    <w:rsid w:val="00CF381E"/>
    <w:rsid w:val="00CF44FB"/>
    <w:rsid w:val="00CF482E"/>
    <w:rsid w:val="00CF7098"/>
    <w:rsid w:val="00CF7458"/>
    <w:rsid w:val="00CF7F4F"/>
    <w:rsid w:val="00D01671"/>
    <w:rsid w:val="00D01E01"/>
    <w:rsid w:val="00D01E6C"/>
    <w:rsid w:val="00D02EC0"/>
    <w:rsid w:val="00D03497"/>
    <w:rsid w:val="00D03A4D"/>
    <w:rsid w:val="00D03D29"/>
    <w:rsid w:val="00D05784"/>
    <w:rsid w:val="00D06CEE"/>
    <w:rsid w:val="00D10641"/>
    <w:rsid w:val="00D12BF9"/>
    <w:rsid w:val="00D173F9"/>
    <w:rsid w:val="00D17A0E"/>
    <w:rsid w:val="00D203C5"/>
    <w:rsid w:val="00D20544"/>
    <w:rsid w:val="00D21499"/>
    <w:rsid w:val="00D23078"/>
    <w:rsid w:val="00D2446F"/>
    <w:rsid w:val="00D2633A"/>
    <w:rsid w:val="00D2718D"/>
    <w:rsid w:val="00D27BA4"/>
    <w:rsid w:val="00D27BB7"/>
    <w:rsid w:val="00D3047B"/>
    <w:rsid w:val="00D315E5"/>
    <w:rsid w:val="00D31813"/>
    <w:rsid w:val="00D323B8"/>
    <w:rsid w:val="00D32B36"/>
    <w:rsid w:val="00D32F73"/>
    <w:rsid w:val="00D34E75"/>
    <w:rsid w:val="00D34EF5"/>
    <w:rsid w:val="00D361A6"/>
    <w:rsid w:val="00D37101"/>
    <w:rsid w:val="00D37621"/>
    <w:rsid w:val="00D37777"/>
    <w:rsid w:val="00D40777"/>
    <w:rsid w:val="00D40E55"/>
    <w:rsid w:val="00D427C0"/>
    <w:rsid w:val="00D42857"/>
    <w:rsid w:val="00D42BD5"/>
    <w:rsid w:val="00D43EDC"/>
    <w:rsid w:val="00D44091"/>
    <w:rsid w:val="00D46CED"/>
    <w:rsid w:val="00D47F3E"/>
    <w:rsid w:val="00D51D59"/>
    <w:rsid w:val="00D52325"/>
    <w:rsid w:val="00D54DD8"/>
    <w:rsid w:val="00D57D84"/>
    <w:rsid w:val="00D602D1"/>
    <w:rsid w:val="00D6303D"/>
    <w:rsid w:val="00D65D07"/>
    <w:rsid w:val="00D66262"/>
    <w:rsid w:val="00D66F80"/>
    <w:rsid w:val="00D72B04"/>
    <w:rsid w:val="00D74733"/>
    <w:rsid w:val="00D751F5"/>
    <w:rsid w:val="00D75B55"/>
    <w:rsid w:val="00D76EC0"/>
    <w:rsid w:val="00D80EF0"/>
    <w:rsid w:val="00D81F5D"/>
    <w:rsid w:val="00D82ABC"/>
    <w:rsid w:val="00D8330D"/>
    <w:rsid w:val="00D83699"/>
    <w:rsid w:val="00D83C13"/>
    <w:rsid w:val="00D8504A"/>
    <w:rsid w:val="00D86CC3"/>
    <w:rsid w:val="00D86CF7"/>
    <w:rsid w:val="00D87ABD"/>
    <w:rsid w:val="00D90C3A"/>
    <w:rsid w:val="00D919B7"/>
    <w:rsid w:val="00D926BB"/>
    <w:rsid w:val="00D94CF4"/>
    <w:rsid w:val="00D97144"/>
    <w:rsid w:val="00D97B0E"/>
    <w:rsid w:val="00DA0811"/>
    <w:rsid w:val="00DA1499"/>
    <w:rsid w:val="00DA200B"/>
    <w:rsid w:val="00DA34EB"/>
    <w:rsid w:val="00DA3D36"/>
    <w:rsid w:val="00DA3DD6"/>
    <w:rsid w:val="00DA52AA"/>
    <w:rsid w:val="00DA5C97"/>
    <w:rsid w:val="00DA62D3"/>
    <w:rsid w:val="00DA713F"/>
    <w:rsid w:val="00DA74EA"/>
    <w:rsid w:val="00DA7E25"/>
    <w:rsid w:val="00DB15BC"/>
    <w:rsid w:val="00DB18DC"/>
    <w:rsid w:val="00DB227C"/>
    <w:rsid w:val="00DB6CA7"/>
    <w:rsid w:val="00DB7373"/>
    <w:rsid w:val="00DC3AE6"/>
    <w:rsid w:val="00DC453B"/>
    <w:rsid w:val="00DC506E"/>
    <w:rsid w:val="00DC55F1"/>
    <w:rsid w:val="00DC7889"/>
    <w:rsid w:val="00DD0439"/>
    <w:rsid w:val="00DD07C5"/>
    <w:rsid w:val="00DD0B90"/>
    <w:rsid w:val="00DD2B53"/>
    <w:rsid w:val="00DD2E81"/>
    <w:rsid w:val="00DD39B0"/>
    <w:rsid w:val="00DE1A04"/>
    <w:rsid w:val="00DE240C"/>
    <w:rsid w:val="00DE3456"/>
    <w:rsid w:val="00DE4830"/>
    <w:rsid w:val="00DE528D"/>
    <w:rsid w:val="00DE6030"/>
    <w:rsid w:val="00DE7070"/>
    <w:rsid w:val="00DF089A"/>
    <w:rsid w:val="00DF52F5"/>
    <w:rsid w:val="00DF56F2"/>
    <w:rsid w:val="00DF5EF0"/>
    <w:rsid w:val="00DF6595"/>
    <w:rsid w:val="00DF65CD"/>
    <w:rsid w:val="00DF7685"/>
    <w:rsid w:val="00E016D1"/>
    <w:rsid w:val="00E02C67"/>
    <w:rsid w:val="00E033EE"/>
    <w:rsid w:val="00E04CE1"/>
    <w:rsid w:val="00E04E3F"/>
    <w:rsid w:val="00E05964"/>
    <w:rsid w:val="00E06F9F"/>
    <w:rsid w:val="00E07D0C"/>
    <w:rsid w:val="00E10E17"/>
    <w:rsid w:val="00E128DC"/>
    <w:rsid w:val="00E1361E"/>
    <w:rsid w:val="00E13B0E"/>
    <w:rsid w:val="00E1438B"/>
    <w:rsid w:val="00E14FEC"/>
    <w:rsid w:val="00E16357"/>
    <w:rsid w:val="00E16904"/>
    <w:rsid w:val="00E178A9"/>
    <w:rsid w:val="00E20CD3"/>
    <w:rsid w:val="00E218EE"/>
    <w:rsid w:val="00E24EFE"/>
    <w:rsid w:val="00E25B9A"/>
    <w:rsid w:val="00E26560"/>
    <w:rsid w:val="00E269A1"/>
    <w:rsid w:val="00E311D4"/>
    <w:rsid w:val="00E3136E"/>
    <w:rsid w:val="00E317D9"/>
    <w:rsid w:val="00E31A5D"/>
    <w:rsid w:val="00E32FBA"/>
    <w:rsid w:val="00E3328A"/>
    <w:rsid w:val="00E336F8"/>
    <w:rsid w:val="00E33D8B"/>
    <w:rsid w:val="00E35865"/>
    <w:rsid w:val="00E35D98"/>
    <w:rsid w:val="00E377A9"/>
    <w:rsid w:val="00E37937"/>
    <w:rsid w:val="00E4184D"/>
    <w:rsid w:val="00E42387"/>
    <w:rsid w:val="00E42CA7"/>
    <w:rsid w:val="00E4389F"/>
    <w:rsid w:val="00E43969"/>
    <w:rsid w:val="00E44B02"/>
    <w:rsid w:val="00E507E8"/>
    <w:rsid w:val="00E513F3"/>
    <w:rsid w:val="00E51FB0"/>
    <w:rsid w:val="00E53322"/>
    <w:rsid w:val="00E55917"/>
    <w:rsid w:val="00E55FA0"/>
    <w:rsid w:val="00E562F4"/>
    <w:rsid w:val="00E56ECF"/>
    <w:rsid w:val="00E57D78"/>
    <w:rsid w:val="00E60034"/>
    <w:rsid w:val="00E60053"/>
    <w:rsid w:val="00E6205A"/>
    <w:rsid w:val="00E63873"/>
    <w:rsid w:val="00E64856"/>
    <w:rsid w:val="00E65991"/>
    <w:rsid w:val="00E670A3"/>
    <w:rsid w:val="00E71172"/>
    <w:rsid w:val="00E72638"/>
    <w:rsid w:val="00E74AE6"/>
    <w:rsid w:val="00E75F73"/>
    <w:rsid w:val="00E76337"/>
    <w:rsid w:val="00E76868"/>
    <w:rsid w:val="00E76A25"/>
    <w:rsid w:val="00E76EFF"/>
    <w:rsid w:val="00E77676"/>
    <w:rsid w:val="00E80202"/>
    <w:rsid w:val="00E81EE4"/>
    <w:rsid w:val="00E8282E"/>
    <w:rsid w:val="00E82CEF"/>
    <w:rsid w:val="00E83E03"/>
    <w:rsid w:val="00E83F8A"/>
    <w:rsid w:val="00E8419F"/>
    <w:rsid w:val="00E84789"/>
    <w:rsid w:val="00E84E53"/>
    <w:rsid w:val="00E85A94"/>
    <w:rsid w:val="00E85C13"/>
    <w:rsid w:val="00E87ABF"/>
    <w:rsid w:val="00E87C10"/>
    <w:rsid w:val="00E9043E"/>
    <w:rsid w:val="00E91498"/>
    <w:rsid w:val="00E92CBB"/>
    <w:rsid w:val="00E93B5A"/>
    <w:rsid w:val="00E93C0D"/>
    <w:rsid w:val="00E93F0C"/>
    <w:rsid w:val="00E956B3"/>
    <w:rsid w:val="00EA13A4"/>
    <w:rsid w:val="00EA3EB5"/>
    <w:rsid w:val="00EA4BE6"/>
    <w:rsid w:val="00EA4F14"/>
    <w:rsid w:val="00EA53C2"/>
    <w:rsid w:val="00EA710A"/>
    <w:rsid w:val="00EA7A12"/>
    <w:rsid w:val="00EB150D"/>
    <w:rsid w:val="00EB1D96"/>
    <w:rsid w:val="00EB2843"/>
    <w:rsid w:val="00EB285D"/>
    <w:rsid w:val="00EB2F70"/>
    <w:rsid w:val="00EB30E9"/>
    <w:rsid w:val="00EB62FD"/>
    <w:rsid w:val="00EB6E96"/>
    <w:rsid w:val="00EC3BF6"/>
    <w:rsid w:val="00EC4009"/>
    <w:rsid w:val="00EC40E1"/>
    <w:rsid w:val="00EC412D"/>
    <w:rsid w:val="00EC5203"/>
    <w:rsid w:val="00EC56AE"/>
    <w:rsid w:val="00EC6F78"/>
    <w:rsid w:val="00EC7FEB"/>
    <w:rsid w:val="00ED0C40"/>
    <w:rsid w:val="00ED13CF"/>
    <w:rsid w:val="00ED1424"/>
    <w:rsid w:val="00ED3610"/>
    <w:rsid w:val="00ED3F0C"/>
    <w:rsid w:val="00ED42F0"/>
    <w:rsid w:val="00ED45F1"/>
    <w:rsid w:val="00ED562D"/>
    <w:rsid w:val="00ED569B"/>
    <w:rsid w:val="00ED6F1C"/>
    <w:rsid w:val="00EE0F49"/>
    <w:rsid w:val="00EE125E"/>
    <w:rsid w:val="00EE17C9"/>
    <w:rsid w:val="00EE2794"/>
    <w:rsid w:val="00EE3FC2"/>
    <w:rsid w:val="00EE504D"/>
    <w:rsid w:val="00EE5928"/>
    <w:rsid w:val="00EE7C97"/>
    <w:rsid w:val="00EF2F1E"/>
    <w:rsid w:val="00EF3CD6"/>
    <w:rsid w:val="00EF49AC"/>
    <w:rsid w:val="00EF5A80"/>
    <w:rsid w:val="00EF5B38"/>
    <w:rsid w:val="00EF6F16"/>
    <w:rsid w:val="00F01487"/>
    <w:rsid w:val="00F01B7C"/>
    <w:rsid w:val="00F05234"/>
    <w:rsid w:val="00F054FC"/>
    <w:rsid w:val="00F103F4"/>
    <w:rsid w:val="00F1086E"/>
    <w:rsid w:val="00F12320"/>
    <w:rsid w:val="00F1280D"/>
    <w:rsid w:val="00F15594"/>
    <w:rsid w:val="00F173A6"/>
    <w:rsid w:val="00F174B5"/>
    <w:rsid w:val="00F17792"/>
    <w:rsid w:val="00F178E4"/>
    <w:rsid w:val="00F17E01"/>
    <w:rsid w:val="00F2044E"/>
    <w:rsid w:val="00F21AAB"/>
    <w:rsid w:val="00F220E7"/>
    <w:rsid w:val="00F235E6"/>
    <w:rsid w:val="00F246E6"/>
    <w:rsid w:val="00F25682"/>
    <w:rsid w:val="00F25A19"/>
    <w:rsid w:val="00F2633D"/>
    <w:rsid w:val="00F30E81"/>
    <w:rsid w:val="00F311DA"/>
    <w:rsid w:val="00F31BAE"/>
    <w:rsid w:val="00F3259D"/>
    <w:rsid w:val="00F367C0"/>
    <w:rsid w:val="00F36F3D"/>
    <w:rsid w:val="00F40056"/>
    <w:rsid w:val="00F405B4"/>
    <w:rsid w:val="00F40E41"/>
    <w:rsid w:val="00F424E2"/>
    <w:rsid w:val="00F42818"/>
    <w:rsid w:val="00F4444B"/>
    <w:rsid w:val="00F461A1"/>
    <w:rsid w:val="00F46E08"/>
    <w:rsid w:val="00F476F8"/>
    <w:rsid w:val="00F52864"/>
    <w:rsid w:val="00F532B9"/>
    <w:rsid w:val="00F5406A"/>
    <w:rsid w:val="00F54B5B"/>
    <w:rsid w:val="00F54B7A"/>
    <w:rsid w:val="00F55D81"/>
    <w:rsid w:val="00F56160"/>
    <w:rsid w:val="00F56D0B"/>
    <w:rsid w:val="00F57C3A"/>
    <w:rsid w:val="00F61556"/>
    <w:rsid w:val="00F617FC"/>
    <w:rsid w:val="00F63378"/>
    <w:rsid w:val="00F64301"/>
    <w:rsid w:val="00F64734"/>
    <w:rsid w:val="00F64AD8"/>
    <w:rsid w:val="00F65125"/>
    <w:rsid w:val="00F6784B"/>
    <w:rsid w:val="00F708AA"/>
    <w:rsid w:val="00F73746"/>
    <w:rsid w:val="00F769D0"/>
    <w:rsid w:val="00F76EA0"/>
    <w:rsid w:val="00F77EA4"/>
    <w:rsid w:val="00F80AD3"/>
    <w:rsid w:val="00F80BAC"/>
    <w:rsid w:val="00F81A37"/>
    <w:rsid w:val="00F81CD5"/>
    <w:rsid w:val="00F81D0E"/>
    <w:rsid w:val="00F82A24"/>
    <w:rsid w:val="00F84B05"/>
    <w:rsid w:val="00F858FB"/>
    <w:rsid w:val="00F87907"/>
    <w:rsid w:val="00F87AE3"/>
    <w:rsid w:val="00F9048D"/>
    <w:rsid w:val="00F9239F"/>
    <w:rsid w:val="00F97590"/>
    <w:rsid w:val="00F975B5"/>
    <w:rsid w:val="00F97A75"/>
    <w:rsid w:val="00FA022B"/>
    <w:rsid w:val="00FA08D3"/>
    <w:rsid w:val="00FA0E4C"/>
    <w:rsid w:val="00FA2082"/>
    <w:rsid w:val="00FA2D83"/>
    <w:rsid w:val="00FA2ECA"/>
    <w:rsid w:val="00FA30E0"/>
    <w:rsid w:val="00FA3B3B"/>
    <w:rsid w:val="00FA42E9"/>
    <w:rsid w:val="00FA642E"/>
    <w:rsid w:val="00FA791D"/>
    <w:rsid w:val="00FB04F1"/>
    <w:rsid w:val="00FB1172"/>
    <w:rsid w:val="00FB5FE3"/>
    <w:rsid w:val="00FB68C7"/>
    <w:rsid w:val="00FB6AF7"/>
    <w:rsid w:val="00FB73DB"/>
    <w:rsid w:val="00FB77CE"/>
    <w:rsid w:val="00FC0AA3"/>
    <w:rsid w:val="00FC0F02"/>
    <w:rsid w:val="00FC1926"/>
    <w:rsid w:val="00FC271F"/>
    <w:rsid w:val="00FC2819"/>
    <w:rsid w:val="00FC308E"/>
    <w:rsid w:val="00FC56CC"/>
    <w:rsid w:val="00FC62BD"/>
    <w:rsid w:val="00FC66F2"/>
    <w:rsid w:val="00FC789D"/>
    <w:rsid w:val="00FD0932"/>
    <w:rsid w:val="00FD15CA"/>
    <w:rsid w:val="00FD173A"/>
    <w:rsid w:val="00FD2C26"/>
    <w:rsid w:val="00FD44BD"/>
    <w:rsid w:val="00FD4562"/>
    <w:rsid w:val="00FD5A6E"/>
    <w:rsid w:val="00FD68C9"/>
    <w:rsid w:val="00FD6A1B"/>
    <w:rsid w:val="00FD7182"/>
    <w:rsid w:val="00FD7EF3"/>
    <w:rsid w:val="00FE24D9"/>
    <w:rsid w:val="00FE30D4"/>
    <w:rsid w:val="00FE6631"/>
    <w:rsid w:val="00FF1173"/>
    <w:rsid w:val="00FF1721"/>
    <w:rsid w:val="00FF1842"/>
    <w:rsid w:val="00FF1C4D"/>
    <w:rsid w:val="00FF77B4"/>
    <w:rsid w:val="00FF7C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640F6C4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147E"/>
    <w:pPr>
      <w:widowControl w:val="0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eichen"/>
    <w:qFormat/>
    <w:rsid w:val="009150F8"/>
    <w:pPr>
      <w:keepNext/>
      <w:widowControl/>
      <w:spacing w:line="360" w:lineRule="auto"/>
      <w:jc w:val="left"/>
      <w:outlineLvl w:val="0"/>
    </w:pPr>
    <w:rPr>
      <w:rFonts w:ascii="Times New Roman" w:eastAsia="Times New Roman" w:hAnsi="Times New Roman" w:cs="Times New Roman"/>
      <w:b/>
      <w:bCs/>
      <w:caps/>
      <w:kern w:val="0"/>
      <w:sz w:val="28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0C10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0C10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rsid w:val="00FA42E9"/>
    <w:pPr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Standard"/>
    <w:rsid w:val="00FA42E9"/>
    <w:pPr>
      <w:spacing w:line="480" w:lineRule="auto"/>
    </w:pPr>
    <w:rPr>
      <w:rFonts w:ascii="Arial" w:hAnsi="Arial" w:cs="Arial"/>
      <w:sz w:val="24"/>
    </w:rPr>
  </w:style>
  <w:style w:type="paragraph" w:styleId="Kopfzeile">
    <w:name w:val="header"/>
    <w:basedOn w:val="Standard"/>
    <w:link w:val="KopfzeileZeichen"/>
    <w:uiPriority w:val="99"/>
    <w:unhideWhenUsed/>
    <w:rsid w:val="00E05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05964"/>
    <w:rPr>
      <w:sz w:val="18"/>
      <w:szCs w:val="18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E05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E05964"/>
    <w:rPr>
      <w:sz w:val="18"/>
      <w:szCs w:val="18"/>
      <w:lang w:val="en-GB"/>
    </w:rPr>
  </w:style>
  <w:style w:type="character" w:customStyle="1" w:styleId="berschrift1Zeichen">
    <w:name w:val="Überschrift 1 Zeichen"/>
    <w:basedOn w:val="Absatzstandardschriftart"/>
    <w:link w:val="berschrift1"/>
    <w:rsid w:val="009150F8"/>
    <w:rPr>
      <w:rFonts w:ascii="Times New Roman" w:eastAsia="Times New Roman" w:hAnsi="Times New Roman" w:cs="Times New Roman"/>
      <w:b/>
      <w:bCs/>
      <w:caps/>
      <w:kern w:val="0"/>
      <w:sz w:val="28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632BBB"/>
    <w:rPr>
      <w:kern w:val="0"/>
      <w:sz w:val="24"/>
      <w:szCs w:val="24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795EC8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5D147E"/>
    <w:pPr>
      <w:widowControl w:val="0"/>
      <w:jc w:val="both"/>
    </w:pPr>
    <w:rPr>
      <w:lang w:val="en-GB"/>
    </w:rPr>
  </w:style>
  <w:style w:type="paragraph" w:styleId="berschrift1">
    <w:name w:val="heading 1"/>
    <w:basedOn w:val="Standard"/>
    <w:next w:val="Standard"/>
    <w:link w:val="berschrift1Zeichen"/>
    <w:qFormat/>
    <w:rsid w:val="009150F8"/>
    <w:pPr>
      <w:keepNext/>
      <w:widowControl/>
      <w:spacing w:line="360" w:lineRule="auto"/>
      <w:jc w:val="left"/>
      <w:outlineLvl w:val="0"/>
    </w:pPr>
    <w:rPr>
      <w:rFonts w:ascii="Times New Roman" w:eastAsia="Times New Roman" w:hAnsi="Times New Roman" w:cs="Times New Roman"/>
      <w:b/>
      <w:bCs/>
      <w:caps/>
      <w:kern w:val="0"/>
      <w:sz w:val="28"/>
      <w:szCs w:val="20"/>
      <w:lang w:eastAsia="de-DE"/>
    </w:rPr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eichen"/>
    <w:uiPriority w:val="99"/>
    <w:semiHidden/>
    <w:unhideWhenUsed/>
    <w:rsid w:val="00590C10"/>
    <w:rPr>
      <w:sz w:val="18"/>
      <w:szCs w:val="18"/>
    </w:rPr>
  </w:style>
  <w:style w:type="character" w:customStyle="1" w:styleId="SprechblasentextZeichen">
    <w:name w:val="Sprechblasentext Zeichen"/>
    <w:basedOn w:val="Absatzstandardschriftart"/>
    <w:link w:val="Sprechblasentext"/>
    <w:uiPriority w:val="99"/>
    <w:semiHidden/>
    <w:rsid w:val="00590C10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Standard"/>
    <w:rsid w:val="00FA42E9"/>
    <w:pPr>
      <w:jc w:val="center"/>
    </w:pPr>
    <w:rPr>
      <w:rFonts w:ascii="Arial" w:hAnsi="Arial" w:cs="Arial"/>
      <w:sz w:val="24"/>
    </w:rPr>
  </w:style>
  <w:style w:type="paragraph" w:customStyle="1" w:styleId="EndNoteBibliography">
    <w:name w:val="EndNote Bibliography"/>
    <w:basedOn w:val="Standard"/>
    <w:rsid w:val="00FA42E9"/>
    <w:pPr>
      <w:spacing w:line="480" w:lineRule="auto"/>
    </w:pPr>
    <w:rPr>
      <w:rFonts w:ascii="Arial" w:hAnsi="Arial" w:cs="Arial"/>
      <w:sz w:val="24"/>
    </w:rPr>
  </w:style>
  <w:style w:type="paragraph" w:styleId="Kopfzeile">
    <w:name w:val="header"/>
    <w:basedOn w:val="Standard"/>
    <w:link w:val="KopfzeileZeichen"/>
    <w:uiPriority w:val="99"/>
    <w:unhideWhenUsed/>
    <w:rsid w:val="00E059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KopfzeileZeichen">
    <w:name w:val="Kopfzeile Zeichen"/>
    <w:basedOn w:val="Absatzstandardschriftart"/>
    <w:link w:val="Kopfzeile"/>
    <w:uiPriority w:val="99"/>
    <w:rsid w:val="00E05964"/>
    <w:rPr>
      <w:sz w:val="18"/>
      <w:szCs w:val="18"/>
      <w:lang w:val="en-GB"/>
    </w:rPr>
  </w:style>
  <w:style w:type="paragraph" w:styleId="Fuzeile">
    <w:name w:val="footer"/>
    <w:basedOn w:val="Standard"/>
    <w:link w:val="FuzeileZeichen"/>
    <w:uiPriority w:val="99"/>
    <w:unhideWhenUsed/>
    <w:rsid w:val="00E0596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uzeileZeichen">
    <w:name w:val="Fußzeile Zeichen"/>
    <w:basedOn w:val="Absatzstandardschriftart"/>
    <w:link w:val="Fuzeile"/>
    <w:uiPriority w:val="99"/>
    <w:rsid w:val="00E05964"/>
    <w:rPr>
      <w:sz w:val="18"/>
      <w:szCs w:val="18"/>
      <w:lang w:val="en-GB"/>
    </w:rPr>
  </w:style>
  <w:style w:type="character" w:customStyle="1" w:styleId="berschrift1Zeichen">
    <w:name w:val="Überschrift 1 Zeichen"/>
    <w:basedOn w:val="Absatzstandardschriftart"/>
    <w:link w:val="berschrift1"/>
    <w:rsid w:val="009150F8"/>
    <w:rPr>
      <w:rFonts w:ascii="Times New Roman" w:eastAsia="Times New Roman" w:hAnsi="Times New Roman" w:cs="Times New Roman"/>
      <w:b/>
      <w:bCs/>
      <w:caps/>
      <w:kern w:val="0"/>
      <w:sz w:val="28"/>
      <w:szCs w:val="20"/>
      <w:lang w:val="en-GB" w:eastAsia="de-DE"/>
    </w:rPr>
  </w:style>
  <w:style w:type="table" w:styleId="Tabellenraster">
    <w:name w:val="Table Grid"/>
    <w:basedOn w:val="NormaleTabelle"/>
    <w:uiPriority w:val="59"/>
    <w:rsid w:val="00632BBB"/>
    <w:rPr>
      <w:kern w:val="0"/>
      <w:sz w:val="24"/>
      <w:szCs w:val="24"/>
      <w:lang w:val="de-DE" w:eastAsia="ja-JP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Seitenzahl">
    <w:name w:val="page number"/>
    <w:basedOn w:val="Absatzstandardschriftart"/>
    <w:uiPriority w:val="99"/>
    <w:semiHidden/>
    <w:unhideWhenUsed/>
    <w:rsid w:val="00795EC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96512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oter" Target="footer1.xml"/><Relationship Id="rId8" Type="http://schemas.openxmlformats.org/officeDocument/2006/relationships/footer" Target="footer2.xml"/><Relationship Id="rId9" Type="http://schemas.openxmlformats.org/officeDocument/2006/relationships/fontTable" Target="fontTable.xml"/><Relationship Id="rId10" Type="http://schemas.openxmlformats.org/officeDocument/2006/relationships/theme" Target="theme/theme1.xml"/><Relationship Id="rId13" Type="http://schemas.microsoft.com/office/2011/relationships/people" Target="people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889</Words>
  <Characters>5606</Characters>
  <Application>Microsoft Macintosh Word</Application>
  <DocSecurity>0</DocSecurity>
  <Lines>46</Lines>
  <Paragraphs>12</Paragraphs>
  <ScaleCrop>false</ScaleCrop>
  <Company>Microsoft</Company>
  <LinksUpToDate>false</LinksUpToDate>
  <CharactersWithSpaces>64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LL</dc:creator>
  <cp:lastModifiedBy>Sina Coldewey</cp:lastModifiedBy>
  <cp:revision>2</cp:revision>
  <dcterms:created xsi:type="dcterms:W3CDTF">2016-05-07T05:37:00Z</dcterms:created>
  <dcterms:modified xsi:type="dcterms:W3CDTF">2016-05-07T05:37:00Z</dcterms:modified>
</cp:coreProperties>
</file>